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98C2DE" w14:textId="77777777" w:rsidR="0021757B" w:rsidRDefault="0021757B" w:rsidP="00A41109">
      <w:pPr>
        <w:rPr>
          <w:lang w:val="en-US"/>
        </w:rPr>
      </w:pPr>
    </w:p>
    <w:p w14:paraId="46464CBA" w14:textId="77777777" w:rsidR="0021757B" w:rsidRDefault="0021757B" w:rsidP="00A41109">
      <w:pPr>
        <w:rPr>
          <w:lang w:val="en-US"/>
        </w:rPr>
      </w:pPr>
    </w:p>
    <w:p w14:paraId="5C9C8022" w14:textId="77777777" w:rsidR="0021757B" w:rsidRDefault="0021757B" w:rsidP="00A41109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1256"/>
        <w:gridCol w:w="981"/>
        <w:gridCol w:w="853"/>
        <w:gridCol w:w="1134"/>
        <w:gridCol w:w="906"/>
        <w:gridCol w:w="824"/>
        <w:gridCol w:w="1103"/>
      </w:tblGrid>
      <w:tr w:rsidR="00A30D95" w:rsidRPr="0008706D" w14:paraId="1B02CA99" w14:textId="77777777" w:rsidTr="00DA34C9">
        <w:trPr>
          <w:trHeight w:val="826"/>
        </w:trPr>
        <w:tc>
          <w:tcPr>
            <w:tcW w:w="7939" w:type="dxa"/>
            <w:gridSpan w:val="8"/>
            <w:tcBorders>
              <w:bottom w:val="single" w:sz="4" w:space="0" w:color="auto"/>
            </w:tcBorders>
          </w:tcPr>
          <w:p w14:paraId="5D262268" w14:textId="59982225" w:rsidR="00A30D95" w:rsidRPr="00E56CAA" w:rsidRDefault="00A30D95" w:rsidP="00DA34C9">
            <w:pPr>
              <w:rPr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e</w:t>
            </w:r>
            <w:r w:rsidRPr="008C407B">
              <w:rPr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1C4499">
              <w:rPr>
                <w:b/>
                <w:bCs/>
                <w:sz w:val="24"/>
                <w:szCs w:val="24"/>
                <w:lang w:val="en-US"/>
              </w:rPr>
              <w:t>1</w:t>
            </w:r>
            <w:r w:rsidRPr="008C407B">
              <w:rPr>
                <w:sz w:val="24"/>
                <w:szCs w:val="24"/>
                <w:lang w:val="en-US"/>
              </w:rPr>
              <w:t xml:space="preserve">. </w:t>
            </w:r>
            <w:r>
              <w:rPr>
                <w:sz w:val="24"/>
                <w:szCs w:val="24"/>
                <w:lang w:val="en-US"/>
              </w:rPr>
              <w:t>Negative control analysis. I</w:t>
            </w:r>
            <w:r w:rsidRPr="00362CC0">
              <w:rPr>
                <w:sz w:val="24"/>
                <w:szCs w:val="24"/>
                <w:lang w:val="en-US"/>
              </w:rPr>
              <w:t>ncident rate ratios</w:t>
            </w:r>
            <w:r>
              <w:rPr>
                <w:sz w:val="24"/>
                <w:szCs w:val="24"/>
                <w:lang w:val="en-US"/>
              </w:rPr>
              <w:t xml:space="preserve"> (IRR)</w:t>
            </w:r>
            <w:r w:rsidRPr="00362CC0">
              <w:rPr>
                <w:sz w:val="24"/>
                <w:szCs w:val="24"/>
                <w:lang w:val="en-US"/>
              </w:rPr>
              <w:t xml:space="preserve"> with 95% confidence intervals</w:t>
            </w:r>
            <w:r>
              <w:rPr>
                <w:sz w:val="24"/>
                <w:szCs w:val="24"/>
                <w:lang w:val="en-US"/>
              </w:rPr>
              <w:t xml:space="preserve"> (95% CI) derived from within-individual analysis</w:t>
            </w:r>
            <w:r w:rsidRPr="00362CC0">
              <w:rPr>
                <w:sz w:val="24"/>
                <w:szCs w:val="24"/>
                <w:lang w:val="en-US"/>
              </w:rPr>
              <w:t xml:space="preserve"> for </w:t>
            </w:r>
            <w:r>
              <w:rPr>
                <w:sz w:val="24"/>
                <w:szCs w:val="24"/>
                <w:lang w:val="en-US"/>
              </w:rPr>
              <w:t xml:space="preserve">the association between adrenergic inhalators and violent crime suspicions or suicidal </w:t>
            </w:r>
            <w:r w:rsidR="00D81C4A">
              <w:rPr>
                <w:sz w:val="24"/>
                <w:szCs w:val="24"/>
                <w:lang w:val="en-US"/>
              </w:rPr>
              <w:t>behaviour</w:t>
            </w:r>
            <w:r>
              <w:rPr>
                <w:sz w:val="24"/>
                <w:szCs w:val="24"/>
                <w:lang w:val="en-US"/>
              </w:rPr>
              <w:t xml:space="preserve"> among patients diagnosed with personality disorders (n=2,070)</w:t>
            </w:r>
            <w:r w:rsidRPr="00362CC0">
              <w:rPr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A30D95" w:rsidRPr="00E56CAA" w14:paraId="0144C6FE" w14:textId="77777777" w:rsidTr="00DA34C9">
        <w:tc>
          <w:tcPr>
            <w:tcW w:w="882" w:type="dxa"/>
            <w:tcBorders>
              <w:top w:val="single" w:sz="4" w:space="0" w:color="auto"/>
            </w:tcBorders>
          </w:tcPr>
          <w:p w14:paraId="552308C0" w14:textId="77777777" w:rsidR="00A30D95" w:rsidRPr="00E56CAA" w:rsidRDefault="00A30D95" w:rsidP="00DA34C9">
            <w:pPr>
              <w:rPr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C139E4B" w14:textId="77777777" w:rsidR="00A30D95" w:rsidRPr="00E56CAA" w:rsidRDefault="00A30D95" w:rsidP="00DA34C9">
            <w:pPr>
              <w:rPr>
                <w:lang w:val="en-US"/>
              </w:rPr>
            </w:pPr>
          </w:p>
        </w:tc>
        <w:tc>
          <w:tcPr>
            <w:tcW w:w="2968" w:type="dxa"/>
            <w:gridSpan w:val="3"/>
            <w:tcBorders>
              <w:top w:val="single" w:sz="4" w:space="0" w:color="auto"/>
            </w:tcBorders>
          </w:tcPr>
          <w:p w14:paraId="57AC7657" w14:textId="77777777" w:rsidR="00A30D95" w:rsidRPr="00E56CAA" w:rsidRDefault="00A30D95" w:rsidP="00DA34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olent crime</w:t>
            </w:r>
          </w:p>
        </w:tc>
        <w:tc>
          <w:tcPr>
            <w:tcW w:w="2833" w:type="dxa"/>
            <w:gridSpan w:val="3"/>
            <w:tcBorders>
              <w:top w:val="single" w:sz="4" w:space="0" w:color="auto"/>
            </w:tcBorders>
          </w:tcPr>
          <w:p w14:paraId="0E44D24F" w14:textId="3C62B95D" w:rsidR="00A30D95" w:rsidRPr="00E56CAA" w:rsidRDefault="00A30D95" w:rsidP="00DA34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uicidal </w:t>
            </w:r>
            <w:r w:rsidR="00D81C4A">
              <w:rPr>
                <w:lang w:val="en-US"/>
              </w:rPr>
              <w:t>behaviour</w:t>
            </w:r>
          </w:p>
        </w:tc>
      </w:tr>
      <w:tr w:rsidR="00A30D95" w14:paraId="57ADEA9B" w14:textId="77777777" w:rsidTr="00DA34C9">
        <w:tc>
          <w:tcPr>
            <w:tcW w:w="882" w:type="dxa"/>
            <w:tcBorders>
              <w:bottom w:val="single" w:sz="4" w:space="0" w:color="auto"/>
            </w:tcBorders>
          </w:tcPr>
          <w:p w14:paraId="4692AAC8" w14:textId="77777777" w:rsidR="00A30D95" w:rsidRPr="00E56CAA" w:rsidRDefault="00A30D95" w:rsidP="00DA34C9">
            <w:pPr>
              <w:rPr>
                <w:lang w:val="en-US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03AE9074" w14:textId="77777777" w:rsidR="00A30D95" w:rsidRPr="00E56CAA" w:rsidRDefault="00A30D95" w:rsidP="00DA34C9">
            <w:pPr>
              <w:rPr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5AE87041" w14:textId="77777777" w:rsidR="00A30D95" w:rsidRDefault="00A30D95" w:rsidP="00DA34C9">
            <w:pPr>
              <w:jc w:val="right"/>
            </w:pPr>
            <w:r>
              <w:t>Cases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22275DB5" w14:textId="6996F59E" w:rsidR="00A30D95" w:rsidRDefault="003F6AF8" w:rsidP="00DA34C9">
            <w:pPr>
              <w:jc w:val="right"/>
            </w:pPr>
            <w:r>
              <w:t>IR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42B867" w14:textId="77777777" w:rsidR="00A30D95" w:rsidRDefault="00A30D95" w:rsidP="00DA34C9">
            <w:pPr>
              <w:jc w:val="right"/>
            </w:pPr>
            <w:r>
              <w:t>95% CI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29A9247B" w14:textId="77777777" w:rsidR="00A30D95" w:rsidRDefault="00A30D95" w:rsidP="00DA34C9">
            <w:pPr>
              <w:jc w:val="right"/>
            </w:pPr>
            <w:r>
              <w:t>Cases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58E94D16" w14:textId="2CD2D912" w:rsidR="00A30D95" w:rsidRDefault="003F6AF8" w:rsidP="00DA34C9">
            <w:pPr>
              <w:jc w:val="right"/>
            </w:pPr>
            <w:r>
              <w:t>IRR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093F2CFF" w14:textId="77777777" w:rsidR="00A30D95" w:rsidRDefault="00A30D95" w:rsidP="00DA34C9">
            <w:pPr>
              <w:jc w:val="right"/>
            </w:pPr>
            <w:r>
              <w:t>95% CI</w:t>
            </w:r>
          </w:p>
        </w:tc>
      </w:tr>
      <w:tr w:rsidR="00A30D95" w14:paraId="056EB068" w14:textId="77777777" w:rsidTr="00DA34C9">
        <w:tc>
          <w:tcPr>
            <w:tcW w:w="2138" w:type="dxa"/>
            <w:gridSpan w:val="2"/>
          </w:tcPr>
          <w:p w14:paraId="460E3073" w14:textId="77777777" w:rsidR="00A30D95" w:rsidRDefault="00A30D95" w:rsidP="00DA34C9">
            <w:r>
              <w:t>Men</w:t>
            </w:r>
          </w:p>
        </w:tc>
        <w:tc>
          <w:tcPr>
            <w:tcW w:w="981" w:type="dxa"/>
          </w:tcPr>
          <w:p w14:paraId="29657416" w14:textId="77777777" w:rsidR="00A30D95" w:rsidRDefault="00A30D95" w:rsidP="00DA34C9"/>
        </w:tc>
        <w:tc>
          <w:tcPr>
            <w:tcW w:w="853" w:type="dxa"/>
          </w:tcPr>
          <w:p w14:paraId="34232E55" w14:textId="77777777" w:rsidR="00A30D95" w:rsidRDefault="00A30D95" w:rsidP="00DA34C9"/>
        </w:tc>
        <w:tc>
          <w:tcPr>
            <w:tcW w:w="1134" w:type="dxa"/>
          </w:tcPr>
          <w:p w14:paraId="44B55183" w14:textId="77777777" w:rsidR="00A30D95" w:rsidRDefault="00A30D95" w:rsidP="00DA34C9"/>
        </w:tc>
        <w:tc>
          <w:tcPr>
            <w:tcW w:w="906" w:type="dxa"/>
          </w:tcPr>
          <w:p w14:paraId="7B04F83C" w14:textId="77777777" w:rsidR="00A30D95" w:rsidRDefault="00A30D95" w:rsidP="00DA34C9"/>
        </w:tc>
        <w:tc>
          <w:tcPr>
            <w:tcW w:w="824" w:type="dxa"/>
          </w:tcPr>
          <w:p w14:paraId="08B41A59" w14:textId="77777777" w:rsidR="00A30D95" w:rsidRDefault="00A30D95" w:rsidP="00DA34C9"/>
        </w:tc>
        <w:tc>
          <w:tcPr>
            <w:tcW w:w="1103" w:type="dxa"/>
          </w:tcPr>
          <w:p w14:paraId="00638840" w14:textId="77777777" w:rsidR="00A30D95" w:rsidRDefault="00A30D95" w:rsidP="00DA34C9"/>
        </w:tc>
      </w:tr>
      <w:tr w:rsidR="00A30D95" w14:paraId="5B6E3303" w14:textId="77777777" w:rsidTr="00DA34C9">
        <w:tc>
          <w:tcPr>
            <w:tcW w:w="2138" w:type="dxa"/>
            <w:gridSpan w:val="2"/>
          </w:tcPr>
          <w:p w14:paraId="02723F42" w14:textId="156AB2C2" w:rsidR="00A30D95" w:rsidRDefault="00A30D95" w:rsidP="00DA34C9">
            <w:r>
              <w:t xml:space="preserve">  No medic</w:t>
            </w:r>
            <w:r w:rsidR="009F75CA">
              <w:t>ation</w:t>
            </w:r>
            <w:r>
              <w:t xml:space="preserve"> (ref</w:t>
            </w:r>
            <w:r w:rsidR="009F75CA">
              <w:t>erence</w:t>
            </w:r>
            <w:r>
              <w:t>)</w:t>
            </w:r>
          </w:p>
        </w:tc>
        <w:tc>
          <w:tcPr>
            <w:tcW w:w="981" w:type="dxa"/>
          </w:tcPr>
          <w:p w14:paraId="73F16EAC" w14:textId="77777777" w:rsidR="00A30D95" w:rsidRDefault="00A30D95" w:rsidP="00DA34C9">
            <w:pPr>
              <w:jc w:val="right"/>
            </w:pPr>
            <w:r>
              <w:t>64</w:t>
            </w:r>
          </w:p>
        </w:tc>
        <w:tc>
          <w:tcPr>
            <w:tcW w:w="853" w:type="dxa"/>
          </w:tcPr>
          <w:p w14:paraId="102FB025" w14:textId="77777777" w:rsidR="00A30D95" w:rsidRDefault="00A30D95" w:rsidP="00DA34C9">
            <w:pPr>
              <w:jc w:val="right"/>
            </w:pPr>
            <w:r>
              <w:t>1.00</w:t>
            </w:r>
          </w:p>
        </w:tc>
        <w:tc>
          <w:tcPr>
            <w:tcW w:w="1134" w:type="dxa"/>
          </w:tcPr>
          <w:p w14:paraId="10854865" w14:textId="77777777" w:rsidR="00A30D95" w:rsidRDefault="00A30D95" w:rsidP="00DA34C9">
            <w:pPr>
              <w:jc w:val="right"/>
            </w:pPr>
          </w:p>
        </w:tc>
        <w:tc>
          <w:tcPr>
            <w:tcW w:w="906" w:type="dxa"/>
          </w:tcPr>
          <w:p w14:paraId="64371312" w14:textId="77777777" w:rsidR="00A30D95" w:rsidRDefault="00A30D95" w:rsidP="00DA34C9">
            <w:pPr>
              <w:jc w:val="right"/>
            </w:pPr>
            <w:r>
              <w:t>342</w:t>
            </w:r>
          </w:p>
        </w:tc>
        <w:tc>
          <w:tcPr>
            <w:tcW w:w="824" w:type="dxa"/>
          </w:tcPr>
          <w:p w14:paraId="2FE38536" w14:textId="77777777" w:rsidR="00A30D95" w:rsidRDefault="00A30D95" w:rsidP="00DA34C9">
            <w:pPr>
              <w:jc w:val="right"/>
            </w:pPr>
            <w:r w:rsidRPr="00C13084">
              <w:t>1.00</w:t>
            </w:r>
          </w:p>
        </w:tc>
        <w:tc>
          <w:tcPr>
            <w:tcW w:w="1103" w:type="dxa"/>
          </w:tcPr>
          <w:p w14:paraId="467A4321" w14:textId="77777777" w:rsidR="00A30D95" w:rsidRDefault="00A30D95" w:rsidP="00DA34C9">
            <w:pPr>
              <w:jc w:val="right"/>
            </w:pPr>
          </w:p>
        </w:tc>
      </w:tr>
      <w:tr w:rsidR="00A30D95" w14:paraId="31CA5008" w14:textId="77777777" w:rsidTr="00DA34C9">
        <w:tc>
          <w:tcPr>
            <w:tcW w:w="2138" w:type="dxa"/>
            <w:gridSpan w:val="2"/>
          </w:tcPr>
          <w:p w14:paraId="2DA7D4C1" w14:textId="77777777" w:rsidR="00A30D95" w:rsidRDefault="00A30D95" w:rsidP="00DA34C9">
            <w:r>
              <w:t xml:space="preserve">  Medication</w:t>
            </w:r>
          </w:p>
        </w:tc>
        <w:tc>
          <w:tcPr>
            <w:tcW w:w="981" w:type="dxa"/>
          </w:tcPr>
          <w:p w14:paraId="1A99C1B6" w14:textId="77777777" w:rsidR="00A30D95" w:rsidRDefault="00A30D95" w:rsidP="00DA34C9">
            <w:pPr>
              <w:jc w:val="right"/>
            </w:pPr>
            <w:r>
              <w:t>25</w:t>
            </w:r>
          </w:p>
        </w:tc>
        <w:tc>
          <w:tcPr>
            <w:tcW w:w="853" w:type="dxa"/>
          </w:tcPr>
          <w:p w14:paraId="17A9358B" w14:textId="77777777" w:rsidR="00A30D95" w:rsidRDefault="00A30D95" w:rsidP="00DA34C9">
            <w:pPr>
              <w:jc w:val="right"/>
            </w:pPr>
            <w:r>
              <w:t>0</w:t>
            </w:r>
            <w:r w:rsidRPr="00C13084">
              <w:t>.</w:t>
            </w:r>
            <w:r>
              <w:t>74</w:t>
            </w:r>
          </w:p>
        </w:tc>
        <w:tc>
          <w:tcPr>
            <w:tcW w:w="1134" w:type="dxa"/>
          </w:tcPr>
          <w:p w14:paraId="5177C17A" w14:textId="77777777" w:rsidR="00A30D95" w:rsidRDefault="00A30D95" w:rsidP="00DA34C9">
            <w:pPr>
              <w:jc w:val="right"/>
            </w:pPr>
            <w:r>
              <w:t>0.42, 1.28</w:t>
            </w:r>
          </w:p>
        </w:tc>
        <w:tc>
          <w:tcPr>
            <w:tcW w:w="906" w:type="dxa"/>
          </w:tcPr>
          <w:p w14:paraId="7A46570F" w14:textId="77777777" w:rsidR="00A30D95" w:rsidRDefault="00A30D95" w:rsidP="00DA34C9">
            <w:pPr>
              <w:jc w:val="right"/>
            </w:pPr>
            <w:r>
              <w:t>275</w:t>
            </w:r>
          </w:p>
        </w:tc>
        <w:tc>
          <w:tcPr>
            <w:tcW w:w="824" w:type="dxa"/>
          </w:tcPr>
          <w:p w14:paraId="7786D04F" w14:textId="77777777" w:rsidR="00A30D95" w:rsidRDefault="00A30D95" w:rsidP="00DA34C9">
            <w:pPr>
              <w:jc w:val="right"/>
            </w:pPr>
            <w:r>
              <w:t>1</w:t>
            </w:r>
            <w:r w:rsidRPr="00C13084">
              <w:t>.</w:t>
            </w:r>
            <w:r>
              <w:t>04</w:t>
            </w:r>
          </w:p>
        </w:tc>
        <w:tc>
          <w:tcPr>
            <w:tcW w:w="1103" w:type="dxa"/>
          </w:tcPr>
          <w:p w14:paraId="09F25C44" w14:textId="77777777" w:rsidR="00A30D95" w:rsidRDefault="00A30D95" w:rsidP="00DA34C9">
            <w:pPr>
              <w:jc w:val="right"/>
            </w:pPr>
            <w:r>
              <w:t>0.85, 1.27</w:t>
            </w:r>
          </w:p>
        </w:tc>
      </w:tr>
      <w:tr w:rsidR="00A30D95" w14:paraId="333235C2" w14:textId="77777777" w:rsidTr="00DA34C9">
        <w:tc>
          <w:tcPr>
            <w:tcW w:w="2138" w:type="dxa"/>
            <w:gridSpan w:val="2"/>
          </w:tcPr>
          <w:p w14:paraId="396D06A4" w14:textId="77777777" w:rsidR="00A30D95" w:rsidRDefault="00A30D95" w:rsidP="00DA34C9">
            <w:r>
              <w:t>Women</w:t>
            </w:r>
          </w:p>
        </w:tc>
        <w:tc>
          <w:tcPr>
            <w:tcW w:w="981" w:type="dxa"/>
          </w:tcPr>
          <w:p w14:paraId="26A4A336" w14:textId="77777777" w:rsidR="00A30D95" w:rsidRDefault="00A30D95" w:rsidP="00DA34C9">
            <w:pPr>
              <w:jc w:val="right"/>
            </w:pPr>
          </w:p>
        </w:tc>
        <w:tc>
          <w:tcPr>
            <w:tcW w:w="853" w:type="dxa"/>
          </w:tcPr>
          <w:p w14:paraId="15161C19" w14:textId="77777777" w:rsidR="00A30D95" w:rsidRDefault="00A30D95" w:rsidP="00DA34C9">
            <w:pPr>
              <w:jc w:val="right"/>
            </w:pPr>
          </w:p>
        </w:tc>
        <w:tc>
          <w:tcPr>
            <w:tcW w:w="1134" w:type="dxa"/>
          </w:tcPr>
          <w:p w14:paraId="0C409785" w14:textId="77777777" w:rsidR="00A30D95" w:rsidRDefault="00A30D95" w:rsidP="00DA34C9">
            <w:pPr>
              <w:jc w:val="right"/>
            </w:pPr>
          </w:p>
        </w:tc>
        <w:tc>
          <w:tcPr>
            <w:tcW w:w="906" w:type="dxa"/>
          </w:tcPr>
          <w:p w14:paraId="250171C8" w14:textId="77777777" w:rsidR="00A30D95" w:rsidRDefault="00A30D95" w:rsidP="00DA34C9">
            <w:pPr>
              <w:jc w:val="right"/>
            </w:pPr>
          </w:p>
        </w:tc>
        <w:tc>
          <w:tcPr>
            <w:tcW w:w="824" w:type="dxa"/>
          </w:tcPr>
          <w:p w14:paraId="4376BC6E" w14:textId="77777777" w:rsidR="00A30D95" w:rsidRDefault="00A30D95" w:rsidP="00DA34C9">
            <w:pPr>
              <w:jc w:val="right"/>
            </w:pPr>
          </w:p>
        </w:tc>
        <w:tc>
          <w:tcPr>
            <w:tcW w:w="1103" w:type="dxa"/>
          </w:tcPr>
          <w:p w14:paraId="3D279955" w14:textId="77777777" w:rsidR="00A30D95" w:rsidRDefault="00A30D95" w:rsidP="00DA34C9">
            <w:pPr>
              <w:jc w:val="right"/>
            </w:pPr>
          </w:p>
        </w:tc>
      </w:tr>
      <w:tr w:rsidR="00A30D95" w14:paraId="304E1B39" w14:textId="77777777" w:rsidTr="00DA34C9">
        <w:tc>
          <w:tcPr>
            <w:tcW w:w="2138" w:type="dxa"/>
            <w:gridSpan w:val="2"/>
          </w:tcPr>
          <w:p w14:paraId="28453230" w14:textId="1547FED7" w:rsidR="00A30D95" w:rsidRDefault="00A30D95" w:rsidP="00DA34C9">
            <w:r>
              <w:t xml:space="preserve">  No medic</w:t>
            </w:r>
            <w:r w:rsidR="009F75CA">
              <w:t>ation</w:t>
            </w:r>
            <w:r>
              <w:t xml:space="preserve"> (ref</w:t>
            </w:r>
            <w:r w:rsidR="009F75CA">
              <w:t>erence</w:t>
            </w:r>
            <w:r>
              <w:t>)</w:t>
            </w:r>
          </w:p>
        </w:tc>
        <w:tc>
          <w:tcPr>
            <w:tcW w:w="981" w:type="dxa"/>
          </w:tcPr>
          <w:p w14:paraId="01A325B2" w14:textId="77777777" w:rsidR="00A30D95" w:rsidRDefault="00A30D95" w:rsidP="00DA34C9">
            <w:pPr>
              <w:jc w:val="right"/>
            </w:pPr>
            <w:r>
              <w:t>57</w:t>
            </w:r>
          </w:p>
        </w:tc>
        <w:tc>
          <w:tcPr>
            <w:tcW w:w="853" w:type="dxa"/>
          </w:tcPr>
          <w:p w14:paraId="6AE9D15D" w14:textId="77777777" w:rsidR="00A30D95" w:rsidRDefault="00A30D95" w:rsidP="00DA34C9">
            <w:pPr>
              <w:jc w:val="right"/>
            </w:pPr>
            <w:r>
              <w:t>1.00</w:t>
            </w:r>
          </w:p>
        </w:tc>
        <w:tc>
          <w:tcPr>
            <w:tcW w:w="1134" w:type="dxa"/>
          </w:tcPr>
          <w:p w14:paraId="2711C35D" w14:textId="77777777" w:rsidR="00A30D95" w:rsidRDefault="00A30D95" w:rsidP="00DA34C9">
            <w:pPr>
              <w:jc w:val="right"/>
            </w:pPr>
          </w:p>
        </w:tc>
        <w:tc>
          <w:tcPr>
            <w:tcW w:w="906" w:type="dxa"/>
          </w:tcPr>
          <w:p w14:paraId="6F809F6C" w14:textId="77777777" w:rsidR="00A30D95" w:rsidRDefault="00A30D95" w:rsidP="00DA34C9">
            <w:pPr>
              <w:jc w:val="right"/>
            </w:pPr>
            <w:r>
              <w:t>582</w:t>
            </w:r>
          </w:p>
        </w:tc>
        <w:tc>
          <w:tcPr>
            <w:tcW w:w="824" w:type="dxa"/>
          </w:tcPr>
          <w:p w14:paraId="3470EDDE" w14:textId="77777777" w:rsidR="00A30D95" w:rsidRDefault="00A30D95" w:rsidP="00DA34C9">
            <w:pPr>
              <w:jc w:val="right"/>
            </w:pPr>
            <w:r w:rsidRPr="00C13084">
              <w:t>1.00</w:t>
            </w:r>
          </w:p>
        </w:tc>
        <w:tc>
          <w:tcPr>
            <w:tcW w:w="1103" w:type="dxa"/>
          </w:tcPr>
          <w:p w14:paraId="6B622C65" w14:textId="77777777" w:rsidR="00A30D95" w:rsidRDefault="00A30D95" w:rsidP="00DA34C9">
            <w:pPr>
              <w:jc w:val="right"/>
            </w:pPr>
          </w:p>
        </w:tc>
      </w:tr>
      <w:tr w:rsidR="00A30D95" w14:paraId="1E31C833" w14:textId="77777777" w:rsidTr="00DA34C9">
        <w:tc>
          <w:tcPr>
            <w:tcW w:w="2138" w:type="dxa"/>
            <w:gridSpan w:val="2"/>
          </w:tcPr>
          <w:p w14:paraId="3F772F5A" w14:textId="77777777" w:rsidR="00A30D95" w:rsidRDefault="00A30D95" w:rsidP="00DA34C9">
            <w:r>
              <w:t xml:space="preserve">  Medication</w:t>
            </w:r>
          </w:p>
        </w:tc>
        <w:tc>
          <w:tcPr>
            <w:tcW w:w="981" w:type="dxa"/>
          </w:tcPr>
          <w:p w14:paraId="5A605AC6" w14:textId="77777777" w:rsidR="00A30D95" w:rsidRDefault="00A30D95" w:rsidP="00DA34C9">
            <w:pPr>
              <w:jc w:val="right"/>
            </w:pPr>
            <w:r>
              <w:t>24</w:t>
            </w:r>
          </w:p>
        </w:tc>
        <w:tc>
          <w:tcPr>
            <w:tcW w:w="853" w:type="dxa"/>
          </w:tcPr>
          <w:p w14:paraId="3D8737EB" w14:textId="77777777" w:rsidR="00A30D95" w:rsidRDefault="00A30D95" w:rsidP="00DA34C9">
            <w:pPr>
              <w:jc w:val="right"/>
            </w:pPr>
            <w:r>
              <w:t>1</w:t>
            </w:r>
            <w:r w:rsidRPr="00C13084">
              <w:t>.</w:t>
            </w:r>
            <w:r>
              <w:t>04</w:t>
            </w:r>
          </w:p>
        </w:tc>
        <w:tc>
          <w:tcPr>
            <w:tcW w:w="1134" w:type="dxa"/>
          </w:tcPr>
          <w:p w14:paraId="077911FC" w14:textId="77777777" w:rsidR="00A30D95" w:rsidRDefault="00A30D95" w:rsidP="00DA34C9">
            <w:pPr>
              <w:jc w:val="right"/>
            </w:pPr>
            <w:r>
              <w:t>0.61, 1.80</w:t>
            </w:r>
          </w:p>
        </w:tc>
        <w:tc>
          <w:tcPr>
            <w:tcW w:w="906" w:type="dxa"/>
          </w:tcPr>
          <w:p w14:paraId="4AB39B55" w14:textId="77777777" w:rsidR="00A30D95" w:rsidRDefault="00A30D95" w:rsidP="00DA34C9">
            <w:pPr>
              <w:jc w:val="right"/>
            </w:pPr>
            <w:r>
              <w:t>430</w:t>
            </w:r>
          </w:p>
        </w:tc>
        <w:tc>
          <w:tcPr>
            <w:tcW w:w="824" w:type="dxa"/>
          </w:tcPr>
          <w:p w14:paraId="675ADADA" w14:textId="77777777" w:rsidR="00A30D95" w:rsidRDefault="00A30D95" w:rsidP="00DA34C9">
            <w:pPr>
              <w:jc w:val="right"/>
            </w:pPr>
            <w:r>
              <w:t>1</w:t>
            </w:r>
            <w:r w:rsidRPr="00C13084">
              <w:t>.</w:t>
            </w:r>
            <w:r>
              <w:t>09</w:t>
            </w:r>
          </w:p>
        </w:tc>
        <w:tc>
          <w:tcPr>
            <w:tcW w:w="1103" w:type="dxa"/>
          </w:tcPr>
          <w:p w14:paraId="238AC845" w14:textId="77777777" w:rsidR="00A30D95" w:rsidRDefault="00A30D95" w:rsidP="00DA34C9">
            <w:pPr>
              <w:jc w:val="right"/>
            </w:pPr>
            <w:r>
              <w:t>0.93, 1.28</w:t>
            </w:r>
          </w:p>
        </w:tc>
      </w:tr>
      <w:tr w:rsidR="00A30D95" w14:paraId="66EC4031" w14:textId="77777777" w:rsidTr="00DA34C9">
        <w:tc>
          <w:tcPr>
            <w:tcW w:w="882" w:type="dxa"/>
            <w:tcBorders>
              <w:bottom w:val="single" w:sz="4" w:space="0" w:color="auto"/>
            </w:tcBorders>
          </w:tcPr>
          <w:p w14:paraId="76DA0ACA" w14:textId="77777777" w:rsidR="00A30D95" w:rsidRDefault="00A30D95" w:rsidP="00DA34C9"/>
        </w:tc>
        <w:tc>
          <w:tcPr>
            <w:tcW w:w="1256" w:type="dxa"/>
            <w:tcBorders>
              <w:bottom w:val="single" w:sz="4" w:space="0" w:color="auto"/>
            </w:tcBorders>
          </w:tcPr>
          <w:p w14:paraId="25DCE56A" w14:textId="77777777" w:rsidR="00A30D95" w:rsidRDefault="00A30D95" w:rsidP="00DA34C9"/>
        </w:tc>
        <w:tc>
          <w:tcPr>
            <w:tcW w:w="981" w:type="dxa"/>
            <w:tcBorders>
              <w:bottom w:val="single" w:sz="4" w:space="0" w:color="auto"/>
            </w:tcBorders>
          </w:tcPr>
          <w:p w14:paraId="2659DB11" w14:textId="77777777" w:rsidR="00A30D95" w:rsidRDefault="00A30D95" w:rsidP="00DA34C9"/>
        </w:tc>
        <w:tc>
          <w:tcPr>
            <w:tcW w:w="853" w:type="dxa"/>
            <w:tcBorders>
              <w:bottom w:val="single" w:sz="4" w:space="0" w:color="auto"/>
            </w:tcBorders>
          </w:tcPr>
          <w:p w14:paraId="6035E08F" w14:textId="77777777" w:rsidR="00A30D95" w:rsidRDefault="00A30D95" w:rsidP="00DA34C9"/>
        </w:tc>
        <w:tc>
          <w:tcPr>
            <w:tcW w:w="1134" w:type="dxa"/>
            <w:tcBorders>
              <w:bottom w:val="single" w:sz="4" w:space="0" w:color="auto"/>
            </w:tcBorders>
          </w:tcPr>
          <w:p w14:paraId="0DF4AF6F" w14:textId="77777777" w:rsidR="00A30D95" w:rsidRDefault="00A30D95" w:rsidP="00DA34C9"/>
        </w:tc>
        <w:tc>
          <w:tcPr>
            <w:tcW w:w="906" w:type="dxa"/>
            <w:tcBorders>
              <w:bottom w:val="single" w:sz="4" w:space="0" w:color="auto"/>
            </w:tcBorders>
          </w:tcPr>
          <w:p w14:paraId="7EFAF4DC" w14:textId="77777777" w:rsidR="00A30D95" w:rsidRDefault="00A30D95" w:rsidP="00DA34C9"/>
        </w:tc>
        <w:tc>
          <w:tcPr>
            <w:tcW w:w="824" w:type="dxa"/>
            <w:tcBorders>
              <w:bottom w:val="single" w:sz="4" w:space="0" w:color="auto"/>
            </w:tcBorders>
          </w:tcPr>
          <w:p w14:paraId="7C909D52" w14:textId="77777777" w:rsidR="00A30D95" w:rsidRDefault="00A30D95" w:rsidP="00DA34C9"/>
        </w:tc>
        <w:tc>
          <w:tcPr>
            <w:tcW w:w="1103" w:type="dxa"/>
            <w:tcBorders>
              <w:bottom w:val="single" w:sz="4" w:space="0" w:color="auto"/>
            </w:tcBorders>
          </w:tcPr>
          <w:p w14:paraId="52F0474D" w14:textId="77777777" w:rsidR="00A30D95" w:rsidRDefault="00A30D95" w:rsidP="00DA34C9"/>
        </w:tc>
      </w:tr>
    </w:tbl>
    <w:p w14:paraId="1A1C60B0" w14:textId="393F767F" w:rsidR="003D19DC" w:rsidRPr="00F1278E" w:rsidRDefault="00A30D95" w:rsidP="00A41109">
      <w:pPr>
        <w:spacing w:line="240" w:lineRule="auto"/>
        <w:rPr>
          <w:sz w:val="18"/>
          <w:szCs w:val="18"/>
          <w:lang w:val="en-US"/>
        </w:rPr>
      </w:pPr>
      <w:r w:rsidRPr="00F1278E">
        <w:rPr>
          <w:sz w:val="18"/>
          <w:szCs w:val="18"/>
          <w:lang w:val="en-US"/>
        </w:rPr>
        <w:t xml:space="preserve">Models </w:t>
      </w:r>
      <w:r w:rsidR="003F6AF8">
        <w:rPr>
          <w:sz w:val="18"/>
          <w:szCs w:val="18"/>
          <w:lang w:val="en-US"/>
        </w:rPr>
        <w:t>were</w:t>
      </w:r>
      <w:r w:rsidRPr="00F1278E">
        <w:rPr>
          <w:sz w:val="18"/>
          <w:szCs w:val="18"/>
          <w:lang w:val="en-US"/>
        </w:rPr>
        <w:t xml:space="preserve"> adjusted for age.</w:t>
      </w:r>
    </w:p>
    <w:p w14:paraId="7321FBFE" w14:textId="77777777" w:rsidR="00F54622" w:rsidRDefault="00F54622" w:rsidP="00A41109">
      <w:pPr>
        <w:spacing w:line="240" w:lineRule="auto"/>
        <w:rPr>
          <w:lang w:val="en-US"/>
        </w:rPr>
      </w:pPr>
    </w:p>
    <w:p w14:paraId="4EFE000A" w14:textId="77777777" w:rsidR="00F54622" w:rsidRDefault="00F54622" w:rsidP="00A41109">
      <w:pPr>
        <w:spacing w:line="240" w:lineRule="auto"/>
        <w:rPr>
          <w:lang w:val="en-US"/>
        </w:rPr>
      </w:pPr>
    </w:p>
    <w:p w14:paraId="1C8EC1E8" w14:textId="77777777" w:rsidR="00F54622" w:rsidRDefault="00F54622" w:rsidP="00A41109">
      <w:pPr>
        <w:spacing w:line="240" w:lineRule="auto"/>
        <w:rPr>
          <w:lang w:val="en-US"/>
        </w:rPr>
      </w:pPr>
    </w:p>
    <w:p w14:paraId="58F4D902" w14:textId="77777777" w:rsidR="00F54622" w:rsidRDefault="00F54622" w:rsidP="00A41109">
      <w:pPr>
        <w:spacing w:line="240" w:lineRule="auto"/>
        <w:rPr>
          <w:lang w:val="en-US"/>
        </w:rPr>
      </w:pPr>
    </w:p>
    <w:p w14:paraId="6763BB69" w14:textId="77777777" w:rsidR="00F54622" w:rsidRDefault="00F54622" w:rsidP="00A41109">
      <w:pPr>
        <w:spacing w:line="240" w:lineRule="auto"/>
        <w:rPr>
          <w:lang w:val="en-US"/>
        </w:rPr>
      </w:pPr>
    </w:p>
    <w:p w14:paraId="0ABB536C" w14:textId="77777777" w:rsidR="00F54622" w:rsidRDefault="00F54622" w:rsidP="00A41109">
      <w:pPr>
        <w:spacing w:line="240" w:lineRule="auto"/>
        <w:rPr>
          <w:lang w:val="en-US"/>
        </w:rPr>
      </w:pPr>
    </w:p>
    <w:p w14:paraId="664DC89D" w14:textId="77777777" w:rsidR="00F54622" w:rsidRDefault="00F54622" w:rsidP="00A41109">
      <w:pPr>
        <w:spacing w:line="240" w:lineRule="auto"/>
        <w:rPr>
          <w:lang w:val="en-US"/>
        </w:rPr>
      </w:pPr>
    </w:p>
    <w:p w14:paraId="56B27BC9" w14:textId="77777777" w:rsidR="00F54622" w:rsidRDefault="00F54622" w:rsidP="00A41109">
      <w:pPr>
        <w:spacing w:line="240" w:lineRule="auto"/>
        <w:rPr>
          <w:lang w:val="en-US"/>
        </w:rPr>
      </w:pPr>
    </w:p>
    <w:p w14:paraId="78575FE6" w14:textId="77777777" w:rsidR="00F54622" w:rsidRDefault="00F54622" w:rsidP="00A41109">
      <w:pPr>
        <w:spacing w:line="240" w:lineRule="auto"/>
        <w:rPr>
          <w:lang w:val="en-US"/>
        </w:rPr>
      </w:pPr>
    </w:p>
    <w:p w14:paraId="64A9836A" w14:textId="77777777" w:rsidR="00F54622" w:rsidRDefault="00F54622" w:rsidP="00A41109">
      <w:pPr>
        <w:spacing w:line="240" w:lineRule="auto"/>
        <w:rPr>
          <w:lang w:val="en-US"/>
        </w:rPr>
      </w:pPr>
    </w:p>
    <w:p w14:paraId="24FC269A" w14:textId="77777777" w:rsidR="00F54622" w:rsidRDefault="00F54622" w:rsidP="00A41109">
      <w:pPr>
        <w:spacing w:line="240" w:lineRule="auto"/>
        <w:rPr>
          <w:lang w:val="en-US"/>
        </w:rPr>
      </w:pPr>
    </w:p>
    <w:p w14:paraId="52B6C184" w14:textId="77777777" w:rsidR="00F54622" w:rsidRDefault="00F54622" w:rsidP="00A41109">
      <w:pPr>
        <w:spacing w:line="240" w:lineRule="auto"/>
        <w:rPr>
          <w:lang w:val="en-US"/>
        </w:rPr>
      </w:pPr>
    </w:p>
    <w:p w14:paraId="2EBD5731" w14:textId="77777777" w:rsidR="00F54622" w:rsidRDefault="00F54622" w:rsidP="00A41109">
      <w:pPr>
        <w:spacing w:line="240" w:lineRule="auto"/>
        <w:rPr>
          <w:lang w:val="en-US"/>
        </w:rPr>
      </w:pPr>
    </w:p>
    <w:p w14:paraId="5155B2E9" w14:textId="77777777" w:rsidR="00F54622" w:rsidRDefault="00F54622" w:rsidP="00A41109">
      <w:pPr>
        <w:spacing w:line="240" w:lineRule="auto"/>
        <w:rPr>
          <w:lang w:val="en-US"/>
        </w:rPr>
      </w:pPr>
    </w:p>
    <w:p w14:paraId="02A30CF2" w14:textId="77777777" w:rsidR="00F54622" w:rsidRDefault="00F54622" w:rsidP="00A41109">
      <w:pPr>
        <w:spacing w:line="240" w:lineRule="auto"/>
        <w:rPr>
          <w:lang w:val="en-US"/>
        </w:rPr>
      </w:pPr>
    </w:p>
    <w:p w14:paraId="25C37CC4" w14:textId="77777777" w:rsidR="00F54622" w:rsidRDefault="00F54622" w:rsidP="00A41109">
      <w:pPr>
        <w:spacing w:line="240" w:lineRule="auto"/>
        <w:rPr>
          <w:lang w:val="en-US"/>
        </w:rPr>
      </w:pPr>
    </w:p>
    <w:p w14:paraId="3554A8AF" w14:textId="77777777" w:rsidR="00F54622" w:rsidRDefault="00F54622" w:rsidP="00A41109">
      <w:pPr>
        <w:spacing w:line="240" w:lineRule="auto"/>
        <w:rPr>
          <w:lang w:val="en-US"/>
        </w:rPr>
      </w:pPr>
    </w:p>
    <w:p w14:paraId="7D8F1871" w14:textId="77777777" w:rsidR="00F54622" w:rsidRDefault="00F54622" w:rsidP="00A41109">
      <w:pPr>
        <w:spacing w:line="240" w:lineRule="auto"/>
        <w:rPr>
          <w:lang w:val="en-US"/>
        </w:rPr>
      </w:pPr>
    </w:p>
    <w:p w14:paraId="2B58BDE0" w14:textId="77777777" w:rsidR="003D19DC" w:rsidRDefault="003D19DC" w:rsidP="00A4110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850"/>
        <w:gridCol w:w="1251"/>
        <w:gridCol w:w="607"/>
        <w:gridCol w:w="1181"/>
        <w:gridCol w:w="829"/>
        <w:gridCol w:w="1219"/>
        <w:gridCol w:w="607"/>
        <w:gridCol w:w="1104"/>
      </w:tblGrid>
      <w:tr w:rsidR="003D19DC" w:rsidRPr="0008706D" w14:paraId="71F8837F" w14:textId="77777777" w:rsidTr="00DA34C9">
        <w:tc>
          <w:tcPr>
            <w:tcW w:w="9628" w:type="dxa"/>
            <w:gridSpan w:val="9"/>
            <w:tcBorders>
              <w:bottom w:val="single" w:sz="4" w:space="0" w:color="auto"/>
            </w:tcBorders>
          </w:tcPr>
          <w:p w14:paraId="32368E29" w14:textId="326DE90C" w:rsidR="003D19DC" w:rsidRPr="003A4019" w:rsidRDefault="003D19DC" w:rsidP="00DA34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3A4019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eTable </w:t>
            </w:r>
            <w:r w:rsidR="001C4499">
              <w:rPr>
                <w:rFonts w:cstheme="minorHAnsi"/>
                <w:b/>
                <w:bCs/>
                <w:sz w:val="24"/>
                <w:szCs w:val="24"/>
                <w:lang w:val="en-US"/>
              </w:rPr>
              <w:t>2</w:t>
            </w:r>
            <w:r w:rsidRPr="003A4019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3A4019">
              <w:rPr>
                <w:rFonts w:cstheme="minorHAnsi"/>
                <w:sz w:val="24"/>
                <w:szCs w:val="24"/>
                <w:lang w:val="en-US"/>
              </w:rPr>
              <w:t xml:space="preserve">Association between antidepressant medication and violent crime suspicions and suicidal </w:t>
            </w:r>
            <w:r w:rsidR="00D81C4A">
              <w:rPr>
                <w:rFonts w:cstheme="minorHAnsi"/>
                <w:sz w:val="24"/>
                <w:szCs w:val="24"/>
                <w:lang w:val="en-US"/>
              </w:rPr>
              <w:t>behaviour</w:t>
            </w:r>
            <w:r w:rsidRPr="003A4019">
              <w:rPr>
                <w:rFonts w:cstheme="minorHAnsi"/>
                <w:sz w:val="24"/>
                <w:szCs w:val="24"/>
                <w:lang w:val="en-US"/>
              </w:rPr>
              <w:t xml:space="preserve"> in personality disorders as reported by incident rate ratios (IRR) with 95% confidence intervals (95% CI) derived from between-individual analyses (n=167,319).</w:t>
            </w:r>
          </w:p>
        </w:tc>
      </w:tr>
      <w:tr w:rsidR="003D19DC" w14:paraId="511BE150" w14:textId="77777777" w:rsidTr="00DA34C9">
        <w:tc>
          <w:tcPr>
            <w:tcW w:w="1980" w:type="dxa"/>
          </w:tcPr>
          <w:p w14:paraId="65D99FB6" w14:textId="77777777" w:rsidR="003D19DC" w:rsidRDefault="003D19DC" w:rsidP="00DA34C9">
            <w:pPr>
              <w:rPr>
                <w:lang w:val="en-US"/>
              </w:rPr>
            </w:pPr>
          </w:p>
        </w:tc>
        <w:tc>
          <w:tcPr>
            <w:tcW w:w="38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D0FDA1" w14:textId="77777777" w:rsidR="003D19DC" w:rsidRDefault="003D19DC" w:rsidP="00DA34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olent crime</w:t>
            </w:r>
          </w:p>
        </w:tc>
        <w:tc>
          <w:tcPr>
            <w:tcW w:w="37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9EF4A3" w14:textId="5C5BBD61" w:rsidR="003D19DC" w:rsidRDefault="003D19DC" w:rsidP="00DA34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icidal behaviour</w:t>
            </w:r>
          </w:p>
        </w:tc>
      </w:tr>
      <w:tr w:rsidR="003D19DC" w14:paraId="4B217046" w14:textId="77777777" w:rsidTr="00DA34C9">
        <w:tc>
          <w:tcPr>
            <w:tcW w:w="1980" w:type="dxa"/>
          </w:tcPr>
          <w:p w14:paraId="359F9A92" w14:textId="77777777" w:rsidR="003D19DC" w:rsidRDefault="003D19DC" w:rsidP="00DA34C9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6F9AB14" w14:textId="77777777" w:rsidR="003D19DC" w:rsidRDefault="003D19DC" w:rsidP="00DA34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se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3250883" w14:textId="77777777" w:rsidR="003D19DC" w:rsidRDefault="003D19DC" w:rsidP="00DA34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e (SE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6EC47928" w14:textId="77777777" w:rsidR="003D19DC" w:rsidRDefault="003D19DC" w:rsidP="00DA34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RR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0268DF35" w14:textId="77777777" w:rsidR="003D19DC" w:rsidRDefault="003D19DC" w:rsidP="00DA34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0C47A87B" w14:textId="77777777" w:rsidR="003D19DC" w:rsidRDefault="003D19DC" w:rsidP="00DA34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ses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34174151" w14:textId="77777777" w:rsidR="003D19DC" w:rsidRDefault="003D19DC" w:rsidP="00DA34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e (SE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7B318798" w14:textId="77777777" w:rsidR="003D19DC" w:rsidRDefault="003D19DC" w:rsidP="00DA34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RR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362BD89B" w14:textId="77777777" w:rsidR="003D19DC" w:rsidRDefault="003D19DC" w:rsidP="00DA34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</w:tr>
      <w:tr w:rsidR="003D19DC" w14:paraId="7E5FBCD4" w14:textId="77777777" w:rsidTr="00DA34C9">
        <w:tc>
          <w:tcPr>
            <w:tcW w:w="1980" w:type="dxa"/>
          </w:tcPr>
          <w:p w14:paraId="5CDD0F96" w14:textId="77777777" w:rsidR="003D19DC" w:rsidRPr="00536993" w:rsidRDefault="003D19DC" w:rsidP="00DA34C9">
            <w:pPr>
              <w:rPr>
                <w:i/>
                <w:iCs/>
                <w:lang w:val="en-US"/>
              </w:rPr>
            </w:pPr>
            <w:r w:rsidRPr="00536993">
              <w:rPr>
                <w:i/>
                <w:iCs/>
                <w:lang w:val="en-US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ABC563" w14:textId="77777777" w:rsidR="003D19DC" w:rsidRDefault="003D19DC" w:rsidP="00DA34C9">
            <w:pPr>
              <w:jc w:val="center"/>
              <w:rPr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03C01CEB" w14:textId="77777777" w:rsidR="003D19DC" w:rsidRDefault="003D19DC" w:rsidP="00DA34C9">
            <w:pPr>
              <w:jc w:val="center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7C220E74" w14:textId="77777777" w:rsidR="003D19DC" w:rsidRDefault="003D19DC" w:rsidP="00DA34C9">
            <w:pPr>
              <w:jc w:val="center"/>
              <w:rPr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419162FD" w14:textId="77777777" w:rsidR="003D19DC" w:rsidRDefault="003D19DC" w:rsidP="00DA34C9">
            <w:pPr>
              <w:jc w:val="center"/>
              <w:rPr>
                <w:lang w:val="en-US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018F5EA7" w14:textId="77777777" w:rsidR="003D19DC" w:rsidRDefault="003D19DC" w:rsidP="00DA34C9">
            <w:pPr>
              <w:jc w:val="center"/>
              <w:rPr>
                <w:lang w:val="en-US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742EDEDE" w14:textId="77777777" w:rsidR="003D19DC" w:rsidRDefault="003D19DC" w:rsidP="00DA34C9">
            <w:pPr>
              <w:jc w:val="center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4528DF50" w14:textId="77777777" w:rsidR="003D19DC" w:rsidRDefault="003D19DC" w:rsidP="00DA34C9">
            <w:pPr>
              <w:jc w:val="center"/>
              <w:rPr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4C0BDE66" w14:textId="77777777" w:rsidR="003D19DC" w:rsidRDefault="003D19DC" w:rsidP="00DA34C9">
            <w:pPr>
              <w:jc w:val="center"/>
              <w:rPr>
                <w:lang w:val="en-US"/>
              </w:rPr>
            </w:pPr>
          </w:p>
        </w:tc>
      </w:tr>
      <w:tr w:rsidR="003D19DC" w14:paraId="09AADB85" w14:textId="77777777" w:rsidTr="00DA34C9">
        <w:tc>
          <w:tcPr>
            <w:tcW w:w="1980" w:type="dxa"/>
          </w:tcPr>
          <w:p w14:paraId="39DBFFAF" w14:textId="77777777" w:rsidR="003D19DC" w:rsidRDefault="003D19DC" w:rsidP="00DA34C9">
            <w:pPr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</w:tc>
        <w:tc>
          <w:tcPr>
            <w:tcW w:w="850" w:type="dxa"/>
          </w:tcPr>
          <w:p w14:paraId="47ECC15A" w14:textId="77777777" w:rsidR="003D19DC" w:rsidRDefault="003D19DC" w:rsidP="00DA34C9">
            <w:pPr>
              <w:rPr>
                <w:lang w:val="en-US"/>
              </w:rPr>
            </w:pPr>
          </w:p>
        </w:tc>
        <w:tc>
          <w:tcPr>
            <w:tcW w:w="1251" w:type="dxa"/>
          </w:tcPr>
          <w:p w14:paraId="60C27F4C" w14:textId="77777777" w:rsidR="003D19DC" w:rsidRDefault="003D19DC" w:rsidP="00DA34C9">
            <w:pPr>
              <w:rPr>
                <w:lang w:val="en-US"/>
              </w:rPr>
            </w:pPr>
          </w:p>
        </w:tc>
        <w:tc>
          <w:tcPr>
            <w:tcW w:w="607" w:type="dxa"/>
          </w:tcPr>
          <w:p w14:paraId="209A6C24" w14:textId="77777777" w:rsidR="003D19DC" w:rsidRDefault="003D19DC" w:rsidP="00DA34C9">
            <w:pPr>
              <w:rPr>
                <w:lang w:val="en-US"/>
              </w:rPr>
            </w:pPr>
          </w:p>
        </w:tc>
        <w:tc>
          <w:tcPr>
            <w:tcW w:w="1181" w:type="dxa"/>
          </w:tcPr>
          <w:p w14:paraId="5F335946" w14:textId="77777777" w:rsidR="003D19DC" w:rsidRDefault="003D19DC" w:rsidP="00DA34C9">
            <w:pPr>
              <w:rPr>
                <w:lang w:val="en-US"/>
              </w:rPr>
            </w:pPr>
          </w:p>
        </w:tc>
        <w:tc>
          <w:tcPr>
            <w:tcW w:w="829" w:type="dxa"/>
          </w:tcPr>
          <w:p w14:paraId="4FF4B51C" w14:textId="77777777" w:rsidR="003D19DC" w:rsidRDefault="003D19DC" w:rsidP="00DA34C9">
            <w:pPr>
              <w:rPr>
                <w:lang w:val="en-US"/>
              </w:rPr>
            </w:pPr>
          </w:p>
        </w:tc>
        <w:tc>
          <w:tcPr>
            <w:tcW w:w="1219" w:type="dxa"/>
          </w:tcPr>
          <w:p w14:paraId="79D4D579" w14:textId="77777777" w:rsidR="003D19DC" w:rsidRDefault="003D19DC" w:rsidP="00DA34C9">
            <w:pPr>
              <w:rPr>
                <w:lang w:val="en-US"/>
              </w:rPr>
            </w:pPr>
          </w:p>
        </w:tc>
        <w:tc>
          <w:tcPr>
            <w:tcW w:w="607" w:type="dxa"/>
          </w:tcPr>
          <w:p w14:paraId="750E8F25" w14:textId="77777777" w:rsidR="003D19DC" w:rsidRDefault="003D19DC" w:rsidP="00DA34C9">
            <w:pPr>
              <w:rPr>
                <w:lang w:val="en-US"/>
              </w:rPr>
            </w:pPr>
          </w:p>
        </w:tc>
        <w:tc>
          <w:tcPr>
            <w:tcW w:w="1104" w:type="dxa"/>
          </w:tcPr>
          <w:p w14:paraId="4A9678F3" w14:textId="77777777" w:rsidR="003D19DC" w:rsidRDefault="003D19DC" w:rsidP="00DA34C9">
            <w:pPr>
              <w:rPr>
                <w:lang w:val="en-US"/>
              </w:rPr>
            </w:pPr>
          </w:p>
        </w:tc>
      </w:tr>
      <w:tr w:rsidR="000143B9" w14:paraId="3304920B" w14:textId="77777777" w:rsidTr="00DA34C9">
        <w:tc>
          <w:tcPr>
            <w:tcW w:w="1980" w:type="dxa"/>
          </w:tcPr>
          <w:p w14:paraId="7AB43D9A" w14:textId="77777777" w:rsidR="000143B9" w:rsidRDefault="000143B9" w:rsidP="000143B9">
            <w:pPr>
              <w:rPr>
                <w:lang w:val="en-US"/>
              </w:rPr>
            </w:pPr>
            <w:r>
              <w:rPr>
                <w:lang w:val="en-US"/>
              </w:rPr>
              <w:t xml:space="preserve">  No medication</w:t>
            </w:r>
          </w:p>
        </w:tc>
        <w:tc>
          <w:tcPr>
            <w:tcW w:w="850" w:type="dxa"/>
          </w:tcPr>
          <w:p w14:paraId="6FAC374D" w14:textId="77777777" w:rsidR="000143B9" w:rsidRDefault="000143B9" w:rsidP="000143B9">
            <w:pPr>
              <w:jc w:val="right"/>
              <w:rPr>
                <w:lang w:val="en-US"/>
              </w:rPr>
            </w:pPr>
            <w:r w:rsidRPr="001731A7">
              <w:t>14,815</w:t>
            </w:r>
          </w:p>
        </w:tc>
        <w:tc>
          <w:tcPr>
            <w:tcW w:w="1251" w:type="dxa"/>
          </w:tcPr>
          <w:p w14:paraId="3CD276A4" w14:textId="53A34EF5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.7 (0.7)</w:t>
            </w:r>
          </w:p>
        </w:tc>
        <w:tc>
          <w:tcPr>
            <w:tcW w:w="607" w:type="dxa"/>
          </w:tcPr>
          <w:p w14:paraId="711E3A2E" w14:textId="45262099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81" w:type="dxa"/>
          </w:tcPr>
          <w:p w14:paraId="2FAAF74A" w14:textId="77777777" w:rsidR="000143B9" w:rsidRDefault="000143B9" w:rsidP="000143B9">
            <w:pPr>
              <w:jc w:val="right"/>
              <w:rPr>
                <w:lang w:val="en-US"/>
              </w:rPr>
            </w:pPr>
          </w:p>
        </w:tc>
        <w:tc>
          <w:tcPr>
            <w:tcW w:w="829" w:type="dxa"/>
          </w:tcPr>
          <w:p w14:paraId="4CDDA008" w14:textId="176089F8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,100</w:t>
            </w:r>
          </w:p>
        </w:tc>
        <w:tc>
          <w:tcPr>
            <w:tcW w:w="1219" w:type="dxa"/>
          </w:tcPr>
          <w:p w14:paraId="6D513E0D" w14:textId="3C2953C0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1.6 (1.0)</w:t>
            </w:r>
          </w:p>
        </w:tc>
        <w:tc>
          <w:tcPr>
            <w:tcW w:w="607" w:type="dxa"/>
          </w:tcPr>
          <w:p w14:paraId="60C66F2F" w14:textId="5410CF75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04" w:type="dxa"/>
          </w:tcPr>
          <w:p w14:paraId="37A43EA8" w14:textId="77777777" w:rsidR="000143B9" w:rsidRDefault="000143B9" w:rsidP="000143B9">
            <w:pPr>
              <w:jc w:val="right"/>
              <w:rPr>
                <w:lang w:val="en-US"/>
              </w:rPr>
            </w:pPr>
          </w:p>
        </w:tc>
      </w:tr>
      <w:tr w:rsidR="000143B9" w14:paraId="348C7CE1" w14:textId="77777777" w:rsidTr="00DA34C9">
        <w:tc>
          <w:tcPr>
            <w:tcW w:w="1980" w:type="dxa"/>
          </w:tcPr>
          <w:p w14:paraId="51636FC2" w14:textId="77777777" w:rsidR="000143B9" w:rsidRDefault="000143B9" w:rsidP="000143B9">
            <w:pPr>
              <w:rPr>
                <w:lang w:val="en-US"/>
              </w:rPr>
            </w:pPr>
            <w:r>
              <w:rPr>
                <w:lang w:val="en-US"/>
              </w:rPr>
              <w:t xml:space="preserve">  Medication</w:t>
            </w:r>
          </w:p>
        </w:tc>
        <w:tc>
          <w:tcPr>
            <w:tcW w:w="850" w:type="dxa"/>
          </w:tcPr>
          <w:p w14:paraId="6EC3556B" w14:textId="77777777" w:rsidR="000143B9" w:rsidRDefault="000143B9" w:rsidP="000143B9">
            <w:pPr>
              <w:jc w:val="right"/>
              <w:rPr>
                <w:lang w:val="en-US"/>
              </w:rPr>
            </w:pPr>
            <w:r w:rsidRPr="001731A7">
              <w:t>10,074</w:t>
            </w:r>
          </w:p>
        </w:tc>
        <w:tc>
          <w:tcPr>
            <w:tcW w:w="1251" w:type="dxa"/>
          </w:tcPr>
          <w:p w14:paraId="56B0D1F2" w14:textId="519B6F50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.4 (1.0)</w:t>
            </w:r>
          </w:p>
        </w:tc>
        <w:tc>
          <w:tcPr>
            <w:tcW w:w="607" w:type="dxa"/>
          </w:tcPr>
          <w:p w14:paraId="5873164A" w14:textId="4AED3273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181" w:type="dxa"/>
          </w:tcPr>
          <w:p w14:paraId="522B0BDE" w14:textId="2A343AA5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1, 1.13</w:t>
            </w:r>
          </w:p>
        </w:tc>
        <w:tc>
          <w:tcPr>
            <w:tcW w:w="829" w:type="dxa"/>
          </w:tcPr>
          <w:p w14:paraId="58732E92" w14:textId="0001632A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1,759</w:t>
            </w:r>
          </w:p>
        </w:tc>
        <w:tc>
          <w:tcPr>
            <w:tcW w:w="1219" w:type="dxa"/>
          </w:tcPr>
          <w:p w14:paraId="55CE7898" w14:textId="275E3A0F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0.4 (1.4)</w:t>
            </w:r>
          </w:p>
        </w:tc>
        <w:tc>
          <w:tcPr>
            <w:tcW w:w="607" w:type="dxa"/>
          </w:tcPr>
          <w:p w14:paraId="6CF54C16" w14:textId="68E1980D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1104" w:type="dxa"/>
          </w:tcPr>
          <w:p w14:paraId="1974E546" w14:textId="71B26801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3, 1.18</w:t>
            </w:r>
          </w:p>
        </w:tc>
      </w:tr>
      <w:tr w:rsidR="000143B9" w14:paraId="451BD534" w14:textId="77777777" w:rsidTr="00DA34C9">
        <w:tc>
          <w:tcPr>
            <w:tcW w:w="1980" w:type="dxa"/>
          </w:tcPr>
          <w:p w14:paraId="0C9FA466" w14:textId="77777777" w:rsidR="000143B9" w:rsidRDefault="000143B9" w:rsidP="000143B9">
            <w:pPr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</w:tc>
        <w:tc>
          <w:tcPr>
            <w:tcW w:w="850" w:type="dxa"/>
          </w:tcPr>
          <w:p w14:paraId="63729CAB" w14:textId="77777777" w:rsidR="000143B9" w:rsidRDefault="000143B9" w:rsidP="000143B9">
            <w:pPr>
              <w:jc w:val="right"/>
              <w:rPr>
                <w:lang w:val="en-US"/>
              </w:rPr>
            </w:pPr>
          </w:p>
        </w:tc>
        <w:tc>
          <w:tcPr>
            <w:tcW w:w="1251" w:type="dxa"/>
          </w:tcPr>
          <w:p w14:paraId="3EF12E21" w14:textId="77777777" w:rsidR="000143B9" w:rsidRDefault="000143B9" w:rsidP="000143B9">
            <w:pPr>
              <w:jc w:val="right"/>
              <w:rPr>
                <w:lang w:val="en-US"/>
              </w:rPr>
            </w:pPr>
          </w:p>
        </w:tc>
        <w:tc>
          <w:tcPr>
            <w:tcW w:w="607" w:type="dxa"/>
          </w:tcPr>
          <w:p w14:paraId="458371F1" w14:textId="77777777" w:rsidR="000143B9" w:rsidRDefault="000143B9" w:rsidP="000143B9">
            <w:pPr>
              <w:jc w:val="right"/>
              <w:rPr>
                <w:lang w:val="en-US"/>
              </w:rPr>
            </w:pPr>
          </w:p>
        </w:tc>
        <w:tc>
          <w:tcPr>
            <w:tcW w:w="1181" w:type="dxa"/>
          </w:tcPr>
          <w:p w14:paraId="5EB70F1A" w14:textId="77777777" w:rsidR="000143B9" w:rsidRDefault="000143B9" w:rsidP="000143B9">
            <w:pPr>
              <w:jc w:val="right"/>
              <w:rPr>
                <w:lang w:val="en-US"/>
              </w:rPr>
            </w:pPr>
          </w:p>
        </w:tc>
        <w:tc>
          <w:tcPr>
            <w:tcW w:w="829" w:type="dxa"/>
          </w:tcPr>
          <w:p w14:paraId="2FCB4F82" w14:textId="77777777" w:rsidR="000143B9" w:rsidRDefault="000143B9" w:rsidP="000143B9">
            <w:pPr>
              <w:jc w:val="right"/>
              <w:rPr>
                <w:lang w:val="en-US"/>
              </w:rPr>
            </w:pPr>
          </w:p>
        </w:tc>
        <w:tc>
          <w:tcPr>
            <w:tcW w:w="1219" w:type="dxa"/>
          </w:tcPr>
          <w:p w14:paraId="25B5F9C2" w14:textId="77777777" w:rsidR="000143B9" w:rsidRDefault="000143B9" w:rsidP="000143B9">
            <w:pPr>
              <w:jc w:val="right"/>
              <w:rPr>
                <w:lang w:val="en-US"/>
              </w:rPr>
            </w:pPr>
          </w:p>
        </w:tc>
        <w:tc>
          <w:tcPr>
            <w:tcW w:w="607" w:type="dxa"/>
          </w:tcPr>
          <w:p w14:paraId="513B3E8C" w14:textId="77777777" w:rsidR="000143B9" w:rsidRDefault="000143B9" w:rsidP="000143B9">
            <w:pPr>
              <w:jc w:val="right"/>
              <w:rPr>
                <w:lang w:val="en-US"/>
              </w:rPr>
            </w:pPr>
          </w:p>
        </w:tc>
        <w:tc>
          <w:tcPr>
            <w:tcW w:w="1104" w:type="dxa"/>
          </w:tcPr>
          <w:p w14:paraId="68DB6E1A" w14:textId="77777777" w:rsidR="000143B9" w:rsidRDefault="000143B9" w:rsidP="000143B9">
            <w:pPr>
              <w:jc w:val="right"/>
              <w:rPr>
                <w:lang w:val="en-US"/>
              </w:rPr>
            </w:pPr>
          </w:p>
        </w:tc>
      </w:tr>
      <w:tr w:rsidR="000143B9" w14:paraId="132B5D9A" w14:textId="77777777" w:rsidTr="00DA34C9">
        <w:tc>
          <w:tcPr>
            <w:tcW w:w="1980" w:type="dxa"/>
          </w:tcPr>
          <w:p w14:paraId="57CF0C19" w14:textId="77777777" w:rsidR="000143B9" w:rsidRDefault="000143B9" w:rsidP="000143B9">
            <w:pPr>
              <w:rPr>
                <w:lang w:val="en-US"/>
              </w:rPr>
            </w:pPr>
            <w:r>
              <w:rPr>
                <w:lang w:val="en-US"/>
              </w:rPr>
              <w:t xml:space="preserve">  No medication</w:t>
            </w:r>
          </w:p>
        </w:tc>
        <w:tc>
          <w:tcPr>
            <w:tcW w:w="850" w:type="dxa"/>
          </w:tcPr>
          <w:p w14:paraId="3D0FFD9D" w14:textId="77777777" w:rsidR="000143B9" w:rsidRDefault="000143B9" w:rsidP="000143B9">
            <w:pPr>
              <w:jc w:val="right"/>
              <w:rPr>
                <w:lang w:val="en-US"/>
              </w:rPr>
            </w:pPr>
            <w:r w:rsidRPr="00725F1D">
              <w:t>2,595</w:t>
            </w:r>
          </w:p>
        </w:tc>
        <w:tc>
          <w:tcPr>
            <w:tcW w:w="1251" w:type="dxa"/>
          </w:tcPr>
          <w:p w14:paraId="29814468" w14:textId="76BC5E98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3 (0.2)</w:t>
            </w:r>
          </w:p>
        </w:tc>
        <w:tc>
          <w:tcPr>
            <w:tcW w:w="607" w:type="dxa"/>
          </w:tcPr>
          <w:p w14:paraId="5F2A117C" w14:textId="33374277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81" w:type="dxa"/>
          </w:tcPr>
          <w:p w14:paraId="6BEDBBBA" w14:textId="77777777" w:rsidR="000143B9" w:rsidRDefault="000143B9" w:rsidP="000143B9">
            <w:pPr>
              <w:jc w:val="right"/>
              <w:rPr>
                <w:lang w:val="en-US"/>
              </w:rPr>
            </w:pPr>
          </w:p>
        </w:tc>
        <w:tc>
          <w:tcPr>
            <w:tcW w:w="829" w:type="dxa"/>
          </w:tcPr>
          <w:p w14:paraId="1A47CE2D" w14:textId="3F77B550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6,837</w:t>
            </w:r>
          </w:p>
        </w:tc>
        <w:tc>
          <w:tcPr>
            <w:tcW w:w="1219" w:type="dxa"/>
          </w:tcPr>
          <w:p w14:paraId="4FBD54B6" w14:textId="6166C3CF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8.0 (0.8)</w:t>
            </w:r>
          </w:p>
        </w:tc>
        <w:tc>
          <w:tcPr>
            <w:tcW w:w="607" w:type="dxa"/>
          </w:tcPr>
          <w:p w14:paraId="2D67A515" w14:textId="51627371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04" w:type="dxa"/>
          </w:tcPr>
          <w:p w14:paraId="7C34DDBC" w14:textId="77777777" w:rsidR="000143B9" w:rsidRDefault="000143B9" w:rsidP="000143B9">
            <w:pPr>
              <w:jc w:val="right"/>
              <w:rPr>
                <w:lang w:val="en-US"/>
              </w:rPr>
            </w:pPr>
          </w:p>
        </w:tc>
      </w:tr>
      <w:tr w:rsidR="000143B9" w14:paraId="0C27489D" w14:textId="77777777" w:rsidTr="00DA34C9">
        <w:tc>
          <w:tcPr>
            <w:tcW w:w="1980" w:type="dxa"/>
          </w:tcPr>
          <w:p w14:paraId="01B28A6E" w14:textId="77777777" w:rsidR="000143B9" w:rsidRDefault="000143B9" w:rsidP="000143B9">
            <w:pPr>
              <w:rPr>
                <w:lang w:val="en-US"/>
              </w:rPr>
            </w:pPr>
            <w:r>
              <w:rPr>
                <w:lang w:val="en-US"/>
              </w:rPr>
              <w:t xml:space="preserve">  Medication</w:t>
            </w:r>
          </w:p>
        </w:tc>
        <w:tc>
          <w:tcPr>
            <w:tcW w:w="850" w:type="dxa"/>
          </w:tcPr>
          <w:p w14:paraId="39755B41" w14:textId="77777777" w:rsidR="000143B9" w:rsidRDefault="000143B9" w:rsidP="000143B9">
            <w:pPr>
              <w:jc w:val="right"/>
              <w:rPr>
                <w:lang w:val="en-US"/>
              </w:rPr>
            </w:pPr>
            <w:r w:rsidRPr="00725F1D">
              <w:t>1,957</w:t>
            </w:r>
          </w:p>
        </w:tc>
        <w:tc>
          <w:tcPr>
            <w:tcW w:w="1251" w:type="dxa"/>
          </w:tcPr>
          <w:p w14:paraId="663A966B" w14:textId="4556934F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3 (0.2)</w:t>
            </w:r>
          </w:p>
        </w:tc>
        <w:tc>
          <w:tcPr>
            <w:tcW w:w="607" w:type="dxa"/>
          </w:tcPr>
          <w:p w14:paraId="70A9747D" w14:textId="23417742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81" w:type="dxa"/>
          </w:tcPr>
          <w:p w14:paraId="2FE6D5A6" w14:textId="1C9094B0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0, 1.11</w:t>
            </w:r>
          </w:p>
        </w:tc>
        <w:tc>
          <w:tcPr>
            <w:tcW w:w="829" w:type="dxa"/>
          </w:tcPr>
          <w:p w14:paraId="459F0D0F" w14:textId="60AB9858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,759</w:t>
            </w:r>
          </w:p>
        </w:tc>
        <w:tc>
          <w:tcPr>
            <w:tcW w:w="1219" w:type="dxa"/>
          </w:tcPr>
          <w:p w14:paraId="01C4C46E" w14:textId="5178D662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7.3 (1.0)</w:t>
            </w:r>
          </w:p>
        </w:tc>
        <w:tc>
          <w:tcPr>
            <w:tcW w:w="607" w:type="dxa"/>
          </w:tcPr>
          <w:p w14:paraId="74B06A7A" w14:textId="652CAADF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1104" w:type="dxa"/>
          </w:tcPr>
          <w:p w14:paraId="2EF1C535" w14:textId="1CB27C50" w:rsidR="000143B9" w:rsidRDefault="000143B9" w:rsidP="000143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6, 1.10</w:t>
            </w:r>
          </w:p>
        </w:tc>
      </w:tr>
      <w:tr w:rsidR="003D19DC" w14:paraId="380E01E9" w14:textId="77777777" w:rsidTr="00DA34C9">
        <w:tc>
          <w:tcPr>
            <w:tcW w:w="1980" w:type="dxa"/>
          </w:tcPr>
          <w:p w14:paraId="5A197804" w14:textId="77777777" w:rsidR="003D19DC" w:rsidRDefault="003D19DC" w:rsidP="00DA34C9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With</w:t>
            </w:r>
            <w:r w:rsidRPr="00536993">
              <w:rPr>
                <w:i/>
                <w:iCs/>
                <w:lang w:val="en-US"/>
              </w:rPr>
              <w:t xml:space="preserve"> comorbidit</w:t>
            </w:r>
            <w:r>
              <w:rPr>
                <w:i/>
                <w:iCs/>
                <w:lang w:val="en-US"/>
              </w:rPr>
              <w:t>y</w:t>
            </w:r>
          </w:p>
        </w:tc>
        <w:tc>
          <w:tcPr>
            <w:tcW w:w="850" w:type="dxa"/>
          </w:tcPr>
          <w:p w14:paraId="1E1E0826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251" w:type="dxa"/>
          </w:tcPr>
          <w:p w14:paraId="012B535B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607" w:type="dxa"/>
          </w:tcPr>
          <w:p w14:paraId="76296A5A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181" w:type="dxa"/>
          </w:tcPr>
          <w:p w14:paraId="2DE1E38D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829" w:type="dxa"/>
          </w:tcPr>
          <w:p w14:paraId="4DE369F8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219" w:type="dxa"/>
          </w:tcPr>
          <w:p w14:paraId="28652F74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607" w:type="dxa"/>
          </w:tcPr>
          <w:p w14:paraId="4CDA3F3F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104" w:type="dxa"/>
          </w:tcPr>
          <w:p w14:paraId="6BB92003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</w:tr>
      <w:tr w:rsidR="003D19DC" w14:paraId="659488A6" w14:textId="77777777" w:rsidTr="00DA34C9">
        <w:tc>
          <w:tcPr>
            <w:tcW w:w="1980" w:type="dxa"/>
          </w:tcPr>
          <w:p w14:paraId="0C6C1400" w14:textId="77777777" w:rsidR="003D19DC" w:rsidRDefault="003D19DC" w:rsidP="00DA34C9">
            <w:pPr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</w:tc>
        <w:tc>
          <w:tcPr>
            <w:tcW w:w="850" w:type="dxa"/>
          </w:tcPr>
          <w:p w14:paraId="2947FB00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251" w:type="dxa"/>
          </w:tcPr>
          <w:p w14:paraId="4974EEEA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607" w:type="dxa"/>
          </w:tcPr>
          <w:p w14:paraId="25FE5E87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181" w:type="dxa"/>
          </w:tcPr>
          <w:p w14:paraId="2A7D1A84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829" w:type="dxa"/>
          </w:tcPr>
          <w:p w14:paraId="1C6EF9A5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219" w:type="dxa"/>
          </w:tcPr>
          <w:p w14:paraId="686BF18D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607" w:type="dxa"/>
          </w:tcPr>
          <w:p w14:paraId="101E9A6C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104" w:type="dxa"/>
          </w:tcPr>
          <w:p w14:paraId="0116DFCE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</w:tr>
      <w:tr w:rsidR="003D19DC" w14:paraId="19BB5DE2" w14:textId="77777777" w:rsidTr="00DA34C9">
        <w:tc>
          <w:tcPr>
            <w:tcW w:w="1980" w:type="dxa"/>
          </w:tcPr>
          <w:p w14:paraId="0E4B2598" w14:textId="77777777" w:rsidR="003D19DC" w:rsidRDefault="003D19DC" w:rsidP="00DA34C9">
            <w:pPr>
              <w:rPr>
                <w:lang w:val="en-US"/>
              </w:rPr>
            </w:pPr>
            <w:r>
              <w:rPr>
                <w:lang w:val="en-US"/>
              </w:rPr>
              <w:t xml:space="preserve">  No medication</w:t>
            </w:r>
          </w:p>
        </w:tc>
        <w:tc>
          <w:tcPr>
            <w:tcW w:w="850" w:type="dxa"/>
          </w:tcPr>
          <w:p w14:paraId="73EDFCA0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,364</w:t>
            </w:r>
          </w:p>
        </w:tc>
        <w:tc>
          <w:tcPr>
            <w:tcW w:w="1251" w:type="dxa"/>
          </w:tcPr>
          <w:p w14:paraId="0C01801D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.5 (0.8)</w:t>
            </w:r>
          </w:p>
        </w:tc>
        <w:tc>
          <w:tcPr>
            <w:tcW w:w="607" w:type="dxa"/>
          </w:tcPr>
          <w:p w14:paraId="309C80EC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81" w:type="dxa"/>
          </w:tcPr>
          <w:p w14:paraId="7F0AB3E6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829" w:type="dxa"/>
          </w:tcPr>
          <w:p w14:paraId="58A47A69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,688</w:t>
            </w:r>
          </w:p>
        </w:tc>
        <w:tc>
          <w:tcPr>
            <w:tcW w:w="1219" w:type="dxa"/>
          </w:tcPr>
          <w:p w14:paraId="38F8F1BA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1.7 (1.1)</w:t>
            </w:r>
          </w:p>
        </w:tc>
        <w:tc>
          <w:tcPr>
            <w:tcW w:w="607" w:type="dxa"/>
          </w:tcPr>
          <w:p w14:paraId="415E2F68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04" w:type="dxa"/>
          </w:tcPr>
          <w:p w14:paraId="554D8385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</w:tr>
      <w:tr w:rsidR="003D19DC" w14:paraId="43276123" w14:textId="77777777" w:rsidTr="00DA34C9">
        <w:tc>
          <w:tcPr>
            <w:tcW w:w="1980" w:type="dxa"/>
          </w:tcPr>
          <w:p w14:paraId="440D7567" w14:textId="77777777" w:rsidR="003D19DC" w:rsidRDefault="003D19DC" w:rsidP="00DA34C9">
            <w:pPr>
              <w:rPr>
                <w:lang w:val="en-US"/>
              </w:rPr>
            </w:pPr>
            <w:r>
              <w:rPr>
                <w:lang w:val="en-US"/>
              </w:rPr>
              <w:t xml:space="preserve">  Medication</w:t>
            </w:r>
          </w:p>
        </w:tc>
        <w:tc>
          <w:tcPr>
            <w:tcW w:w="850" w:type="dxa"/>
          </w:tcPr>
          <w:p w14:paraId="535DC323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,788</w:t>
            </w:r>
          </w:p>
        </w:tc>
        <w:tc>
          <w:tcPr>
            <w:tcW w:w="1251" w:type="dxa"/>
          </w:tcPr>
          <w:p w14:paraId="4F1403EF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.4 (1.0)</w:t>
            </w:r>
          </w:p>
        </w:tc>
        <w:tc>
          <w:tcPr>
            <w:tcW w:w="607" w:type="dxa"/>
          </w:tcPr>
          <w:p w14:paraId="4DE7C915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181" w:type="dxa"/>
          </w:tcPr>
          <w:p w14:paraId="5019FBA0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9, 1.11</w:t>
            </w:r>
          </w:p>
        </w:tc>
        <w:tc>
          <w:tcPr>
            <w:tcW w:w="829" w:type="dxa"/>
          </w:tcPr>
          <w:p w14:paraId="0FD71088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,467</w:t>
            </w:r>
          </w:p>
        </w:tc>
        <w:tc>
          <w:tcPr>
            <w:tcW w:w="1219" w:type="dxa"/>
          </w:tcPr>
          <w:p w14:paraId="48A1D7FE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3.1 (1.6)</w:t>
            </w:r>
          </w:p>
        </w:tc>
        <w:tc>
          <w:tcPr>
            <w:tcW w:w="607" w:type="dxa"/>
          </w:tcPr>
          <w:p w14:paraId="03E81A05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1104" w:type="dxa"/>
          </w:tcPr>
          <w:p w14:paraId="7A3AF71F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3, 1.19</w:t>
            </w:r>
          </w:p>
        </w:tc>
      </w:tr>
      <w:tr w:rsidR="003D19DC" w14:paraId="64017CB8" w14:textId="77777777" w:rsidTr="00DA34C9">
        <w:tc>
          <w:tcPr>
            <w:tcW w:w="1980" w:type="dxa"/>
          </w:tcPr>
          <w:p w14:paraId="58C665BD" w14:textId="77777777" w:rsidR="003D19DC" w:rsidRDefault="003D19DC" w:rsidP="00DA34C9">
            <w:pPr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</w:tc>
        <w:tc>
          <w:tcPr>
            <w:tcW w:w="850" w:type="dxa"/>
          </w:tcPr>
          <w:p w14:paraId="4E39DE53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251" w:type="dxa"/>
          </w:tcPr>
          <w:p w14:paraId="1D12E7C0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607" w:type="dxa"/>
          </w:tcPr>
          <w:p w14:paraId="7951832B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181" w:type="dxa"/>
          </w:tcPr>
          <w:p w14:paraId="47220155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829" w:type="dxa"/>
          </w:tcPr>
          <w:p w14:paraId="7E99E554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219" w:type="dxa"/>
          </w:tcPr>
          <w:p w14:paraId="70FFC458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607" w:type="dxa"/>
          </w:tcPr>
          <w:p w14:paraId="1F1C557D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104" w:type="dxa"/>
          </w:tcPr>
          <w:p w14:paraId="1D085715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</w:tr>
      <w:tr w:rsidR="003D19DC" w14:paraId="222B5DFD" w14:textId="77777777" w:rsidTr="00DA34C9">
        <w:tc>
          <w:tcPr>
            <w:tcW w:w="1980" w:type="dxa"/>
          </w:tcPr>
          <w:p w14:paraId="281A929C" w14:textId="77777777" w:rsidR="003D19DC" w:rsidRDefault="003D19DC" w:rsidP="00DA34C9">
            <w:pPr>
              <w:rPr>
                <w:lang w:val="en-US"/>
              </w:rPr>
            </w:pPr>
            <w:r>
              <w:rPr>
                <w:lang w:val="en-US"/>
              </w:rPr>
              <w:t xml:space="preserve">  No medication</w:t>
            </w:r>
          </w:p>
        </w:tc>
        <w:tc>
          <w:tcPr>
            <w:tcW w:w="850" w:type="dxa"/>
          </w:tcPr>
          <w:p w14:paraId="1E773680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366</w:t>
            </w:r>
          </w:p>
        </w:tc>
        <w:tc>
          <w:tcPr>
            <w:tcW w:w="1251" w:type="dxa"/>
          </w:tcPr>
          <w:p w14:paraId="5E729F72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9 (0.2)</w:t>
            </w:r>
          </w:p>
        </w:tc>
        <w:tc>
          <w:tcPr>
            <w:tcW w:w="607" w:type="dxa"/>
          </w:tcPr>
          <w:p w14:paraId="6E5BB52C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81" w:type="dxa"/>
          </w:tcPr>
          <w:p w14:paraId="4F42543E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829" w:type="dxa"/>
          </w:tcPr>
          <w:p w14:paraId="3EA6A0B8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1,242</w:t>
            </w:r>
          </w:p>
        </w:tc>
        <w:tc>
          <w:tcPr>
            <w:tcW w:w="1219" w:type="dxa"/>
          </w:tcPr>
          <w:p w14:paraId="197096A7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8.5 (1.0)</w:t>
            </w:r>
          </w:p>
        </w:tc>
        <w:tc>
          <w:tcPr>
            <w:tcW w:w="607" w:type="dxa"/>
          </w:tcPr>
          <w:p w14:paraId="0F50360D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04" w:type="dxa"/>
          </w:tcPr>
          <w:p w14:paraId="133638BD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</w:tr>
      <w:tr w:rsidR="003D19DC" w14:paraId="71391B1A" w14:textId="77777777" w:rsidTr="00DA34C9">
        <w:tc>
          <w:tcPr>
            <w:tcW w:w="1980" w:type="dxa"/>
          </w:tcPr>
          <w:p w14:paraId="74C176A4" w14:textId="77777777" w:rsidR="003D19DC" w:rsidRDefault="003D19DC" w:rsidP="00DA34C9">
            <w:pPr>
              <w:rPr>
                <w:lang w:val="en-US"/>
              </w:rPr>
            </w:pPr>
            <w:r>
              <w:rPr>
                <w:lang w:val="en-US"/>
              </w:rPr>
              <w:t xml:space="preserve">  Medication</w:t>
            </w:r>
          </w:p>
        </w:tc>
        <w:tc>
          <w:tcPr>
            <w:tcW w:w="850" w:type="dxa"/>
          </w:tcPr>
          <w:p w14:paraId="3CF17993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716</w:t>
            </w:r>
          </w:p>
        </w:tc>
        <w:tc>
          <w:tcPr>
            <w:tcW w:w="1251" w:type="dxa"/>
          </w:tcPr>
          <w:p w14:paraId="16D1C9F5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7 (0.2)</w:t>
            </w:r>
          </w:p>
        </w:tc>
        <w:tc>
          <w:tcPr>
            <w:tcW w:w="607" w:type="dxa"/>
          </w:tcPr>
          <w:p w14:paraId="093D6F69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181" w:type="dxa"/>
          </w:tcPr>
          <w:p w14:paraId="14E7B37D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7, 1.08</w:t>
            </w:r>
          </w:p>
        </w:tc>
        <w:tc>
          <w:tcPr>
            <w:tcW w:w="829" w:type="dxa"/>
          </w:tcPr>
          <w:p w14:paraId="17DD798F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8,345</w:t>
            </w:r>
          </w:p>
        </w:tc>
        <w:tc>
          <w:tcPr>
            <w:tcW w:w="1219" w:type="dxa"/>
          </w:tcPr>
          <w:p w14:paraId="268D30CD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7.8 (1.2)</w:t>
            </w:r>
          </w:p>
        </w:tc>
        <w:tc>
          <w:tcPr>
            <w:tcW w:w="607" w:type="dxa"/>
          </w:tcPr>
          <w:p w14:paraId="1195F7C0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104" w:type="dxa"/>
          </w:tcPr>
          <w:p w14:paraId="414E3AF8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5, 1.10</w:t>
            </w:r>
          </w:p>
        </w:tc>
      </w:tr>
      <w:tr w:rsidR="003D19DC" w14:paraId="04FB0A17" w14:textId="77777777" w:rsidTr="00DA34C9">
        <w:tc>
          <w:tcPr>
            <w:tcW w:w="1980" w:type="dxa"/>
          </w:tcPr>
          <w:p w14:paraId="36D19A93" w14:textId="77777777" w:rsidR="003D19DC" w:rsidRPr="00536993" w:rsidRDefault="003D19DC" w:rsidP="00DA34C9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o</w:t>
            </w:r>
            <w:r w:rsidRPr="00536993">
              <w:rPr>
                <w:i/>
                <w:iCs/>
                <w:lang w:val="en-US"/>
              </w:rPr>
              <w:t xml:space="preserve"> comorbidit</w:t>
            </w:r>
            <w:r>
              <w:rPr>
                <w:i/>
                <w:iCs/>
                <w:lang w:val="en-US"/>
              </w:rPr>
              <w:t>y</w:t>
            </w:r>
          </w:p>
        </w:tc>
        <w:tc>
          <w:tcPr>
            <w:tcW w:w="850" w:type="dxa"/>
          </w:tcPr>
          <w:p w14:paraId="2223C30F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251" w:type="dxa"/>
          </w:tcPr>
          <w:p w14:paraId="50FEDF21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607" w:type="dxa"/>
          </w:tcPr>
          <w:p w14:paraId="5CC2D62B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181" w:type="dxa"/>
          </w:tcPr>
          <w:p w14:paraId="399F2004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829" w:type="dxa"/>
          </w:tcPr>
          <w:p w14:paraId="289BFE9D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219" w:type="dxa"/>
          </w:tcPr>
          <w:p w14:paraId="0383999E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607" w:type="dxa"/>
          </w:tcPr>
          <w:p w14:paraId="6AA8E7EF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104" w:type="dxa"/>
          </w:tcPr>
          <w:p w14:paraId="6CD6BC19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</w:tr>
      <w:tr w:rsidR="003D19DC" w14:paraId="3931B970" w14:textId="77777777" w:rsidTr="00DA34C9">
        <w:tc>
          <w:tcPr>
            <w:tcW w:w="1980" w:type="dxa"/>
          </w:tcPr>
          <w:p w14:paraId="2DBEC356" w14:textId="77777777" w:rsidR="003D19DC" w:rsidRDefault="003D19DC" w:rsidP="00DA34C9">
            <w:pPr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</w:tc>
        <w:tc>
          <w:tcPr>
            <w:tcW w:w="850" w:type="dxa"/>
          </w:tcPr>
          <w:p w14:paraId="0A588FD0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251" w:type="dxa"/>
          </w:tcPr>
          <w:p w14:paraId="0291E2AD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607" w:type="dxa"/>
          </w:tcPr>
          <w:p w14:paraId="31B1BE98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181" w:type="dxa"/>
          </w:tcPr>
          <w:p w14:paraId="0AE9AC75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829" w:type="dxa"/>
          </w:tcPr>
          <w:p w14:paraId="4189C9D0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219" w:type="dxa"/>
          </w:tcPr>
          <w:p w14:paraId="5E100B13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607" w:type="dxa"/>
          </w:tcPr>
          <w:p w14:paraId="2885C1ED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104" w:type="dxa"/>
          </w:tcPr>
          <w:p w14:paraId="2E6D7BC3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</w:tr>
      <w:tr w:rsidR="003D19DC" w14:paraId="0C4D26D7" w14:textId="77777777" w:rsidTr="00DA34C9">
        <w:tc>
          <w:tcPr>
            <w:tcW w:w="1980" w:type="dxa"/>
          </w:tcPr>
          <w:p w14:paraId="43A3D01C" w14:textId="77777777" w:rsidR="003D19DC" w:rsidRDefault="003D19DC" w:rsidP="00DA34C9">
            <w:pPr>
              <w:rPr>
                <w:lang w:val="en-US"/>
              </w:rPr>
            </w:pPr>
            <w:r>
              <w:rPr>
                <w:lang w:val="en-US"/>
              </w:rPr>
              <w:t xml:space="preserve">  No medication</w:t>
            </w:r>
          </w:p>
        </w:tc>
        <w:tc>
          <w:tcPr>
            <w:tcW w:w="850" w:type="dxa"/>
          </w:tcPr>
          <w:p w14:paraId="7E739484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451</w:t>
            </w:r>
          </w:p>
        </w:tc>
        <w:tc>
          <w:tcPr>
            <w:tcW w:w="1251" w:type="dxa"/>
          </w:tcPr>
          <w:p w14:paraId="33157DB2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5.4 (1.6)</w:t>
            </w:r>
          </w:p>
        </w:tc>
        <w:tc>
          <w:tcPr>
            <w:tcW w:w="607" w:type="dxa"/>
          </w:tcPr>
          <w:p w14:paraId="5A83E550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81" w:type="dxa"/>
          </w:tcPr>
          <w:p w14:paraId="11010B20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829" w:type="dxa"/>
          </w:tcPr>
          <w:p w14:paraId="70149507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,412</w:t>
            </w:r>
          </w:p>
        </w:tc>
        <w:tc>
          <w:tcPr>
            <w:tcW w:w="1219" w:type="dxa"/>
          </w:tcPr>
          <w:p w14:paraId="60A6158B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6.6 (1.3)</w:t>
            </w:r>
          </w:p>
        </w:tc>
        <w:tc>
          <w:tcPr>
            <w:tcW w:w="607" w:type="dxa"/>
          </w:tcPr>
          <w:p w14:paraId="5E9553D4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04" w:type="dxa"/>
          </w:tcPr>
          <w:p w14:paraId="21BDE028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</w:tr>
      <w:tr w:rsidR="003D19DC" w14:paraId="414D1B3C" w14:textId="77777777" w:rsidTr="00DA34C9">
        <w:tc>
          <w:tcPr>
            <w:tcW w:w="1980" w:type="dxa"/>
          </w:tcPr>
          <w:p w14:paraId="06D7C473" w14:textId="77777777" w:rsidR="003D19DC" w:rsidRDefault="003D19DC" w:rsidP="00DA34C9">
            <w:pPr>
              <w:rPr>
                <w:lang w:val="en-US"/>
              </w:rPr>
            </w:pPr>
            <w:r>
              <w:rPr>
                <w:lang w:val="en-US"/>
              </w:rPr>
              <w:t xml:space="preserve">  Medication</w:t>
            </w:r>
          </w:p>
        </w:tc>
        <w:tc>
          <w:tcPr>
            <w:tcW w:w="850" w:type="dxa"/>
          </w:tcPr>
          <w:p w14:paraId="1E98280D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286</w:t>
            </w:r>
          </w:p>
        </w:tc>
        <w:tc>
          <w:tcPr>
            <w:tcW w:w="1251" w:type="dxa"/>
          </w:tcPr>
          <w:p w14:paraId="4E453E02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.0 (2.8)</w:t>
            </w:r>
          </w:p>
        </w:tc>
        <w:tc>
          <w:tcPr>
            <w:tcW w:w="607" w:type="dxa"/>
          </w:tcPr>
          <w:p w14:paraId="5168B0E9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1181" w:type="dxa"/>
          </w:tcPr>
          <w:p w14:paraId="3857C0D9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2, 1.38</w:t>
            </w:r>
          </w:p>
        </w:tc>
        <w:tc>
          <w:tcPr>
            <w:tcW w:w="829" w:type="dxa"/>
          </w:tcPr>
          <w:p w14:paraId="198E1562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292</w:t>
            </w:r>
          </w:p>
        </w:tc>
        <w:tc>
          <w:tcPr>
            <w:tcW w:w="1219" w:type="dxa"/>
          </w:tcPr>
          <w:p w14:paraId="7AD70E30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6.7 (2.2)</w:t>
            </w:r>
          </w:p>
        </w:tc>
        <w:tc>
          <w:tcPr>
            <w:tcW w:w="607" w:type="dxa"/>
          </w:tcPr>
          <w:p w14:paraId="2748537B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1104" w:type="dxa"/>
          </w:tcPr>
          <w:p w14:paraId="1CB75BE5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7, 1.23</w:t>
            </w:r>
          </w:p>
        </w:tc>
      </w:tr>
      <w:tr w:rsidR="003D19DC" w14:paraId="30B5CA98" w14:textId="77777777" w:rsidTr="00DA34C9">
        <w:tc>
          <w:tcPr>
            <w:tcW w:w="1980" w:type="dxa"/>
          </w:tcPr>
          <w:p w14:paraId="461AABBB" w14:textId="77777777" w:rsidR="003D19DC" w:rsidRDefault="003D19DC" w:rsidP="00DA34C9">
            <w:pPr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</w:tc>
        <w:tc>
          <w:tcPr>
            <w:tcW w:w="850" w:type="dxa"/>
          </w:tcPr>
          <w:p w14:paraId="083B0419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251" w:type="dxa"/>
          </w:tcPr>
          <w:p w14:paraId="5B18DA6B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607" w:type="dxa"/>
          </w:tcPr>
          <w:p w14:paraId="63802292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181" w:type="dxa"/>
          </w:tcPr>
          <w:p w14:paraId="45BB23DD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829" w:type="dxa"/>
          </w:tcPr>
          <w:p w14:paraId="375BB38C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219" w:type="dxa"/>
          </w:tcPr>
          <w:p w14:paraId="5403C8AA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607" w:type="dxa"/>
          </w:tcPr>
          <w:p w14:paraId="3036148D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1104" w:type="dxa"/>
          </w:tcPr>
          <w:p w14:paraId="25BF2331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</w:tr>
      <w:tr w:rsidR="003D19DC" w14:paraId="015B7108" w14:textId="77777777" w:rsidTr="00DA34C9">
        <w:tc>
          <w:tcPr>
            <w:tcW w:w="1980" w:type="dxa"/>
          </w:tcPr>
          <w:p w14:paraId="492A011C" w14:textId="77777777" w:rsidR="003D19DC" w:rsidRDefault="003D19DC" w:rsidP="00DA34C9">
            <w:pPr>
              <w:rPr>
                <w:lang w:val="en-US"/>
              </w:rPr>
            </w:pPr>
            <w:r>
              <w:rPr>
                <w:lang w:val="en-US"/>
              </w:rPr>
              <w:t xml:space="preserve">  No medication</w:t>
            </w:r>
          </w:p>
        </w:tc>
        <w:tc>
          <w:tcPr>
            <w:tcW w:w="850" w:type="dxa"/>
          </w:tcPr>
          <w:p w14:paraId="6B796B7B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9</w:t>
            </w:r>
          </w:p>
        </w:tc>
        <w:tc>
          <w:tcPr>
            <w:tcW w:w="1251" w:type="dxa"/>
          </w:tcPr>
          <w:p w14:paraId="2C1D457F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8 (0.3)</w:t>
            </w:r>
          </w:p>
        </w:tc>
        <w:tc>
          <w:tcPr>
            <w:tcW w:w="607" w:type="dxa"/>
          </w:tcPr>
          <w:p w14:paraId="79FFDDB1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81" w:type="dxa"/>
          </w:tcPr>
          <w:p w14:paraId="67E8D738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  <w:tc>
          <w:tcPr>
            <w:tcW w:w="829" w:type="dxa"/>
          </w:tcPr>
          <w:p w14:paraId="6A956C5D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,595</w:t>
            </w:r>
          </w:p>
        </w:tc>
        <w:tc>
          <w:tcPr>
            <w:tcW w:w="1219" w:type="dxa"/>
          </w:tcPr>
          <w:p w14:paraId="016B10A5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8.2 (1.2)</w:t>
            </w:r>
          </w:p>
        </w:tc>
        <w:tc>
          <w:tcPr>
            <w:tcW w:w="607" w:type="dxa"/>
          </w:tcPr>
          <w:p w14:paraId="036A29CA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04" w:type="dxa"/>
          </w:tcPr>
          <w:p w14:paraId="1AD1E56E" w14:textId="77777777" w:rsidR="003D19DC" w:rsidRDefault="003D19DC" w:rsidP="00DA34C9">
            <w:pPr>
              <w:jc w:val="right"/>
              <w:rPr>
                <w:lang w:val="en-US"/>
              </w:rPr>
            </w:pPr>
          </w:p>
        </w:tc>
      </w:tr>
      <w:tr w:rsidR="003D19DC" w14:paraId="1415D979" w14:textId="77777777" w:rsidTr="00DA34C9">
        <w:tc>
          <w:tcPr>
            <w:tcW w:w="1980" w:type="dxa"/>
          </w:tcPr>
          <w:p w14:paraId="2C0BFFB6" w14:textId="77777777" w:rsidR="003D19DC" w:rsidRDefault="003D19DC" w:rsidP="00DA34C9">
            <w:pPr>
              <w:rPr>
                <w:lang w:val="en-US"/>
              </w:rPr>
            </w:pPr>
            <w:r>
              <w:rPr>
                <w:lang w:val="en-US"/>
              </w:rPr>
              <w:t xml:space="preserve">  Medication</w:t>
            </w:r>
          </w:p>
        </w:tc>
        <w:tc>
          <w:tcPr>
            <w:tcW w:w="850" w:type="dxa"/>
          </w:tcPr>
          <w:p w14:paraId="635DA300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1</w:t>
            </w:r>
          </w:p>
        </w:tc>
        <w:tc>
          <w:tcPr>
            <w:tcW w:w="1251" w:type="dxa"/>
          </w:tcPr>
          <w:p w14:paraId="1A431556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6 (0.4)</w:t>
            </w:r>
          </w:p>
        </w:tc>
        <w:tc>
          <w:tcPr>
            <w:tcW w:w="607" w:type="dxa"/>
          </w:tcPr>
          <w:p w14:paraId="1A965205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  <w:tc>
          <w:tcPr>
            <w:tcW w:w="1181" w:type="dxa"/>
          </w:tcPr>
          <w:p w14:paraId="13D55220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7, 1.67</w:t>
            </w:r>
          </w:p>
        </w:tc>
        <w:tc>
          <w:tcPr>
            <w:tcW w:w="829" w:type="dxa"/>
          </w:tcPr>
          <w:p w14:paraId="79BC53F6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,414</w:t>
            </w:r>
          </w:p>
        </w:tc>
        <w:tc>
          <w:tcPr>
            <w:tcW w:w="1219" w:type="dxa"/>
          </w:tcPr>
          <w:p w14:paraId="48EE095D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6.9 (1.6)</w:t>
            </w:r>
          </w:p>
        </w:tc>
        <w:tc>
          <w:tcPr>
            <w:tcW w:w="607" w:type="dxa"/>
          </w:tcPr>
          <w:p w14:paraId="6EEA1E82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1104" w:type="dxa"/>
          </w:tcPr>
          <w:p w14:paraId="26A14662" w14:textId="77777777" w:rsidR="003D19DC" w:rsidRDefault="003D19DC" w:rsidP="00DA34C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7, 1.19</w:t>
            </w:r>
          </w:p>
        </w:tc>
      </w:tr>
      <w:tr w:rsidR="003D19DC" w14:paraId="570BCD55" w14:textId="77777777" w:rsidTr="00DA34C9">
        <w:tc>
          <w:tcPr>
            <w:tcW w:w="9628" w:type="dxa"/>
            <w:gridSpan w:val="9"/>
            <w:tcBorders>
              <w:bottom w:val="single" w:sz="4" w:space="0" w:color="auto"/>
            </w:tcBorders>
          </w:tcPr>
          <w:p w14:paraId="2544AF74" w14:textId="77777777" w:rsidR="003D19DC" w:rsidRDefault="003D19DC" w:rsidP="00DA34C9">
            <w:pPr>
              <w:rPr>
                <w:lang w:val="en-US"/>
              </w:rPr>
            </w:pPr>
          </w:p>
        </w:tc>
      </w:tr>
      <w:tr w:rsidR="003D19DC" w:rsidRPr="00F1278E" w14:paraId="4021455B" w14:textId="77777777" w:rsidTr="00DA34C9">
        <w:tc>
          <w:tcPr>
            <w:tcW w:w="9628" w:type="dxa"/>
            <w:gridSpan w:val="9"/>
            <w:tcBorders>
              <w:top w:val="single" w:sz="4" w:space="0" w:color="auto"/>
            </w:tcBorders>
          </w:tcPr>
          <w:p w14:paraId="7AD107B3" w14:textId="0F0D7D2E" w:rsidR="000B059B" w:rsidRPr="00F1278E" w:rsidRDefault="003D19DC" w:rsidP="00DA34C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1278E">
              <w:rPr>
                <w:rFonts w:cstheme="minorHAnsi"/>
                <w:sz w:val="18"/>
                <w:szCs w:val="18"/>
                <w:lang w:val="en-US"/>
              </w:rPr>
              <w:t xml:space="preserve">Medication refers to individuals that had at least one </w:t>
            </w:r>
            <w:r w:rsidR="000825E4">
              <w:rPr>
                <w:rFonts w:cstheme="minorHAnsi"/>
                <w:sz w:val="18"/>
                <w:szCs w:val="18"/>
                <w:lang w:val="en-US"/>
              </w:rPr>
              <w:t>dispensed</w:t>
            </w:r>
            <w:r w:rsidRPr="00F1278E">
              <w:rPr>
                <w:rFonts w:cstheme="minorHAnsi"/>
                <w:sz w:val="18"/>
                <w:szCs w:val="18"/>
                <w:lang w:val="en-US"/>
              </w:rPr>
              <w:t xml:space="preserve"> antidepressant during the follow</w:t>
            </w:r>
            <w:r w:rsidR="000825E4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F1278E">
              <w:rPr>
                <w:rFonts w:cstheme="minorHAnsi"/>
                <w:sz w:val="18"/>
                <w:szCs w:val="18"/>
                <w:lang w:val="en-US"/>
              </w:rPr>
              <w:t xml:space="preserve">up, while those in </w:t>
            </w:r>
            <w:r w:rsidR="000825E4">
              <w:rPr>
                <w:rFonts w:cstheme="minorHAnsi"/>
                <w:sz w:val="18"/>
                <w:szCs w:val="18"/>
                <w:lang w:val="en-US"/>
              </w:rPr>
              <w:t xml:space="preserve">the </w:t>
            </w:r>
            <w:r w:rsidRPr="00F1278E">
              <w:rPr>
                <w:rFonts w:cstheme="minorHAnsi"/>
                <w:sz w:val="18"/>
                <w:szCs w:val="18"/>
                <w:lang w:val="en-US"/>
              </w:rPr>
              <w:t xml:space="preserve">no medication group did not have any </w:t>
            </w:r>
            <w:r w:rsidR="000825E4">
              <w:rPr>
                <w:rFonts w:cstheme="minorHAnsi"/>
                <w:sz w:val="18"/>
                <w:szCs w:val="18"/>
                <w:lang w:val="en-US"/>
              </w:rPr>
              <w:t>dispensed</w:t>
            </w:r>
            <w:r w:rsidRPr="00F1278E">
              <w:rPr>
                <w:rFonts w:cstheme="minorHAnsi"/>
                <w:sz w:val="18"/>
                <w:szCs w:val="18"/>
                <w:lang w:val="en-US"/>
              </w:rPr>
              <w:t xml:space="preserve"> antidepressants. Models </w:t>
            </w:r>
            <w:r w:rsidR="000825E4">
              <w:rPr>
                <w:rFonts w:cstheme="minorHAnsi"/>
                <w:sz w:val="18"/>
                <w:szCs w:val="18"/>
                <w:lang w:val="en-US"/>
              </w:rPr>
              <w:t>were</w:t>
            </w:r>
            <w:r w:rsidRPr="00F1278E">
              <w:rPr>
                <w:rFonts w:cstheme="minorHAnsi"/>
                <w:sz w:val="18"/>
                <w:szCs w:val="18"/>
                <w:lang w:val="en-US"/>
              </w:rPr>
              <w:t xml:space="preserve"> adjusted for age, education, living arrangement, and use of antipsychotics and hypnotics/anxiolytics. Models for All </w:t>
            </w:r>
            <w:r w:rsidR="000825E4">
              <w:rPr>
                <w:rFonts w:cstheme="minorHAnsi"/>
                <w:sz w:val="18"/>
                <w:szCs w:val="18"/>
                <w:lang w:val="en-US"/>
              </w:rPr>
              <w:t>were</w:t>
            </w:r>
            <w:r w:rsidRPr="00F1278E">
              <w:rPr>
                <w:rFonts w:cstheme="minorHAnsi"/>
                <w:sz w:val="18"/>
                <w:szCs w:val="18"/>
                <w:lang w:val="en-US"/>
              </w:rPr>
              <w:t xml:space="preserve"> additionally adjusted for other psychiatric comorbidities.</w:t>
            </w:r>
          </w:p>
        </w:tc>
      </w:tr>
    </w:tbl>
    <w:p w14:paraId="1A51DD49" w14:textId="77777777" w:rsidR="002339A9" w:rsidRDefault="002339A9" w:rsidP="008E2DB2">
      <w:pPr>
        <w:spacing w:line="240" w:lineRule="auto"/>
        <w:rPr>
          <w:rFonts w:cstheme="minorHAnsi"/>
          <w:b/>
          <w:bCs/>
          <w:lang w:val="en-US"/>
        </w:rPr>
      </w:pPr>
    </w:p>
    <w:p w14:paraId="740FE15C" w14:textId="77777777" w:rsidR="002339A9" w:rsidRDefault="002339A9" w:rsidP="008E2DB2">
      <w:pPr>
        <w:spacing w:line="240" w:lineRule="auto"/>
        <w:rPr>
          <w:rFonts w:cstheme="minorHAnsi"/>
          <w:b/>
          <w:bCs/>
          <w:lang w:val="en-US"/>
        </w:rPr>
      </w:pPr>
    </w:p>
    <w:p w14:paraId="0C36A4A0" w14:textId="0D0B3341" w:rsidR="005921E1" w:rsidRDefault="005921E1" w:rsidP="001266F6">
      <w:pPr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4F2AA715" w14:textId="061307AF" w:rsidR="00F1278E" w:rsidRPr="00425D48" w:rsidRDefault="00D81C4A" w:rsidP="00F1278E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D81C4A">
        <w:rPr>
          <w:noProof/>
        </w:rPr>
        <w:t xml:space="preserve"> </w:t>
      </w:r>
    </w:p>
    <w:p w14:paraId="01B9EF54" w14:textId="05861736" w:rsidR="00854EDA" w:rsidRPr="00425D48" w:rsidRDefault="00854EDA" w:rsidP="00F1278E">
      <w:pPr>
        <w:spacing w:line="240" w:lineRule="auto"/>
        <w:rPr>
          <w:rFonts w:cstheme="minorHAnsi"/>
          <w:sz w:val="24"/>
          <w:szCs w:val="24"/>
          <w:lang w:val="en-US"/>
        </w:rPr>
      </w:pPr>
    </w:p>
    <w:sectPr w:rsidR="00854EDA" w:rsidRPr="00425D48" w:rsidSect="00A5128E">
      <w:headerReference w:type="default" r:id="rId11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F7CF18" w14:textId="77777777" w:rsidR="00000607" w:rsidRDefault="00000607" w:rsidP="00D71528">
      <w:pPr>
        <w:spacing w:after="0" w:line="240" w:lineRule="auto"/>
      </w:pPr>
      <w:r>
        <w:separator/>
      </w:r>
    </w:p>
  </w:endnote>
  <w:endnote w:type="continuationSeparator" w:id="0">
    <w:p w14:paraId="0E8535FC" w14:textId="77777777" w:rsidR="00000607" w:rsidRDefault="00000607" w:rsidP="00D715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09C8A2" w14:textId="77777777" w:rsidR="00000607" w:rsidRDefault="00000607" w:rsidP="00D71528">
      <w:pPr>
        <w:spacing w:after="0" w:line="240" w:lineRule="auto"/>
      </w:pPr>
      <w:r>
        <w:separator/>
      </w:r>
    </w:p>
  </w:footnote>
  <w:footnote w:type="continuationSeparator" w:id="0">
    <w:p w14:paraId="43D5E548" w14:textId="77777777" w:rsidR="00000607" w:rsidRDefault="00000607" w:rsidP="00D715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38390884"/>
      <w:docPartObj>
        <w:docPartGallery w:val="Page Numbers (Top of Page)"/>
        <w:docPartUnique/>
      </w:docPartObj>
    </w:sdtPr>
    <w:sdtContent>
      <w:p w14:paraId="1D0BD033" w14:textId="388A2ED8" w:rsidR="001266F6" w:rsidRDefault="001266F6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3ECF">
          <w:rPr>
            <w:noProof/>
          </w:rPr>
          <w:t>24</w:t>
        </w:r>
        <w:r>
          <w:fldChar w:fldCharType="end"/>
        </w:r>
      </w:p>
    </w:sdtContent>
  </w:sdt>
  <w:p w14:paraId="27EA361A" w14:textId="77777777" w:rsidR="001266F6" w:rsidRDefault="001266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0F5D03"/>
    <w:multiLevelType w:val="hybridMultilevel"/>
    <w:tmpl w:val="8578C4C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D1227E"/>
    <w:multiLevelType w:val="hybridMultilevel"/>
    <w:tmpl w:val="E852354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905321"/>
    <w:multiLevelType w:val="hybridMultilevel"/>
    <w:tmpl w:val="540CCAD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7966432">
    <w:abstractNumId w:val="0"/>
  </w:num>
  <w:num w:numId="2" w16cid:durableId="327907113">
    <w:abstractNumId w:val="1"/>
  </w:num>
  <w:num w:numId="3" w16cid:durableId="9148201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6FA"/>
    <w:rsid w:val="00000607"/>
    <w:rsid w:val="00000BF5"/>
    <w:rsid w:val="000013F6"/>
    <w:rsid w:val="000016C6"/>
    <w:rsid w:val="00001E7C"/>
    <w:rsid w:val="000046D9"/>
    <w:rsid w:val="00004D02"/>
    <w:rsid w:val="00006865"/>
    <w:rsid w:val="000074E4"/>
    <w:rsid w:val="00011A9B"/>
    <w:rsid w:val="000123AF"/>
    <w:rsid w:val="00012579"/>
    <w:rsid w:val="00013978"/>
    <w:rsid w:val="000143B9"/>
    <w:rsid w:val="0001489A"/>
    <w:rsid w:val="00014E19"/>
    <w:rsid w:val="000160A8"/>
    <w:rsid w:val="00017FB2"/>
    <w:rsid w:val="0002465E"/>
    <w:rsid w:val="000251BC"/>
    <w:rsid w:val="00025225"/>
    <w:rsid w:val="00027535"/>
    <w:rsid w:val="00030BA5"/>
    <w:rsid w:val="00031CFF"/>
    <w:rsid w:val="00032F44"/>
    <w:rsid w:val="00033ADD"/>
    <w:rsid w:val="00033F1B"/>
    <w:rsid w:val="00033F3B"/>
    <w:rsid w:val="00035A83"/>
    <w:rsid w:val="000368AC"/>
    <w:rsid w:val="00037F38"/>
    <w:rsid w:val="00040AA8"/>
    <w:rsid w:val="000413F0"/>
    <w:rsid w:val="00041422"/>
    <w:rsid w:val="0004196E"/>
    <w:rsid w:val="00041C83"/>
    <w:rsid w:val="00042F1D"/>
    <w:rsid w:val="0004315C"/>
    <w:rsid w:val="00044682"/>
    <w:rsid w:val="00045AD0"/>
    <w:rsid w:val="00045F3F"/>
    <w:rsid w:val="00045FE7"/>
    <w:rsid w:val="00046B43"/>
    <w:rsid w:val="00050FAD"/>
    <w:rsid w:val="00052EFE"/>
    <w:rsid w:val="000530A5"/>
    <w:rsid w:val="000536B1"/>
    <w:rsid w:val="0005398B"/>
    <w:rsid w:val="0005503C"/>
    <w:rsid w:val="000551FD"/>
    <w:rsid w:val="00055811"/>
    <w:rsid w:val="00055F95"/>
    <w:rsid w:val="00057114"/>
    <w:rsid w:val="00060039"/>
    <w:rsid w:val="00060BC9"/>
    <w:rsid w:val="00060ED0"/>
    <w:rsid w:val="000617EE"/>
    <w:rsid w:val="00061D66"/>
    <w:rsid w:val="000620A5"/>
    <w:rsid w:val="00064191"/>
    <w:rsid w:val="000645BA"/>
    <w:rsid w:val="00064670"/>
    <w:rsid w:val="00067358"/>
    <w:rsid w:val="00071755"/>
    <w:rsid w:val="00071A37"/>
    <w:rsid w:val="0007350D"/>
    <w:rsid w:val="00075F4A"/>
    <w:rsid w:val="00076A25"/>
    <w:rsid w:val="000800A4"/>
    <w:rsid w:val="000825E4"/>
    <w:rsid w:val="0008260E"/>
    <w:rsid w:val="0008400A"/>
    <w:rsid w:val="000841A1"/>
    <w:rsid w:val="00085D19"/>
    <w:rsid w:val="0008706D"/>
    <w:rsid w:val="00087110"/>
    <w:rsid w:val="0008722E"/>
    <w:rsid w:val="00087438"/>
    <w:rsid w:val="00092B25"/>
    <w:rsid w:val="00093392"/>
    <w:rsid w:val="00096777"/>
    <w:rsid w:val="000A034E"/>
    <w:rsid w:val="000A121E"/>
    <w:rsid w:val="000A19DD"/>
    <w:rsid w:val="000A1A39"/>
    <w:rsid w:val="000A1F6B"/>
    <w:rsid w:val="000A5F49"/>
    <w:rsid w:val="000A7CBA"/>
    <w:rsid w:val="000A7DE4"/>
    <w:rsid w:val="000B059B"/>
    <w:rsid w:val="000B0A46"/>
    <w:rsid w:val="000B1349"/>
    <w:rsid w:val="000B1A19"/>
    <w:rsid w:val="000B3771"/>
    <w:rsid w:val="000B415A"/>
    <w:rsid w:val="000B4DA9"/>
    <w:rsid w:val="000B6CD7"/>
    <w:rsid w:val="000B762D"/>
    <w:rsid w:val="000C0193"/>
    <w:rsid w:val="000C2926"/>
    <w:rsid w:val="000C29CD"/>
    <w:rsid w:val="000C3D14"/>
    <w:rsid w:val="000C607D"/>
    <w:rsid w:val="000C77F9"/>
    <w:rsid w:val="000C7F23"/>
    <w:rsid w:val="000D04A2"/>
    <w:rsid w:val="000D51C8"/>
    <w:rsid w:val="000D5979"/>
    <w:rsid w:val="000D602F"/>
    <w:rsid w:val="000D6C11"/>
    <w:rsid w:val="000E15DB"/>
    <w:rsid w:val="000E185A"/>
    <w:rsid w:val="000E2023"/>
    <w:rsid w:val="000E43B0"/>
    <w:rsid w:val="000F0C6A"/>
    <w:rsid w:val="000F0E2B"/>
    <w:rsid w:val="000F1B22"/>
    <w:rsid w:val="000F2D56"/>
    <w:rsid w:val="000F54BE"/>
    <w:rsid w:val="000F55D4"/>
    <w:rsid w:val="000F7495"/>
    <w:rsid w:val="000F787A"/>
    <w:rsid w:val="00100E64"/>
    <w:rsid w:val="00100EE3"/>
    <w:rsid w:val="00100FA2"/>
    <w:rsid w:val="0010236F"/>
    <w:rsid w:val="00102D29"/>
    <w:rsid w:val="0010350E"/>
    <w:rsid w:val="001045DD"/>
    <w:rsid w:val="001104A0"/>
    <w:rsid w:val="00112C31"/>
    <w:rsid w:val="00113CE1"/>
    <w:rsid w:val="00113E43"/>
    <w:rsid w:val="0011413E"/>
    <w:rsid w:val="0011416B"/>
    <w:rsid w:val="00114543"/>
    <w:rsid w:val="00114C49"/>
    <w:rsid w:val="001153A4"/>
    <w:rsid w:val="001160A8"/>
    <w:rsid w:val="001170BF"/>
    <w:rsid w:val="00117186"/>
    <w:rsid w:val="0012131E"/>
    <w:rsid w:val="00122EF0"/>
    <w:rsid w:val="001234F2"/>
    <w:rsid w:val="00123526"/>
    <w:rsid w:val="00124E42"/>
    <w:rsid w:val="001266F6"/>
    <w:rsid w:val="00127268"/>
    <w:rsid w:val="001307CE"/>
    <w:rsid w:val="001334BC"/>
    <w:rsid w:val="00134FA5"/>
    <w:rsid w:val="00136364"/>
    <w:rsid w:val="00136676"/>
    <w:rsid w:val="001400E8"/>
    <w:rsid w:val="00142461"/>
    <w:rsid w:val="00144620"/>
    <w:rsid w:val="00144BE7"/>
    <w:rsid w:val="00150DE5"/>
    <w:rsid w:val="00151125"/>
    <w:rsid w:val="00152983"/>
    <w:rsid w:val="00153036"/>
    <w:rsid w:val="00153A16"/>
    <w:rsid w:val="00153E5E"/>
    <w:rsid w:val="00154266"/>
    <w:rsid w:val="001548FE"/>
    <w:rsid w:val="00155427"/>
    <w:rsid w:val="00155753"/>
    <w:rsid w:val="00155AF9"/>
    <w:rsid w:val="00155BEE"/>
    <w:rsid w:val="001567FF"/>
    <w:rsid w:val="00156E01"/>
    <w:rsid w:val="0016036A"/>
    <w:rsid w:val="00160AB9"/>
    <w:rsid w:val="00162202"/>
    <w:rsid w:val="00162667"/>
    <w:rsid w:val="00163866"/>
    <w:rsid w:val="0016425E"/>
    <w:rsid w:val="001642AC"/>
    <w:rsid w:val="00165C3E"/>
    <w:rsid w:val="00166E22"/>
    <w:rsid w:val="0016739F"/>
    <w:rsid w:val="0016740D"/>
    <w:rsid w:val="001675AA"/>
    <w:rsid w:val="0016764B"/>
    <w:rsid w:val="00170701"/>
    <w:rsid w:val="00170EF8"/>
    <w:rsid w:val="0017138F"/>
    <w:rsid w:val="001714BC"/>
    <w:rsid w:val="00171D0F"/>
    <w:rsid w:val="0017586B"/>
    <w:rsid w:val="00175A7A"/>
    <w:rsid w:val="00175A81"/>
    <w:rsid w:val="00180365"/>
    <w:rsid w:val="00180DEA"/>
    <w:rsid w:val="001815FB"/>
    <w:rsid w:val="00181B8C"/>
    <w:rsid w:val="001842E6"/>
    <w:rsid w:val="00184E4C"/>
    <w:rsid w:val="00185231"/>
    <w:rsid w:val="00185A57"/>
    <w:rsid w:val="00186EDF"/>
    <w:rsid w:val="00187513"/>
    <w:rsid w:val="00190F95"/>
    <w:rsid w:val="001917A7"/>
    <w:rsid w:val="001923BD"/>
    <w:rsid w:val="00192932"/>
    <w:rsid w:val="001933B7"/>
    <w:rsid w:val="001945AB"/>
    <w:rsid w:val="0019563C"/>
    <w:rsid w:val="00196704"/>
    <w:rsid w:val="00197F33"/>
    <w:rsid w:val="001A0208"/>
    <w:rsid w:val="001A1B0C"/>
    <w:rsid w:val="001A1DDB"/>
    <w:rsid w:val="001A20D2"/>
    <w:rsid w:val="001A2628"/>
    <w:rsid w:val="001A2887"/>
    <w:rsid w:val="001A2FD5"/>
    <w:rsid w:val="001A3D6D"/>
    <w:rsid w:val="001A423F"/>
    <w:rsid w:val="001A6842"/>
    <w:rsid w:val="001B05A0"/>
    <w:rsid w:val="001B167B"/>
    <w:rsid w:val="001B1DCB"/>
    <w:rsid w:val="001B1F27"/>
    <w:rsid w:val="001B3119"/>
    <w:rsid w:val="001B590D"/>
    <w:rsid w:val="001B6506"/>
    <w:rsid w:val="001B7071"/>
    <w:rsid w:val="001B76AA"/>
    <w:rsid w:val="001B7DF3"/>
    <w:rsid w:val="001C244D"/>
    <w:rsid w:val="001C4499"/>
    <w:rsid w:val="001C4CC6"/>
    <w:rsid w:val="001C4F00"/>
    <w:rsid w:val="001C5929"/>
    <w:rsid w:val="001C610F"/>
    <w:rsid w:val="001C713E"/>
    <w:rsid w:val="001C76BA"/>
    <w:rsid w:val="001D03B0"/>
    <w:rsid w:val="001D0CE7"/>
    <w:rsid w:val="001D169E"/>
    <w:rsid w:val="001D1E74"/>
    <w:rsid w:val="001D45DA"/>
    <w:rsid w:val="001D485D"/>
    <w:rsid w:val="001D496A"/>
    <w:rsid w:val="001D54D4"/>
    <w:rsid w:val="001D601F"/>
    <w:rsid w:val="001D7718"/>
    <w:rsid w:val="001E0892"/>
    <w:rsid w:val="001E1AA3"/>
    <w:rsid w:val="001E1D4B"/>
    <w:rsid w:val="001E2E07"/>
    <w:rsid w:val="001E58E8"/>
    <w:rsid w:val="001E69D0"/>
    <w:rsid w:val="001E6C0F"/>
    <w:rsid w:val="001E794C"/>
    <w:rsid w:val="001E7CCC"/>
    <w:rsid w:val="001F0A5B"/>
    <w:rsid w:val="001F3816"/>
    <w:rsid w:val="001F7D86"/>
    <w:rsid w:val="00201161"/>
    <w:rsid w:val="00203414"/>
    <w:rsid w:val="002038FC"/>
    <w:rsid w:val="0020472D"/>
    <w:rsid w:val="0020740C"/>
    <w:rsid w:val="00207593"/>
    <w:rsid w:val="002108ED"/>
    <w:rsid w:val="00210C27"/>
    <w:rsid w:val="00214C51"/>
    <w:rsid w:val="0021757B"/>
    <w:rsid w:val="00220AEE"/>
    <w:rsid w:val="00220E38"/>
    <w:rsid w:val="0022280F"/>
    <w:rsid w:val="002248E0"/>
    <w:rsid w:val="002252EF"/>
    <w:rsid w:val="00225967"/>
    <w:rsid w:val="00227503"/>
    <w:rsid w:val="00231096"/>
    <w:rsid w:val="00232494"/>
    <w:rsid w:val="002326E8"/>
    <w:rsid w:val="00232F55"/>
    <w:rsid w:val="002332A2"/>
    <w:rsid w:val="002333B8"/>
    <w:rsid w:val="002339A9"/>
    <w:rsid w:val="00234410"/>
    <w:rsid w:val="0023516A"/>
    <w:rsid w:val="00236105"/>
    <w:rsid w:val="00236579"/>
    <w:rsid w:val="002371D8"/>
    <w:rsid w:val="0023770F"/>
    <w:rsid w:val="0024163E"/>
    <w:rsid w:val="00241725"/>
    <w:rsid w:val="0024240D"/>
    <w:rsid w:val="0024280D"/>
    <w:rsid w:val="00242B25"/>
    <w:rsid w:val="00243E2E"/>
    <w:rsid w:val="00244F36"/>
    <w:rsid w:val="00245465"/>
    <w:rsid w:val="002456F5"/>
    <w:rsid w:val="002463D4"/>
    <w:rsid w:val="002467E8"/>
    <w:rsid w:val="00250A91"/>
    <w:rsid w:val="00251A1C"/>
    <w:rsid w:val="002520EF"/>
    <w:rsid w:val="00252700"/>
    <w:rsid w:val="0025284C"/>
    <w:rsid w:val="0025297C"/>
    <w:rsid w:val="00252B30"/>
    <w:rsid w:val="00252CBC"/>
    <w:rsid w:val="00252D21"/>
    <w:rsid w:val="00255939"/>
    <w:rsid w:val="0025606C"/>
    <w:rsid w:val="002574FF"/>
    <w:rsid w:val="00260304"/>
    <w:rsid w:val="0026295B"/>
    <w:rsid w:val="00262D35"/>
    <w:rsid w:val="002638BE"/>
    <w:rsid w:val="00264183"/>
    <w:rsid w:val="0026448A"/>
    <w:rsid w:val="00264A89"/>
    <w:rsid w:val="00265497"/>
    <w:rsid w:val="002656B3"/>
    <w:rsid w:val="00266722"/>
    <w:rsid w:val="002667AD"/>
    <w:rsid w:val="00266F49"/>
    <w:rsid w:val="00267B41"/>
    <w:rsid w:val="00267CE7"/>
    <w:rsid w:val="00271C37"/>
    <w:rsid w:val="00271E53"/>
    <w:rsid w:val="00273954"/>
    <w:rsid w:val="00274735"/>
    <w:rsid w:val="00274FB0"/>
    <w:rsid w:val="00276D2E"/>
    <w:rsid w:val="00277212"/>
    <w:rsid w:val="00280112"/>
    <w:rsid w:val="002805C6"/>
    <w:rsid w:val="002811A8"/>
    <w:rsid w:val="00281452"/>
    <w:rsid w:val="0028281E"/>
    <w:rsid w:val="00282B64"/>
    <w:rsid w:val="00282BE0"/>
    <w:rsid w:val="00283817"/>
    <w:rsid w:val="00284099"/>
    <w:rsid w:val="002840E5"/>
    <w:rsid w:val="00285903"/>
    <w:rsid w:val="0028634D"/>
    <w:rsid w:val="002863A5"/>
    <w:rsid w:val="0028778F"/>
    <w:rsid w:val="00291664"/>
    <w:rsid w:val="0029429C"/>
    <w:rsid w:val="00294820"/>
    <w:rsid w:val="00295654"/>
    <w:rsid w:val="002961CC"/>
    <w:rsid w:val="0029730B"/>
    <w:rsid w:val="002977A9"/>
    <w:rsid w:val="00297FA4"/>
    <w:rsid w:val="002A09C6"/>
    <w:rsid w:val="002A14A4"/>
    <w:rsid w:val="002A1EF5"/>
    <w:rsid w:val="002A2C88"/>
    <w:rsid w:val="002A2D18"/>
    <w:rsid w:val="002A4B20"/>
    <w:rsid w:val="002A57BC"/>
    <w:rsid w:val="002A63E7"/>
    <w:rsid w:val="002A700A"/>
    <w:rsid w:val="002A71CB"/>
    <w:rsid w:val="002A72B8"/>
    <w:rsid w:val="002A73B3"/>
    <w:rsid w:val="002A7777"/>
    <w:rsid w:val="002B09F1"/>
    <w:rsid w:val="002B0A2D"/>
    <w:rsid w:val="002B1267"/>
    <w:rsid w:val="002B1524"/>
    <w:rsid w:val="002B156E"/>
    <w:rsid w:val="002B1BD9"/>
    <w:rsid w:val="002B1C51"/>
    <w:rsid w:val="002B24F0"/>
    <w:rsid w:val="002B2613"/>
    <w:rsid w:val="002B438F"/>
    <w:rsid w:val="002B43EA"/>
    <w:rsid w:val="002B578E"/>
    <w:rsid w:val="002B5B25"/>
    <w:rsid w:val="002B5C88"/>
    <w:rsid w:val="002B62E1"/>
    <w:rsid w:val="002B6830"/>
    <w:rsid w:val="002B697B"/>
    <w:rsid w:val="002B6A01"/>
    <w:rsid w:val="002B78A2"/>
    <w:rsid w:val="002B7BE4"/>
    <w:rsid w:val="002C2143"/>
    <w:rsid w:val="002C36C5"/>
    <w:rsid w:val="002C3A33"/>
    <w:rsid w:val="002C4173"/>
    <w:rsid w:val="002C4EC3"/>
    <w:rsid w:val="002C54FD"/>
    <w:rsid w:val="002D0BDA"/>
    <w:rsid w:val="002D1189"/>
    <w:rsid w:val="002D2A37"/>
    <w:rsid w:val="002D42F1"/>
    <w:rsid w:val="002D547E"/>
    <w:rsid w:val="002D5978"/>
    <w:rsid w:val="002D6D4B"/>
    <w:rsid w:val="002D7F1B"/>
    <w:rsid w:val="002E135F"/>
    <w:rsid w:val="002E256D"/>
    <w:rsid w:val="002E26C7"/>
    <w:rsid w:val="002E2B9D"/>
    <w:rsid w:val="002E330E"/>
    <w:rsid w:val="002E4843"/>
    <w:rsid w:val="002E4D71"/>
    <w:rsid w:val="002E6940"/>
    <w:rsid w:val="002F1C43"/>
    <w:rsid w:val="002F1EE4"/>
    <w:rsid w:val="002F40CF"/>
    <w:rsid w:val="002F4860"/>
    <w:rsid w:val="002F5702"/>
    <w:rsid w:val="002F6A90"/>
    <w:rsid w:val="002F6EAB"/>
    <w:rsid w:val="002F7713"/>
    <w:rsid w:val="002F771A"/>
    <w:rsid w:val="00301169"/>
    <w:rsid w:val="00301AC7"/>
    <w:rsid w:val="00306F36"/>
    <w:rsid w:val="00307C48"/>
    <w:rsid w:val="00307E7D"/>
    <w:rsid w:val="003101CD"/>
    <w:rsid w:val="003120FC"/>
    <w:rsid w:val="003121ED"/>
    <w:rsid w:val="00313F11"/>
    <w:rsid w:val="00314764"/>
    <w:rsid w:val="00314CE0"/>
    <w:rsid w:val="00316D65"/>
    <w:rsid w:val="00316DB3"/>
    <w:rsid w:val="00317355"/>
    <w:rsid w:val="003178E9"/>
    <w:rsid w:val="00321978"/>
    <w:rsid w:val="00322EBD"/>
    <w:rsid w:val="00323440"/>
    <w:rsid w:val="00325EB6"/>
    <w:rsid w:val="00326EA9"/>
    <w:rsid w:val="0032730A"/>
    <w:rsid w:val="00332DA5"/>
    <w:rsid w:val="003331AE"/>
    <w:rsid w:val="00333AF9"/>
    <w:rsid w:val="00333E6B"/>
    <w:rsid w:val="003366F2"/>
    <w:rsid w:val="00340133"/>
    <w:rsid w:val="003408D5"/>
    <w:rsid w:val="003437DE"/>
    <w:rsid w:val="00343CE0"/>
    <w:rsid w:val="00344311"/>
    <w:rsid w:val="0034488D"/>
    <w:rsid w:val="00345490"/>
    <w:rsid w:val="00346518"/>
    <w:rsid w:val="003466FA"/>
    <w:rsid w:val="0034700A"/>
    <w:rsid w:val="00347B13"/>
    <w:rsid w:val="003506E5"/>
    <w:rsid w:val="0035306E"/>
    <w:rsid w:val="003530E2"/>
    <w:rsid w:val="00355531"/>
    <w:rsid w:val="00355727"/>
    <w:rsid w:val="00355E55"/>
    <w:rsid w:val="00361B67"/>
    <w:rsid w:val="00363188"/>
    <w:rsid w:val="0036503D"/>
    <w:rsid w:val="0036517C"/>
    <w:rsid w:val="00366CC2"/>
    <w:rsid w:val="003670C6"/>
    <w:rsid w:val="00370F0B"/>
    <w:rsid w:val="00372E5D"/>
    <w:rsid w:val="003749AA"/>
    <w:rsid w:val="003750DB"/>
    <w:rsid w:val="0037610E"/>
    <w:rsid w:val="003763EF"/>
    <w:rsid w:val="00376E70"/>
    <w:rsid w:val="00376F9E"/>
    <w:rsid w:val="00377015"/>
    <w:rsid w:val="00381179"/>
    <w:rsid w:val="003824F1"/>
    <w:rsid w:val="0038333A"/>
    <w:rsid w:val="003838CC"/>
    <w:rsid w:val="003841BB"/>
    <w:rsid w:val="00390D09"/>
    <w:rsid w:val="00390E3C"/>
    <w:rsid w:val="00391247"/>
    <w:rsid w:val="003914D1"/>
    <w:rsid w:val="00392C2D"/>
    <w:rsid w:val="00392FCF"/>
    <w:rsid w:val="003930F2"/>
    <w:rsid w:val="003935E2"/>
    <w:rsid w:val="00393E9D"/>
    <w:rsid w:val="00395D99"/>
    <w:rsid w:val="00396471"/>
    <w:rsid w:val="00396BE1"/>
    <w:rsid w:val="003971C4"/>
    <w:rsid w:val="003A044D"/>
    <w:rsid w:val="003A2C81"/>
    <w:rsid w:val="003A4019"/>
    <w:rsid w:val="003A4A9C"/>
    <w:rsid w:val="003A4F5D"/>
    <w:rsid w:val="003A64B3"/>
    <w:rsid w:val="003A6CF6"/>
    <w:rsid w:val="003B13D5"/>
    <w:rsid w:val="003B1478"/>
    <w:rsid w:val="003B2C0E"/>
    <w:rsid w:val="003B3188"/>
    <w:rsid w:val="003B33EF"/>
    <w:rsid w:val="003B3D8C"/>
    <w:rsid w:val="003B65E5"/>
    <w:rsid w:val="003B79D3"/>
    <w:rsid w:val="003C2330"/>
    <w:rsid w:val="003C350A"/>
    <w:rsid w:val="003C3A37"/>
    <w:rsid w:val="003C4D62"/>
    <w:rsid w:val="003C58B5"/>
    <w:rsid w:val="003C598A"/>
    <w:rsid w:val="003C649E"/>
    <w:rsid w:val="003C727E"/>
    <w:rsid w:val="003D19DC"/>
    <w:rsid w:val="003D2021"/>
    <w:rsid w:val="003D32B9"/>
    <w:rsid w:val="003D5B79"/>
    <w:rsid w:val="003D6625"/>
    <w:rsid w:val="003D6C39"/>
    <w:rsid w:val="003D7374"/>
    <w:rsid w:val="003E11C8"/>
    <w:rsid w:val="003E4326"/>
    <w:rsid w:val="003E5C02"/>
    <w:rsid w:val="003E7BDA"/>
    <w:rsid w:val="003F3C2A"/>
    <w:rsid w:val="003F5185"/>
    <w:rsid w:val="003F530D"/>
    <w:rsid w:val="003F630A"/>
    <w:rsid w:val="003F6AF8"/>
    <w:rsid w:val="003F7E81"/>
    <w:rsid w:val="003F7EE3"/>
    <w:rsid w:val="00400A84"/>
    <w:rsid w:val="00400FB9"/>
    <w:rsid w:val="00402C02"/>
    <w:rsid w:val="00403BCE"/>
    <w:rsid w:val="00405BBF"/>
    <w:rsid w:val="00406B88"/>
    <w:rsid w:val="0040718B"/>
    <w:rsid w:val="004074EA"/>
    <w:rsid w:val="00412301"/>
    <w:rsid w:val="00413EBA"/>
    <w:rsid w:val="0041428D"/>
    <w:rsid w:val="0041513C"/>
    <w:rsid w:val="00416333"/>
    <w:rsid w:val="00417243"/>
    <w:rsid w:val="00420571"/>
    <w:rsid w:val="00420991"/>
    <w:rsid w:val="004217EE"/>
    <w:rsid w:val="00422435"/>
    <w:rsid w:val="00422ED1"/>
    <w:rsid w:val="00422FE5"/>
    <w:rsid w:val="004237CB"/>
    <w:rsid w:val="00423879"/>
    <w:rsid w:val="00424C09"/>
    <w:rsid w:val="00425D48"/>
    <w:rsid w:val="00430138"/>
    <w:rsid w:val="004302F3"/>
    <w:rsid w:val="00431696"/>
    <w:rsid w:val="004328B3"/>
    <w:rsid w:val="00433831"/>
    <w:rsid w:val="0043417A"/>
    <w:rsid w:val="00435ACA"/>
    <w:rsid w:val="00436A87"/>
    <w:rsid w:val="00441EC8"/>
    <w:rsid w:val="0044235D"/>
    <w:rsid w:val="0044237D"/>
    <w:rsid w:val="00442BEA"/>
    <w:rsid w:val="00445146"/>
    <w:rsid w:val="00445501"/>
    <w:rsid w:val="0044616B"/>
    <w:rsid w:val="00450868"/>
    <w:rsid w:val="004508FD"/>
    <w:rsid w:val="00451904"/>
    <w:rsid w:val="00451F29"/>
    <w:rsid w:val="00452092"/>
    <w:rsid w:val="00455988"/>
    <w:rsid w:val="0045605C"/>
    <w:rsid w:val="004568B4"/>
    <w:rsid w:val="00461C8B"/>
    <w:rsid w:val="004620DF"/>
    <w:rsid w:val="0046283E"/>
    <w:rsid w:val="004631FE"/>
    <w:rsid w:val="00466078"/>
    <w:rsid w:val="00466554"/>
    <w:rsid w:val="004677DA"/>
    <w:rsid w:val="00471C27"/>
    <w:rsid w:val="00473FB5"/>
    <w:rsid w:val="00474495"/>
    <w:rsid w:val="00475870"/>
    <w:rsid w:val="0047619E"/>
    <w:rsid w:val="00476625"/>
    <w:rsid w:val="004768A5"/>
    <w:rsid w:val="00477191"/>
    <w:rsid w:val="00477344"/>
    <w:rsid w:val="00477D30"/>
    <w:rsid w:val="00477E4D"/>
    <w:rsid w:val="004810EA"/>
    <w:rsid w:val="00481153"/>
    <w:rsid w:val="004824B8"/>
    <w:rsid w:val="00482B03"/>
    <w:rsid w:val="0048318D"/>
    <w:rsid w:val="004846D4"/>
    <w:rsid w:val="004847D9"/>
    <w:rsid w:val="00484E04"/>
    <w:rsid w:val="0049030E"/>
    <w:rsid w:val="004914AC"/>
    <w:rsid w:val="00491D71"/>
    <w:rsid w:val="00492A77"/>
    <w:rsid w:val="00493863"/>
    <w:rsid w:val="004952EE"/>
    <w:rsid w:val="00496EEA"/>
    <w:rsid w:val="004970A1"/>
    <w:rsid w:val="00497F1C"/>
    <w:rsid w:val="00497F71"/>
    <w:rsid w:val="004A0537"/>
    <w:rsid w:val="004A3CBE"/>
    <w:rsid w:val="004A3D52"/>
    <w:rsid w:val="004A40BC"/>
    <w:rsid w:val="004A487A"/>
    <w:rsid w:val="004A4DF8"/>
    <w:rsid w:val="004A664B"/>
    <w:rsid w:val="004A6886"/>
    <w:rsid w:val="004A69A2"/>
    <w:rsid w:val="004A6AE9"/>
    <w:rsid w:val="004B0EFD"/>
    <w:rsid w:val="004B0FFD"/>
    <w:rsid w:val="004B3056"/>
    <w:rsid w:val="004B3400"/>
    <w:rsid w:val="004B582E"/>
    <w:rsid w:val="004B58C4"/>
    <w:rsid w:val="004B5DD9"/>
    <w:rsid w:val="004C0189"/>
    <w:rsid w:val="004C0236"/>
    <w:rsid w:val="004C0F29"/>
    <w:rsid w:val="004C2757"/>
    <w:rsid w:val="004C328F"/>
    <w:rsid w:val="004C3AF6"/>
    <w:rsid w:val="004C51EF"/>
    <w:rsid w:val="004C67E5"/>
    <w:rsid w:val="004C732E"/>
    <w:rsid w:val="004C7BE2"/>
    <w:rsid w:val="004D12CA"/>
    <w:rsid w:val="004D252A"/>
    <w:rsid w:val="004D48F8"/>
    <w:rsid w:val="004D787C"/>
    <w:rsid w:val="004E0A0E"/>
    <w:rsid w:val="004E0DCC"/>
    <w:rsid w:val="004E1023"/>
    <w:rsid w:val="004E1D0B"/>
    <w:rsid w:val="004E232D"/>
    <w:rsid w:val="004E29E6"/>
    <w:rsid w:val="004E3B80"/>
    <w:rsid w:val="004E4DA9"/>
    <w:rsid w:val="004E5E62"/>
    <w:rsid w:val="004E648A"/>
    <w:rsid w:val="004E74AD"/>
    <w:rsid w:val="004E7BC5"/>
    <w:rsid w:val="004F10B4"/>
    <w:rsid w:val="004F12C7"/>
    <w:rsid w:val="004F18A9"/>
    <w:rsid w:val="004F3AF7"/>
    <w:rsid w:val="004F3CEE"/>
    <w:rsid w:val="004F4962"/>
    <w:rsid w:val="004F6B24"/>
    <w:rsid w:val="004F6E0D"/>
    <w:rsid w:val="00500015"/>
    <w:rsid w:val="005026AD"/>
    <w:rsid w:val="00502919"/>
    <w:rsid w:val="00505622"/>
    <w:rsid w:val="0050563C"/>
    <w:rsid w:val="00505B02"/>
    <w:rsid w:val="005070A6"/>
    <w:rsid w:val="0050774E"/>
    <w:rsid w:val="0051019B"/>
    <w:rsid w:val="0051145D"/>
    <w:rsid w:val="0051359D"/>
    <w:rsid w:val="00513C52"/>
    <w:rsid w:val="005150A6"/>
    <w:rsid w:val="00515D6C"/>
    <w:rsid w:val="005218F0"/>
    <w:rsid w:val="00524613"/>
    <w:rsid w:val="00525592"/>
    <w:rsid w:val="00525B0D"/>
    <w:rsid w:val="00525D89"/>
    <w:rsid w:val="00525E04"/>
    <w:rsid w:val="00526FBA"/>
    <w:rsid w:val="005318E5"/>
    <w:rsid w:val="00532183"/>
    <w:rsid w:val="00532F87"/>
    <w:rsid w:val="00533B90"/>
    <w:rsid w:val="00533E10"/>
    <w:rsid w:val="00535702"/>
    <w:rsid w:val="005369A9"/>
    <w:rsid w:val="00537AF8"/>
    <w:rsid w:val="005416F3"/>
    <w:rsid w:val="005422FC"/>
    <w:rsid w:val="00542CB2"/>
    <w:rsid w:val="005455DD"/>
    <w:rsid w:val="00545798"/>
    <w:rsid w:val="00545D98"/>
    <w:rsid w:val="00546154"/>
    <w:rsid w:val="0054628C"/>
    <w:rsid w:val="00546736"/>
    <w:rsid w:val="005504C9"/>
    <w:rsid w:val="005519A8"/>
    <w:rsid w:val="00551FE0"/>
    <w:rsid w:val="00552C29"/>
    <w:rsid w:val="00552F9C"/>
    <w:rsid w:val="00554009"/>
    <w:rsid w:val="00554C57"/>
    <w:rsid w:val="0055555A"/>
    <w:rsid w:val="005564E5"/>
    <w:rsid w:val="0055755F"/>
    <w:rsid w:val="005575C6"/>
    <w:rsid w:val="005578A2"/>
    <w:rsid w:val="005606F9"/>
    <w:rsid w:val="005616A1"/>
    <w:rsid w:val="00561803"/>
    <w:rsid w:val="00562C66"/>
    <w:rsid w:val="00563291"/>
    <w:rsid w:val="0056341F"/>
    <w:rsid w:val="00563522"/>
    <w:rsid w:val="00563A6E"/>
    <w:rsid w:val="005659D8"/>
    <w:rsid w:val="00565ECF"/>
    <w:rsid w:val="00566350"/>
    <w:rsid w:val="00566846"/>
    <w:rsid w:val="00570E97"/>
    <w:rsid w:val="00573E51"/>
    <w:rsid w:val="00574066"/>
    <w:rsid w:val="005746F6"/>
    <w:rsid w:val="00576E1A"/>
    <w:rsid w:val="00577339"/>
    <w:rsid w:val="005777D0"/>
    <w:rsid w:val="00577DA1"/>
    <w:rsid w:val="00581EBB"/>
    <w:rsid w:val="00582B44"/>
    <w:rsid w:val="0058393D"/>
    <w:rsid w:val="005851A5"/>
    <w:rsid w:val="00586BE4"/>
    <w:rsid w:val="0058768F"/>
    <w:rsid w:val="00587C34"/>
    <w:rsid w:val="00591417"/>
    <w:rsid w:val="005921E1"/>
    <w:rsid w:val="0059350B"/>
    <w:rsid w:val="005936A3"/>
    <w:rsid w:val="00593CAE"/>
    <w:rsid w:val="00594A9C"/>
    <w:rsid w:val="00596121"/>
    <w:rsid w:val="005A0183"/>
    <w:rsid w:val="005A0FCF"/>
    <w:rsid w:val="005A1514"/>
    <w:rsid w:val="005A166F"/>
    <w:rsid w:val="005A3093"/>
    <w:rsid w:val="005A3BEB"/>
    <w:rsid w:val="005A3E90"/>
    <w:rsid w:val="005A4992"/>
    <w:rsid w:val="005A4F36"/>
    <w:rsid w:val="005A52A8"/>
    <w:rsid w:val="005A5D80"/>
    <w:rsid w:val="005A7BAE"/>
    <w:rsid w:val="005B244D"/>
    <w:rsid w:val="005B248A"/>
    <w:rsid w:val="005B3517"/>
    <w:rsid w:val="005B38AC"/>
    <w:rsid w:val="005B3C30"/>
    <w:rsid w:val="005B5F23"/>
    <w:rsid w:val="005B72E6"/>
    <w:rsid w:val="005C00F2"/>
    <w:rsid w:val="005C0715"/>
    <w:rsid w:val="005C346E"/>
    <w:rsid w:val="005C35B4"/>
    <w:rsid w:val="005C51F0"/>
    <w:rsid w:val="005C64D0"/>
    <w:rsid w:val="005C6FA2"/>
    <w:rsid w:val="005C7298"/>
    <w:rsid w:val="005D1881"/>
    <w:rsid w:val="005D1F5A"/>
    <w:rsid w:val="005D2A3F"/>
    <w:rsid w:val="005D334D"/>
    <w:rsid w:val="005D3C5E"/>
    <w:rsid w:val="005D3F29"/>
    <w:rsid w:val="005D5343"/>
    <w:rsid w:val="005D578B"/>
    <w:rsid w:val="005E0C19"/>
    <w:rsid w:val="005E0DF4"/>
    <w:rsid w:val="005E11D0"/>
    <w:rsid w:val="005E133F"/>
    <w:rsid w:val="005E2044"/>
    <w:rsid w:val="005E2542"/>
    <w:rsid w:val="005E4336"/>
    <w:rsid w:val="005E487F"/>
    <w:rsid w:val="005E644F"/>
    <w:rsid w:val="005E6698"/>
    <w:rsid w:val="005F07E8"/>
    <w:rsid w:val="005F41BF"/>
    <w:rsid w:val="005F4425"/>
    <w:rsid w:val="005F45E8"/>
    <w:rsid w:val="005F52D5"/>
    <w:rsid w:val="005F6433"/>
    <w:rsid w:val="005F70F5"/>
    <w:rsid w:val="005F7213"/>
    <w:rsid w:val="0060152D"/>
    <w:rsid w:val="0060220D"/>
    <w:rsid w:val="00602656"/>
    <w:rsid w:val="0060277E"/>
    <w:rsid w:val="00602E84"/>
    <w:rsid w:val="006030CB"/>
    <w:rsid w:val="00603BEE"/>
    <w:rsid w:val="00604CE6"/>
    <w:rsid w:val="00605208"/>
    <w:rsid w:val="0060553D"/>
    <w:rsid w:val="006068DE"/>
    <w:rsid w:val="006075CA"/>
    <w:rsid w:val="00610AE4"/>
    <w:rsid w:val="006122B5"/>
    <w:rsid w:val="00612B2E"/>
    <w:rsid w:val="00614444"/>
    <w:rsid w:val="0061479E"/>
    <w:rsid w:val="00614AAE"/>
    <w:rsid w:val="00615E0E"/>
    <w:rsid w:val="006170E5"/>
    <w:rsid w:val="006178B7"/>
    <w:rsid w:val="00617AD2"/>
    <w:rsid w:val="00621531"/>
    <w:rsid w:val="00621FE6"/>
    <w:rsid w:val="00623767"/>
    <w:rsid w:val="00623F16"/>
    <w:rsid w:val="00625906"/>
    <w:rsid w:val="00626662"/>
    <w:rsid w:val="0063240E"/>
    <w:rsid w:val="006327F4"/>
    <w:rsid w:val="00635914"/>
    <w:rsid w:val="00635BAA"/>
    <w:rsid w:val="00636CA9"/>
    <w:rsid w:val="006402FD"/>
    <w:rsid w:val="00641197"/>
    <w:rsid w:val="00641981"/>
    <w:rsid w:val="00641A30"/>
    <w:rsid w:val="00641BFB"/>
    <w:rsid w:val="006425D2"/>
    <w:rsid w:val="0064282C"/>
    <w:rsid w:val="00643578"/>
    <w:rsid w:val="006447CF"/>
    <w:rsid w:val="00645AB3"/>
    <w:rsid w:val="00645F3E"/>
    <w:rsid w:val="00650B9C"/>
    <w:rsid w:val="00650F3B"/>
    <w:rsid w:val="00653727"/>
    <w:rsid w:val="0065591A"/>
    <w:rsid w:val="006573EF"/>
    <w:rsid w:val="00657F28"/>
    <w:rsid w:val="006609AB"/>
    <w:rsid w:val="00660D06"/>
    <w:rsid w:val="0066284C"/>
    <w:rsid w:val="00662AC2"/>
    <w:rsid w:val="00662E5A"/>
    <w:rsid w:val="0066345B"/>
    <w:rsid w:val="0066389F"/>
    <w:rsid w:val="00665BA3"/>
    <w:rsid w:val="006665FE"/>
    <w:rsid w:val="00670131"/>
    <w:rsid w:val="006701C1"/>
    <w:rsid w:val="00670985"/>
    <w:rsid w:val="006719E6"/>
    <w:rsid w:val="00671DD3"/>
    <w:rsid w:val="0067213B"/>
    <w:rsid w:val="006730EF"/>
    <w:rsid w:val="00674D99"/>
    <w:rsid w:val="006775DC"/>
    <w:rsid w:val="0067761C"/>
    <w:rsid w:val="00677CB5"/>
    <w:rsid w:val="00680E15"/>
    <w:rsid w:val="006821F0"/>
    <w:rsid w:val="00682745"/>
    <w:rsid w:val="00682D54"/>
    <w:rsid w:val="006853D5"/>
    <w:rsid w:val="0068612C"/>
    <w:rsid w:val="00686A6C"/>
    <w:rsid w:val="00690038"/>
    <w:rsid w:val="006908C4"/>
    <w:rsid w:val="00690B4B"/>
    <w:rsid w:val="00692BF4"/>
    <w:rsid w:val="00693A36"/>
    <w:rsid w:val="00694421"/>
    <w:rsid w:val="006A066F"/>
    <w:rsid w:val="006A1BE7"/>
    <w:rsid w:val="006A280C"/>
    <w:rsid w:val="006A46D9"/>
    <w:rsid w:val="006A483E"/>
    <w:rsid w:val="006A504A"/>
    <w:rsid w:val="006A5ACD"/>
    <w:rsid w:val="006A5BBC"/>
    <w:rsid w:val="006A6BFE"/>
    <w:rsid w:val="006B0726"/>
    <w:rsid w:val="006B10BE"/>
    <w:rsid w:val="006B3121"/>
    <w:rsid w:val="006B3AF9"/>
    <w:rsid w:val="006B6487"/>
    <w:rsid w:val="006B78DA"/>
    <w:rsid w:val="006C058E"/>
    <w:rsid w:val="006C0BAC"/>
    <w:rsid w:val="006C1450"/>
    <w:rsid w:val="006C2696"/>
    <w:rsid w:val="006C2A20"/>
    <w:rsid w:val="006C320A"/>
    <w:rsid w:val="006C4779"/>
    <w:rsid w:val="006C668D"/>
    <w:rsid w:val="006D06ED"/>
    <w:rsid w:val="006D239E"/>
    <w:rsid w:val="006D597D"/>
    <w:rsid w:val="006D5998"/>
    <w:rsid w:val="006D5F1F"/>
    <w:rsid w:val="006D6440"/>
    <w:rsid w:val="006D6EC7"/>
    <w:rsid w:val="006E0EF5"/>
    <w:rsid w:val="006E12FB"/>
    <w:rsid w:val="006E31D2"/>
    <w:rsid w:val="006E531D"/>
    <w:rsid w:val="006E5DBA"/>
    <w:rsid w:val="006E6509"/>
    <w:rsid w:val="006F1732"/>
    <w:rsid w:val="006F1EC5"/>
    <w:rsid w:val="006F5456"/>
    <w:rsid w:val="006F59D8"/>
    <w:rsid w:val="006F6D33"/>
    <w:rsid w:val="0070000D"/>
    <w:rsid w:val="007016E5"/>
    <w:rsid w:val="007028F1"/>
    <w:rsid w:val="007037D3"/>
    <w:rsid w:val="0070473D"/>
    <w:rsid w:val="00704774"/>
    <w:rsid w:val="00705F47"/>
    <w:rsid w:val="00706152"/>
    <w:rsid w:val="00706F74"/>
    <w:rsid w:val="007074F2"/>
    <w:rsid w:val="00712564"/>
    <w:rsid w:val="007130B2"/>
    <w:rsid w:val="007150B3"/>
    <w:rsid w:val="00715258"/>
    <w:rsid w:val="00715B37"/>
    <w:rsid w:val="00716D90"/>
    <w:rsid w:val="00720150"/>
    <w:rsid w:val="00720581"/>
    <w:rsid w:val="00720776"/>
    <w:rsid w:val="00720E9D"/>
    <w:rsid w:val="00721D72"/>
    <w:rsid w:val="00723109"/>
    <w:rsid w:val="007233B5"/>
    <w:rsid w:val="007243A1"/>
    <w:rsid w:val="00725C8D"/>
    <w:rsid w:val="0072634A"/>
    <w:rsid w:val="00726D1A"/>
    <w:rsid w:val="00727679"/>
    <w:rsid w:val="00731D11"/>
    <w:rsid w:val="00732299"/>
    <w:rsid w:val="007333FE"/>
    <w:rsid w:val="007335E5"/>
    <w:rsid w:val="007345B2"/>
    <w:rsid w:val="00740B0A"/>
    <w:rsid w:val="00741DAC"/>
    <w:rsid w:val="00743E4C"/>
    <w:rsid w:val="00746ABD"/>
    <w:rsid w:val="007474FB"/>
    <w:rsid w:val="00747A4D"/>
    <w:rsid w:val="00751996"/>
    <w:rsid w:val="0075480B"/>
    <w:rsid w:val="00754A6F"/>
    <w:rsid w:val="00755CC1"/>
    <w:rsid w:val="007578D0"/>
    <w:rsid w:val="00757DD8"/>
    <w:rsid w:val="00760590"/>
    <w:rsid w:val="00763A77"/>
    <w:rsid w:val="00763C91"/>
    <w:rsid w:val="007651D4"/>
    <w:rsid w:val="007671BC"/>
    <w:rsid w:val="0077138C"/>
    <w:rsid w:val="007727E9"/>
    <w:rsid w:val="00772F56"/>
    <w:rsid w:val="00773160"/>
    <w:rsid w:val="007731D7"/>
    <w:rsid w:val="00773700"/>
    <w:rsid w:val="007747F5"/>
    <w:rsid w:val="00776BC1"/>
    <w:rsid w:val="0078089E"/>
    <w:rsid w:val="007824E8"/>
    <w:rsid w:val="00782979"/>
    <w:rsid w:val="0078478E"/>
    <w:rsid w:val="00785EED"/>
    <w:rsid w:val="007873E7"/>
    <w:rsid w:val="00787FD0"/>
    <w:rsid w:val="00791C5E"/>
    <w:rsid w:val="007923BC"/>
    <w:rsid w:val="00792533"/>
    <w:rsid w:val="0079295B"/>
    <w:rsid w:val="00793362"/>
    <w:rsid w:val="00795D76"/>
    <w:rsid w:val="00796CA4"/>
    <w:rsid w:val="007978CB"/>
    <w:rsid w:val="007A1D50"/>
    <w:rsid w:val="007A2C71"/>
    <w:rsid w:val="007A3064"/>
    <w:rsid w:val="007A3213"/>
    <w:rsid w:val="007A372E"/>
    <w:rsid w:val="007A37D1"/>
    <w:rsid w:val="007A3EE0"/>
    <w:rsid w:val="007A3FAE"/>
    <w:rsid w:val="007A44A4"/>
    <w:rsid w:val="007A501A"/>
    <w:rsid w:val="007A61B3"/>
    <w:rsid w:val="007A729D"/>
    <w:rsid w:val="007A793D"/>
    <w:rsid w:val="007A7E1A"/>
    <w:rsid w:val="007B0694"/>
    <w:rsid w:val="007B2B84"/>
    <w:rsid w:val="007B3FB1"/>
    <w:rsid w:val="007B5E8B"/>
    <w:rsid w:val="007B6440"/>
    <w:rsid w:val="007B657A"/>
    <w:rsid w:val="007B7281"/>
    <w:rsid w:val="007B78A5"/>
    <w:rsid w:val="007C0049"/>
    <w:rsid w:val="007C0CE2"/>
    <w:rsid w:val="007C1186"/>
    <w:rsid w:val="007C4825"/>
    <w:rsid w:val="007C4D1D"/>
    <w:rsid w:val="007C5C50"/>
    <w:rsid w:val="007C74A8"/>
    <w:rsid w:val="007C75E8"/>
    <w:rsid w:val="007C7DC5"/>
    <w:rsid w:val="007D020F"/>
    <w:rsid w:val="007D12C8"/>
    <w:rsid w:val="007D5E78"/>
    <w:rsid w:val="007D6F85"/>
    <w:rsid w:val="007D7036"/>
    <w:rsid w:val="007E02EB"/>
    <w:rsid w:val="007E181A"/>
    <w:rsid w:val="007E1FA7"/>
    <w:rsid w:val="007E35C2"/>
    <w:rsid w:val="007E47AC"/>
    <w:rsid w:val="007E4F6B"/>
    <w:rsid w:val="007E5496"/>
    <w:rsid w:val="007F0736"/>
    <w:rsid w:val="007F120D"/>
    <w:rsid w:val="007F2106"/>
    <w:rsid w:val="007F2183"/>
    <w:rsid w:val="007F4FCE"/>
    <w:rsid w:val="007F5140"/>
    <w:rsid w:val="007F538D"/>
    <w:rsid w:val="007F5A57"/>
    <w:rsid w:val="007F5BE9"/>
    <w:rsid w:val="007F79C9"/>
    <w:rsid w:val="00800DDD"/>
    <w:rsid w:val="00801253"/>
    <w:rsid w:val="0080168A"/>
    <w:rsid w:val="00801CD8"/>
    <w:rsid w:val="00802723"/>
    <w:rsid w:val="008040B3"/>
    <w:rsid w:val="00804724"/>
    <w:rsid w:val="00804822"/>
    <w:rsid w:val="00804B31"/>
    <w:rsid w:val="00807D70"/>
    <w:rsid w:val="0081030D"/>
    <w:rsid w:val="008105A0"/>
    <w:rsid w:val="008105CC"/>
    <w:rsid w:val="00810B11"/>
    <w:rsid w:val="00811AB5"/>
    <w:rsid w:val="0081214C"/>
    <w:rsid w:val="00813F63"/>
    <w:rsid w:val="00814810"/>
    <w:rsid w:val="00815126"/>
    <w:rsid w:val="008155AA"/>
    <w:rsid w:val="00816747"/>
    <w:rsid w:val="008172CC"/>
    <w:rsid w:val="008178CA"/>
    <w:rsid w:val="0082021B"/>
    <w:rsid w:val="0082221F"/>
    <w:rsid w:val="00822C49"/>
    <w:rsid w:val="00823675"/>
    <w:rsid w:val="008237FB"/>
    <w:rsid w:val="00824F46"/>
    <w:rsid w:val="00826DF2"/>
    <w:rsid w:val="008279BF"/>
    <w:rsid w:val="00830CFB"/>
    <w:rsid w:val="00830E68"/>
    <w:rsid w:val="00831FB6"/>
    <w:rsid w:val="0083297F"/>
    <w:rsid w:val="00833C81"/>
    <w:rsid w:val="00836907"/>
    <w:rsid w:val="00836D4A"/>
    <w:rsid w:val="0084086A"/>
    <w:rsid w:val="00843B57"/>
    <w:rsid w:val="0084548D"/>
    <w:rsid w:val="0084731C"/>
    <w:rsid w:val="00851099"/>
    <w:rsid w:val="0085151A"/>
    <w:rsid w:val="00852504"/>
    <w:rsid w:val="00852F90"/>
    <w:rsid w:val="00853271"/>
    <w:rsid w:val="00854EDA"/>
    <w:rsid w:val="008565BC"/>
    <w:rsid w:val="0086050E"/>
    <w:rsid w:val="008616BA"/>
    <w:rsid w:val="0086190F"/>
    <w:rsid w:val="008632C2"/>
    <w:rsid w:val="00863731"/>
    <w:rsid w:val="00864860"/>
    <w:rsid w:val="00864A26"/>
    <w:rsid w:val="00865FFA"/>
    <w:rsid w:val="00866236"/>
    <w:rsid w:val="008701FC"/>
    <w:rsid w:val="00871D2B"/>
    <w:rsid w:val="00871E64"/>
    <w:rsid w:val="00872A15"/>
    <w:rsid w:val="00874587"/>
    <w:rsid w:val="00874A86"/>
    <w:rsid w:val="00874E96"/>
    <w:rsid w:val="00876706"/>
    <w:rsid w:val="00876E40"/>
    <w:rsid w:val="00880A89"/>
    <w:rsid w:val="008819F8"/>
    <w:rsid w:val="00883A7A"/>
    <w:rsid w:val="00885B10"/>
    <w:rsid w:val="00886152"/>
    <w:rsid w:val="008862C0"/>
    <w:rsid w:val="0089099C"/>
    <w:rsid w:val="0089175C"/>
    <w:rsid w:val="00891881"/>
    <w:rsid w:val="008931F0"/>
    <w:rsid w:val="00894141"/>
    <w:rsid w:val="00894818"/>
    <w:rsid w:val="008948C4"/>
    <w:rsid w:val="00894C04"/>
    <w:rsid w:val="00895142"/>
    <w:rsid w:val="0089580C"/>
    <w:rsid w:val="0089673E"/>
    <w:rsid w:val="008967F0"/>
    <w:rsid w:val="008A03E1"/>
    <w:rsid w:val="008A047F"/>
    <w:rsid w:val="008A0592"/>
    <w:rsid w:val="008A2429"/>
    <w:rsid w:val="008A29A6"/>
    <w:rsid w:val="008A2CA3"/>
    <w:rsid w:val="008A4391"/>
    <w:rsid w:val="008A4569"/>
    <w:rsid w:val="008A467E"/>
    <w:rsid w:val="008A64B8"/>
    <w:rsid w:val="008A747E"/>
    <w:rsid w:val="008B01FB"/>
    <w:rsid w:val="008B0B0D"/>
    <w:rsid w:val="008B0C4C"/>
    <w:rsid w:val="008B1B72"/>
    <w:rsid w:val="008B2075"/>
    <w:rsid w:val="008B356E"/>
    <w:rsid w:val="008B41EB"/>
    <w:rsid w:val="008B42C5"/>
    <w:rsid w:val="008B512F"/>
    <w:rsid w:val="008B58FC"/>
    <w:rsid w:val="008B5AB1"/>
    <w:rsid w:val="008B5FF9"/>
    <w:rsid w:val="008C0FA3"/>
    <w:rsid w:val="008C123A"/>
    <w:rsid w:val="008C2FC5"/>
    <w:rsid w:val="008C3013"/>
    <w:rsid w:val="008C43D3"/>
    <w:rsid w:val="008C45AE"/>
    <w:rsid w:val="008C4B13"/>
    <w:rsid w:val="008C5059"/>
    <w:rsid w:val="008C5D90"/>
    <w:rsid w:val="008D129B"/>
    <w:rsid w:val="008D1312"/>
    <w:rsid w:val="008D1C20"/>
    <w:rsid w:val="008D1EFE"/>
    <w:rsid w:val="008D2801"/>
    <w:rsid w:val="008D39C9"/>
    <w:rsid w:val="008E1912"/>
    <w:rsid w:val="008E2D2C"/>
    <w:rsid w:val="008E2DB2"/>
    <w:rsid w:val="008E4026"/>
    <w:rsid w:val="008E4178"/>
    <w:rsid w:val="008E6AE8"/>
    <w:rsid w:val="008E6BB5"/>
    <w:rsid w:val="008E7A2F"/>
    <w:rsid w:val="008F1610"/>
    <w:rsid w:val="008F290E"/>
    <w:rsid w:val="008F337A"/>
    <w:rsid w:val="008F6148"/>
    <w:rsid w:val="008F6318"/>
    <w:rsid w:val="008F6C74"/>
    <w:rsid w:val="00900445"/>
    <w:rsid w:val="00900DB6"/>
    <w:rsid w:val="009010BF"/>
    <w:rsid w:val="0090147C"/>
    <w:rsid w:val="009027BA"/>
    <w:rsid w:val="00902A4E"/>
    <w:rsid w:val="00902C41"/>
    <w:rsid w:val="0090403B"/>
    <w:rsid w:val="0090748D"/>
    <w:rsid w:val="009108A3"/>
    <w:rsid w:val="00910FD4"/>
    <w:rsid w:val="00913510"/>
    <w:rsid w:val="00914654"/>
    <w:rsid w:val="00914DC2"/>
    <w:rsid w:val="00914F49"/>
    <w:rsid w:val="009150EB"/>
    <w:rsid w:val="009157B7"/>
    <w:rsid w:val="00915CC0"/>
    <w:rsid w:val="00915E16"/>
    <w:rsid w:val="009172A4"/>
    <w:rsid w:val="00917E1D"/>
    <w:rsid w:val="009213E6"/>
    <w:rsid w:val="00922A2D"/>
    <w:rsid w:val="00923AA3"/>
    <w:rsid w:val="00923C27"/>
    <w:rsid w:val="00923F45"/>
    <w:rsid w:val="0092459D"/>
    <w:rsid w:val="0092473A"/>
    <w:rsid w:val="00924C0C"/>
    <w:rsid w:val="0092569F"/>
    <w:rsid w:val="009268E6"/>
    <w:rsid w:val="00927F1A"/>
    <w:rsid w:val="00927F61"/>
    <w:rsid w:val="009302DD"/>
    <w:rsid w:val="0093059E"/>
    <w:rsid w:val="00933265"/>
    <w:rsid w:val="00933679"/>
    <w:rsid w:val="009343C4"/>
    <w:rsid w:val="009343DA"/>
    <w:rsid w:val="00934B5E"/>
    <w:rsid w:val="00937789"/>
    <w:rsid w:val="009379DE"/>
    <w:rsid w:val="00937B62"/>
    <w:rsid w:val="00943212"/>
    <w:rsid w:val="009433AF"/>
    <w:rsid w:val="00943CA6"/>
    <w:rsid w:val="00943E65"/>
    <w:rsid w:val="0094438A"/>
    <w:rsid w:val="009445E3"/>
    <w:rsid w:val="00944954"/>
    <w:rsid w:val="00944ABD"/>
    <w:rsid w:val="00944E60"/>
    <w:rsid w:val="009467E2"/>
    <w:rsid w:val="00950254"/>
    <w:rsid w:val="00950305"/>
    <w:rsid w:val="009505ED"/>
    <w:rsid w:val="00951A5B"/>
    <w:rsid w:val="00952773"/>
    <w:rsid w:val="009539DC"/>
    <w:rsid w:val="00956E1B"/>
    <w:rsid w:val="0095714A"/>
    <w:rsid w:val="00957E23"/>
    <w:rsid w:val="00960636"/>
    <w:rsid w:val="00960E1F"/>
    <w:rsid w:val="00963498"/>
    <w:rsid w:val="0096491A"/>
    <w:rsid w:val="00964B79"/>
    <w:rsid w:val="00965C08"/>
    <w:rsid w:val="00966100"/>
    <w:rsid w:val="00967077"/>
    <w:rsid w:val="00967B20"/>
    <w:rsid w:val="0097065D"/>
    <w:rsid w:val="00970BF5"/>
    <w:rsid w:val="00971FA3"/>
    <w:rsid w:val="009720FE"/>
    <w:rsid w:val="009735B3"/>
    <w:rsid w:val="00976ED1"/>
    <w:rsid w:val="009841E4"/>
    <w:rsid w:val="009842AE"/>
    <w:rsid w:val="009843EF"/>
    <w:rsid w:val="0098448B"/>
    <w:rsid w:val="009853E2"/>
    <w:rsid w:val="0098700C"/>
    <w:rsid w:val="00987548"/>
    <w:rsid w:val="0098774E"/>
    <w:rsid w:val="009902B3"/>
    <w:rsid w:val="00991516"/>
    <w:rsid w:val="00991BC4"/>
    <w:rsid w:val="00994BC3"/>
    <w:rsid w:val="009A08DF"/>
    <w:rsid w:val="009A180E"/>
    <w:rsid w:val="009A1916"/>
    <w:rsid w:val="009A255C"/>
    <w:rsid w:val="009A2CC8"/>
    <w:rsid w:val="009A5074"/>
    <w:rsid w:val="009A58A5"/>
    <w:rsid w:val="009A5EC0"/>
    <w:rsid w:val="009A6EDE"/>
    <w:rsid w:val="009A7824"/>
    <w:rsid w:val="009B002D"/>
    <w:rsid w:val="009B024F"/>
    <w:rsid w:val="009B08A5"/>
    <w:rsid w:val="009B2654"/>
    <w:rsid w:val="009B2668"/>
    <w:rsid w:val="009B3A34"/>
    <w:rsid w:val="009B4C10"/>
    <w:rsid w:val="009B4EF9"/>
    <w:rsid w:val="009B66B5"/>
    <w:rsid w:val="009B6C9E"/>
    <w:rsid w:val="009B6E12"/>
    <w:rsid w:val="009C04A8"/>
    <w:rsid w:val="009C04F7"/>
    <w:rsid w:val="009C2444"/>
    <w:rsid w:val="009C43E4"/>
    <w:rsid w:val="009C544A"/>
    <w:rsid w:val="009C5C6D"/>
    <w:rsid w:val="009C61C2"/>
    <w:rsid w:val="009C624A"/>
    <w:rsid w:val="009C7BD9"/>
    <w:rsid w:val="009D14F9"/>
    <w:rsid w:val="009D2E3F"/>
    <w:rsid w:val="009D331D"/>
    <w:rsid w:val="009D393E"/>
    <w:rsid w:val="009D3D2C"/>
    <w:rsid w:val="009D4295"/>
    <w:rsid w:val="009D6DBB"/>
    <w:rsid w:val="009D6E09"/>
    <w:rsid w:val="009E0D3A"/>
    <w:rsid w:val="009E2A05"/>
    <w:rsid w:val="009E38A6"/>
    <w:rsid w:val="009E418D"/>
    <w:rsid w:val="009E6990"/>
    <w:rsid w:val="009E7961"/>
    <w:rsid w:val="009F202F"/>
    <w:rsid w:val="009F4137"/>
    <w:rsid w:val="009F46FA"/>
    <w:rsid w:val="009F47D9"/>
    <w:rsid w:val="009F4B5B"/>
    <w:rsid w:val="009F5215"/>
    <w:rsid w:val="009F75CA"/>
    <w:rsid w:val="009F78C4"/>
    <w:rsid w:val="00A00138"/>
    <w:rsid w:val="00A00A5D"/>
    <w:rsid w:val="00A02866"/>
    <w:rsid w:val="00A02CA7"/>
    <w:rsid w:val="00A0526F"/>
    <w:rsid w:val="00A05E60"/>
    <w:rsid w:val="00A065B0"/>
    <w:rsid w:val="00A073A9"/>
    <w:rsid w:val="00A0751F"/>
    <w:rsid w:val="00A07815"/>
    <w:rsid w:val="00A136B3"/>
    <w:rsid w:val="00A13E66"/>
    <w:rsid w:val="00A141C0"/>
    <w:rsid w:val="00A150FF"/>
    <w:rsid w:val="00A15376"/>
    <w:rsid w:val="00A161C2"/>
    <w:rsid w:val="00A1621E"/>
    <w:rsid w:val="00A168B9"/>
    <w:rsid w:val="00A213D2"/>
    <w:rsid w:val="00A21B25"/>
    <w:rsid w:val="00A21B3F"/>
    <w:rsid w:val="00A21E4D"/>
    <w:rsid w:val="00A23F4D"/>
    <w:rsid w:val="00A240E4"/>
    <w:rsid w:val="00A24BF9"/>
    <w:rsid w:val="00A30D23"/>
    <w:rsid w:val="00A30D95"/>
    <w:rsid w:val="00A3159B"/>
    <w:rsid w:val="00A32A35"/>
    <w:rsid w:val="00A332A1"/>
    <w:rsid w:val="00A33C0A"/>
    <w:rsid w:val="00A34538"/>
    <w:rsid w:val="00A40224"/>
    <w:rsid w:val="00A40964"/>
    <w:rsid w:val="00A40D60"/>
    <w:rsid w:val="00A41109"/>
    <w:rsid w:val="00A42A9E"/>
    <w:rsid w:val="00A43DFC"/>
    <w:rsid w:val="00A475D8"/>
    <w:rsid w:val="00A5128E"/>
    <w:rsid w:val="00A51D44"/>
    <w:rsid w:val="00A52417"/>
    <w:rsid w:val="00A539EA"/>
    <w:rsid w:val="00A5452C"/>
    <w:rsid w:val="00A56AD5"/>
    <w:rsid w:val="00A570AD"/>
    <w:rsid w:val="00A578C4"/>
    <w:rsid w:val="00A57C53"/>
    <w:rsid w:val="00A617C8"/>
    <w:rsid w:val="00A62450"/>
    <w:rsid w:val="00A63C73"/>
    <w:rsid w:val="00A658CC"/>
    <w:rsid w:val="00A65EB5"/>
    <w:rsid w:val="00A66093"/>
    <w:rsid w:val="00A66C65"/>
    <w:rsid w:val="00A6777C"/>
    <w:rsid w:val="00A7216A"/>
    <w:rsid w:val="00A72E42"/>
    <w:rsid w:val="00A749F8"/>
    <w:rsid w:val="00A75389"/>
    <w:rsid w:val="00A75C09"/>
    <w:rsid w:val="00A776EB"/>
    <w:rsid w:val="00A77818"/>
    <w:rsid w:val="00A80745"/>
    <w:rsid w:val="00A818BF"/>
    <w:rsid w:val="00A82250"/>
    <w:rsid w:val="00A8281A"/>
    <w:rsid w:val="00A849E9"/>
    <w:rsid w:val="00A84C59"/>
    <w:rsid w:val="00A862A6"/>
    <w:rsid w:val="00A866CF"/>
    <w:rsid w:val="00A872A2"/>
    <w:rsid w:val="00A87E65"/>
    <w:rsid w:val="00A917D4"/>
    <w:rsid w:val="00A91B5D"/>
    <w:rsid w:val="00A92A1B"/>
    <w:rsid w:val="00A92FFB"/>
    <w:rsid w:val="00A93F40"/>
    <w:rsid w:val="00A9467E"/>
    <w:rsid w:val="00A954F3"/>
    <w:rsid w:val="00A95A84"/>
    <w:rsid w:val="00AA0893"/>
    <w:rsid w:val="00AA133A"/>
    <w:rsid w:val="00AA2363"/>
    <w:rsid w:val="00AA433C"/>
    <w:rsid w:val="00AA451B"/>
    <w:rsid w:val="00AA50E8"/>
    <w:rsid w:val="00AA60D1"/>
    <w:rsid w:val="00AA610A"/>
    <w:rsid w:val="00AA65A1"/>
    <w:rsid w:val="00AA7A68"/>
    <w:rsid w:val="00AB210F"/>
    <w:rsid w:val="00AB2B2F"/>
    <w:rsid w:val="00AB3BE9"/>
    <w:rsid w:val="00AB3EFC"/>
    <w:rsid w:val="00AB4612"/>
    <w:rsid w:val="00AB49F4"/>
    <w:rsid w:val="00AB6880"/>
    <w:rsid w:val="00AB7E7E"/>
    <w:rsid w:val="00AC0B64"/>
    <w:rsid w:val="00AC21F1"/>
    <w:rsid w:val="00AC23F9"/>
    <w:rsid w:val="00AC3658"/>
    <w:rsid w:val="00AC389B"/>
    <w:rsid w:val="00AC56FA"/>
    <w:rsid w:val="00AC5B2F"/>
    <w:rsid w:val="00AC61AF"/>
    <w:rsid w:val="00AD20A2"/>
    <w:rsid w:val="00AD34E8"/>
    <w:rsid w:val="00AD55B9"/>
    <w:rsid w:val="00AD68DB"/>
    <w:rsid w:val="00AD7C69"/>
    <w:rsid w:val="00AD7D0F"/>
    <w:rsid w:val="00AE2029"/>
    <w:rsid w:val="00AE2D36"/>
    <w:rsid w:val="00AE2F0C"/>
    <w:rsid w:val="00AE3A88"/>
    <w:rsid w:val="00AE3BF9"/>
    <w:rsid w:val="00AE4669"/>
    <w:rsid w:val="00AE54B7"/>
    <w:rsid w:val="00AE79FD"/>
    <w:rsid w:val="00AE7F4A"/>
    <w:rsid w:val="00AF0476"/>
    <w:rsid w:val="00AF29DE"/>
    <w:rsid w:val="00AF2B13"/>
    <w:rsid w:val="00AF3B3E"/>
    <w:rsid w:val="00AF4BC9"/>
    <w:rsid w:val="00AF53E9"/>
    <w:rsid w:val="00AF57C5"/>
    <w:rsid w:val="00AF6392"/>
    <w:rsid w:val="00AF6B9D"/>
    <w:rsid w:val="00AF79A3"/>
    <w:rsid w:val="00B0016B"/>
    <w:rsid w:val="00B02E23"/>
    <w:rsid w:val="00B02F23"/>
    <w:rsid w:val="00B02F7D"/>
    <w:rsid w:val="00B04529"/>
    <w:rsid w:val="00B04700"/>
    <w:rsid w:val="00B049B6"/>
    <w:rsid w:val="00B05075"/>
    <w:rsid w:val="00B0579B"/>
    <w:rsid w:val="00B05B8C"/>
    <w:rsid w:val="00B10852"/>
    <w:rsid w:val="00B110AA"/>
    <w:rsid w:val="00B12482"/>
    <w:rsid w:val="00B14D5A"/>
    <w:rsid w:val="00B15688"/>
    <w:rsid w:val="00B15A4B"/>
    <w:rsid w:val="00B15D63"/>
    <w:rsid w:val="00B1651F"/>
    <w:rsid w:val="00B17B47"/>
    <w:rsid w:val="00B20DB6"/>
    <w:rsid w:val="00B21073"/>
    <w:rsid w:val="00B232BE"/>
    <w:rsid w:val="00B24D85"/>
    <w:rsid w:val="00B25186"/>
    <w:rsid w:val="00B25B70"/>
    <w:rsid w:val="00B25D5F"/>
    <w:rsid w:val="00B276A1"/>
    <w:rsid w:val="00B30887"/>
    <w:rsid w:val="00B31F69"/>
    <w:rsid w:val="00B31FD7"/>
    <w:rsid w:val="00B330AD"/>
    <w:rsid w:val="00B34636"/>
    <w:rsid w:val="00B36D47"/>
    <w:rsid w:val="00B37178"/>
    <w:rsid w:val="00B372CE"/>
    <w:rsid w:val="00B37F33"/>
    <w:rsid w:val="00B40004"/>
    <w:rsid w:val="00B409E7"/>
    <w:rsid w:val="00B409EF"/>
    <w:rsid w:val="00B40F6A"/>
    <w:rsid w:val="00B41675"/>
    <w:rsid w:val="00B41AC2"/>
    <w:rsid w:val="00B42201"/>
    <w:rsid w:val="00B43D82"/>
    <w:rsid w:val="00B4666F"/>
    <w:rsid w:val="00B51DE3"/>
    <w:rsid w:val="00B5202E"/>
    <w:rsid w:val="00B529E2"/>
    <w:rsid w:val="00B538EC"/>
    <w:rsid w:val="00B541F2"/>
    <w:rsid w:val="00B547BC"/>
    <w:rsid w:val="00B548AB"/>
    <w:rsid w:val="00B56C29"/>
    <w:rsid w:val="00B56E60"/>
    <w:rsid w:val="00B628BF"/>
    <w:rsid w:val="00B65D8F"/>
    <w:rsid w:val="00B726B9"/>
    <w:rsid w:val="00B7334D"/>
    <w:rsid w:val="00B7374B"/>
    <w:rsid w:val="00B74BEF"/>
    <w:rsid w:val="00B74D28"/>
    <w:rsid w:val="00B7587B"/>
    <w:rsid w:val="00B75924"/>
    <w:rsid w:val="00B75B43"/>
    <w:rsid w:val="00B77733"/>
    <w:rsid w:val="00B77990"/>
    <w:rsid w:val="00B77F6D"/>
    <w:rsid w:val="00B804A0"/>
    <w:rsid w:val="00B80B95"/>
    <w:rsid w:val="00B81C54"/>
    <w:rsid w:val="00B82485"/>
    <w:rsid w:val="00B8347E"/>
    <w:rsid w:val="00B84866"/>
    <w:rsid w:val="00B84D86"/>
    <w:rsid w:val="00B8735E"/>
    <w:rsid w:val="00B90B86"/>
    <w:rsid w:val="00B91F14"/>
    <w:rsid w:val="00B951A2"/>
    <w:rsid w:val="00BA2DE4"/>
    <w:rsid w:val="00BA3F01"/>
    <w:rsid w:val="00BA47E1"/>
    <w:rsid w:val="00BA4919"/>
    <w:rsid w:val="00BA687C"/>
    <w:rsid w:val="00BA7C4B"/>
    <w:rsid w:val="00BB0971"/>
    <w:rsid w:val="00BB2A28"/>
    <w:rsid w:val="00BB3BEF"/>
    <w:rsid w:val="00BB45FA"/>
    <w:rsid w:val="00BB71BD"/>
    <w:rsid w:val="00BB7236"/>
    <w:rsid w:val="00BB7649"/>
    <w:rsid w:val="00BB7D3B"/>
    <w:rsid w:val="00BC0BD3"/>
    <w:rsid w:val="00BC24B3"/>
    <w:rsid w:val="00BC2AEE"/>
    <w:rsid w:val="00BC30CE"/>
    <w:rsid w:val="00BC4375"/>
    <w:rsid w:val="00BC69C0"/>
    <w:rsid w:val="00BC6C2E"/>
    <w:rsid w:val="00BC7F17"/>
    <w:rsid w:val="00BD0585"/>
    <w:rsid w:val="00BD0DBD"/>
    <w:rsid w:val="00BD5486"/>
    <w:rsid w:val="00BD57FA"/>
    <w:rsid w:val="00BD6B15"/>
    <w:rsid w:val="00BD7CA0"/>
    <w:rsid w:val="00BE1105"/>
    <w:rsid w:val="00BE2B6D"/>
    <w:rsid w:val="00BE3965"/>
    <w:rsid w:val="00BE53EE"/>
    <w:rsid w:val="00BE63CB"/>
    <w:rsid w:val="00BE7503"/>
    <w:rsid w:val="00BE7D32"/>
    <w:rsid w:val="00BF13C0"/>
    <w:rsid w:val="00BF175A"/>
    <w:rsid w:val="00BF2896"/>
    <w:rsid w:val="00BF41DD"/>
    <w:rsid w:val="00BF47F0"/>
    <w:rsid w:val="00BF54A9"/>
    <w:rsid w:val="00BF5903"/>
    <w:rsid w:val="00BF5B36"/>
    <w:rsid w:val="00BF680A"/>
    <w:rsid w:val="00BF6A87"/>
    <w:rsid w:val="00C004E5"/>
    <w:rsid w:val="00C00587"/>
    <w:rsid w:val="00C03A6E"/>
    <w:rsid w:val="00C03E3B"/>
    <w:rsid w:val="00C0610E"/>
    <w:rsid w:val="00C068B7"/>
    <w:rsid w:val="00C10459"/>
    <w:rsid w:val="00C11370"/>
    <w:rsid w:val="00C11401"/>
    <w:rsid w:val="00C117CF"/>
    <w:rsid w:val="00C121B1"/>
    <w:rsid w:val="00C12C6B"/>
    <w:rsid w:val="00C14C99"/>
    <w:rsid w:val="00C17807"/>
    <w:rsid w:val="00C178F4"/>
    <w:rsid w:val="00C17A4C"/>
    <w:rsid w:val="00C17C1F"/>
    <w:rsid w:val="00C205EA"/>
    <w:rsid w:val="00C21CFA"/>
    <w:rsid w:val="00C228A6"/>
    <w:rsid w:val="00C22A1C"/>
    <w:rsid w:val="00C24494"/>
    <w:rsid w:val="00C25711"/>
    <w:rsid w:val="00C25D0E"/>
    <w:rsid w:val="00C26B7C"/>
    <w:rsid w:val="00C26D5E"/>
    <w:rsid w:val="00C31DEA"/>
    <w:rsid w:val="00C32F51"/>
    <w:rsid w:val="00C332A1"/>
    <w:rsid w:val="00C356B4"/>
    <w:rsid w:val="00C35EE4"/>
    <w:rsid w:val="00C36312"/>
    <w:rsid w:val="00C369EA"/>
    <w:rsid w:val="00C37FA6"/>
    <w:rsid w:val="00C413C5"/>
    <w:rsid w:val="00C42938"/>
    <w:rsid w:val="00C42F96"/>
    <w:rsid w:val="00C44769"/>
    <w:rsid w:val="00C447EC"/>
    <w:rsid w:val="00C44D17"/>
    <w:rsid w:val="00C468EF"/>
    <w:rsid w:val="00C47F7B"/>
    <w:rsid w:val="00C52296"/>
    <w:rsid w:val="00C53586"/>
    <w:rsid w:val="00C54057"/>
    <w:rsid w:val="00C54F71"/>
    <w:rsid w:val="00C55957"/>
    <w:rsid w:val="00C56298"/>
    <w:rsid w:val="00C5707E"/>
    <w:rsid w:val="00C57644"/>
    <w:rsid w:val="00C57BCB"/>
    <w:rsid w:val="00C6050E"/>
    <w:rsid w:val="00C61FC8"/>
    <w:rsid w:val="00C636EC"/>
    <w:rsid w:val="00C6537E"/>
    <w:rsid w:val="00C65BF9"/>
    <w:rsid w:val="00C70BC1"/>
    <w:rsid w:val="00C71F0D"/>
    <w:rsid w:val="00C74BE0"/>
    <w:rsid w:val="00C751B9"/>
    <w:rsid w:val="00C75A25"/>
    <w:rsid w:val="00C77EFC"/>
    <w:rsid w:val="00C8063E"/>
    <w:rsid w:val="00C80967"/>
    <w:rsid w:val="00C82B19"/>
    <w:rsid w:val="00C83C1D"/>
    <w:rsid w:val="00C87CF0"/>
    <w:rsid w:val="00C87E52"/>
    <w:rsid w:val="00C90A52"/>
    <w:rsid w:val="00C90C8B"/>
    <w:rsid w:val="00C9285B"/>
    <w:rsid w:val="00C92D1E"/>
    <w:rsid w:val="00C940A4"/>
    <w:rsid w:val="00C95397"/>
    <w:rsid w:val="00C9606D"/>
    <w:rsid w:val="00C964F5"/>
    <w:rsid w:val="00CA00C8"/>
    <w:rsid w:val="00CA0641"/>
    <w:rsid w:val="00CA4797"/>
    <w:rsid w:val="00CA5FA2"/>
    <w:rsid w:val="00CA7250"/>
    <w:rsid w:val="00CB0465"/>
    <w:rsid w:val="00CB0532"/>
    <w:rsid w:val="00CB2962"/>
    <w:rsid w:val="00CB3D09"/>
    <w:rsid w:val="00CB4DA6"/>
    <w:rsid w:val="00CB6FFC"/>
    <w:rsid w:val="00CB77F6"/>
    <w:rsid w:val="00CC1019"/>
    <w:rsid w:val="00CC1621"/>
    <w:rsid w:val="00CC18C1"/>
    <w:rsid w:val="00CC1946"/>
    <w:rsid w:val="00CC1C42"/>
    <w:rsid w:val="00CC1CA7"/>
    <w:rsid w:val="00CC3ED7"/>
    <w:rsid w:val="00CC4F66"/>
    <w:rsid w:val="00CC685E"/>
    <w:rsid w:val="00CC7D70"/>
    <w:rsid w:val="00CD042D"/>
    <w:rsid w:val="00CD236B"/>
    <w:rsid w:val="00CD278F"/>
    <w:rsid w:val="00CD31FE"/>
    <w:rsid w:val="00CD7C02"/>
    <w:rsid w:val="00CE053B"/>
    <w:rsid w:val="00CE0F47"/>
    <w:rsid w:val="00CE12F1"/>
    <w:rsid w:val="00CE1881"/>
    <w:rsid w:val="00CE2222"/>
    <w:rsid w:val="00CE2FCA"/>
    <w:rsid w:val="00CE3A29"/>
    <w:rsid w:val="00CE4EAE"/>
    <w:rsid w:val="00CE5C4E"/>
    <w:rsid w:val="00CF05F5"/>
    <w:rsid w:val="00CF0A40"/>
    <w:rsid w:val="00CF147D"/>
    <w:rsid w:val="00CF2E8B"/>
    <w:rsid w:val="00CF3F45"/>
    <w:rsid w:val="00CF5676"/>
    <w:rsid w:val="00CF6C68"/>
    <w:rsid w:val="00CF6CC8"/>
    <w:rsid w:val="00D02106"/>
    <w:rsid w:val="00D0264B"/>
    <w:rsid w:val="00D02B3F"/>
    <w:rsid w:val="00D02C5F"/>
    <w:rsid w:val="00D03FA8"/>
    <w:rsid w:val="00D040D1"/>
    <w:rsid w:val="00D06DD3"/>
    <w:rsid w:val="00D102C4"/>
    <w:rsid w:val="00D10D32"/>
    <w:rsid w:val="00D11001"/>
    <w:rsid w:val="00D13B74"/>
    <w:rsid w:val="00D14CAD"/>
    <w:rsid w:val="00D15DA7"/>
    <w:rsid w:val="00D17CBD"/>
    <w:rsid w:val="00D21880"/>
    <w:rsid w:val="00D2194B"/>
    <w:rsid w:val="00D225DE"/>
    <w:rsid w:val="00D23927"/>
    <w:rsid w:val="00D25298"/>
    <w:rsid w:val="00D2592E"/>
    <w:rsid w:val="00D264DB"/>
    <w:rsid w:val="00D2763F"/>
    <w:rsid w:val="00D278A4"/>
    <w:rsid w:val="00D31BE4"/>
    <w:rsid w:val="00D32C71"/>
    <w:rsid w:val="00D33987"/>
    <w:rsid w:val="00D34BDE"/>
    <w:rsid w:val="00D350EC"/>
    <w:rsid w:val="00D35597"/>
    <w:rsid w:val="00D35F99"/>
    <w:rsid w:val="00D412C5"/>
    <w:rsid w:val="00D42127"/>
    <w:rsid w:val="00D43069"/>
    <w:rsid w:val="00D460C5"/>
    <w:rsid w:val="00D50C59"/>
    <w:rsid w:val="00D51018"/>
    <w:rsid w:val="00D53055"/>
    <w:rsid w:val="00D530CD"/>
    <w:rsid w:val="00D534D3"/>
    <w:rsid w:val="00D54F2D"/>
    <w:rsid w:val="00D550FD"/>
    <w:rsid w:val="00D57D24"/>
    <w:rsid w:val="00D60177"/>
    <w:rsid w:val="00D611FA"/>
    <w:rsid w:val="00D61349"/>
    <w:rsid w:val="00D633F6"/>
    <w:rsid w:val="00D6512E"/>
    <w:rsid w:val="00D66D8C"/>
    <w:rsid w:val="00D67A81"/>
    <w:rsid w:val="00D71528"/>
    <w:rsid w:val="00D730C2"/>
    <w:rsid w:val="00D731FE"/>
    <w:rsid w:val="00D73255"/>
    <w:rsid w:val="00D7381F"/>
    <w:rsid w:val="00D744C7"/>
    <w:rsid w:val="00D773C0"/>
    <w:rsid w:val="00D77D1B"/>
    <w:rsid w:val="00D8173F"/>
    <w:rsid w:val="00D81C4A"/>
    <w:rsid w:val="00D822A1"/>
    <w:rsid w:val="00D839AA"/>
    <w:rsid w:val="00D8426A"/>
    <w:rsid w:val="00D8436C"/>
    <w:rsid w:val="00D858BA"/>
    <w:rsid w:val="00D85A1C"/>
    <w:rsid w:val="00D861D4"/>
    <w:rsid w:val="00D870DC"/>
    <w:rsid w:val="00D87966"/>
    <w:rsid w:val="00D87D2D"/>
    <w:rsid w:val="00D87F24"/>
    <w:rsid w:val="00D90152"/>
    <w:rsid w:val="00D9090B"/>
    <w:rsid w:val="00D90BC4"/>
    <w:rsid w:val="00D91AD3"/>
    <w:rsid w:val="00D91E36"/>
    <w:rsid w:val="00D92813"/>
    <w:rsid w:val="00D92D17"/>
    <w:rsid w:val="00DA00AE"/>
    <w:rsid w:val="00DA0B95"/>
    <w:rsid w:val="00DA2358"/>
    <w:rsid w:val="00DA34A6"/>
    <w:rsid w:val="00DA34C9"/>
    <w:rsid w:val="00DA4241"/>
    <w:rsid w:val="00DA4F5C"/>
    <w:rsid w:val="00DA5F96"/>
    <w:rsid w:val="00DB006B"/>
    <w:rsid w:val="00DB08F8"/>
    <w:rsid w:val="00DB1630"/>
    <w:rsid w:val="00DB1E77"/>
    <w:rsid w:val="00DB3383"/>
    <w:rsid w:val="00DB495F"/>
    <w:rsid w:val="00DB4DFE"/>
    <w:rsid w:val="00DB52AF"/>
    <w:rsid w:val="00DB5E45"/>
    <w:rsid w:val="00DB7279"/>
    <w:rsid w:val="00DB7D7A"/>
    <w:rsid w:val="00DC00D7"/>
    <w:rsid w:val="00DC104E"/>
    <w:rsid w:val="00DC28F8"/>
    <w:rsid w:val="00DC2C93"/>
    <w:rsid w:val="00DC4340"/>
    <w:rsid w:val="00DC4574"/>
    <w:rsid w:val="00DC6093"/>
    <w:rsid w:val="00DC654E"/>
    <w:rsid w:val="00DC78EB"/>
    <w:rsid w:val="00DC7D2A"/>
    <w:rsid w:val="00DD236C"/>
    <w:rsid w:val="00DD32D3"/>
    <w:rsid w:val="00DD3323"/>
    <w:rsid w:val="00DD3ECF"/>
    <w:rsid w:val="00DD42CD"/>
    <w:rsid w:val="00DD4659"/>
    <w:rsid w:val="00DD57E8"/>
    <w:rsid w:val="00DD5B84"/>
    <w:rsid w:val="00DD64A7"/>
    <w:rsid w:val="00DD7DAA"/>
    <w:rsid w:val="00DE0370"/>
    <w:rsid w:val="00DE0DA1"/>
    <w:rsid w:val="00DE13FF"/>
    <w:rsid w:val="00DE1915"/>
    <w:rsid w:val="00DE1996"/>
    <w:rsid w:val="00DE28E9"/>
    <w:rsid w:val="00DE2C14"/>
    <w:rsid w:val="00DE3612"/>
    <w:rsid w:val="00DE5C1C"/>
    <w:rsid w:val="00DE6017"/>
    <w:rsid w:val="00DE673C"/>
    <w:rsid w:val="00DE7466"/>
    <w:rsid w:val="00DF01A5"/>
    <w:rsid w:val="00DF0613"/>
    <w:rsid w:val="00DF081F"/>
    <w:rsid w:val="00DF0962"/>
    <w:rsid w:val="00DF0BA7"/>
    <w:rsid w:val="00DF0D20"/>
    <w:rsid w:val="00DF13E4"/>
    <w:rsid w:val="00DF144A"/>
    <w:rsid w:val="00DF2303"/>
    <w:rsid w:val="00DF232C"/>
    <w:rsid w:val="00DF378A"/>
    <w:rsid w:val="00DF54BC"/>
    <w:rsid w:val="00DF6A3A"/>
    <w:rsid w:val="00DF6C00"/>
    <w:rsid w:val="00DF791F"/>
    <w:rsid w:val="00E001A3"/>
    <w:rsid w:val="00E01F18"/>
    <w:rsid w:val="00E029EA"/>
    <w:rsid w:val="00E03304"/>
    <w:rsid w:val="00E0460A"/>
    <w:rsid w:val="00E04769"/>
    <w:rsid w:val="00E05A02"/>
    <w:rsid w:val="00E06344"/>
    <w:rsid w:val="00E0699A"/>
    <w:rsid w:val="00E06AB0"/>
    <w:rsid w:val="00E06D61"/>
    <w:rsid w:val="00E06F34"/>
    <w:rsid w:val="00E078F2"/>
    <w:rsid w:val="00E10FB8"/>
    <w:rsid w:val="00E113FD"/>
    <w:rsid w:val="00E120C8"/>
    <w:rsid w:val="00E13300"/>
    <w:rsid w:val="00E13B1D"/>
    <w:rsid w:val="00E14301"/>
    <w:rsid w:val="00E15030"/>
    <w:rsid w:val="00E157F9"/>
    <w:rsid w:val="00E16643"/>
    <w:rsid w:val="00E16A05"/>
    <w:rsid w:val="00E203D7"/>
    <w:rsid w:val="00E20C91"/>
    <w:rsid w:val="00E2671A"/>
    <w:rsid w:val="00E27939"/>
    <w:rsid w:val="00E27F42"/>
    <w:rsid w:val="00E31086"/>
    <w:rsid w:val="00E315EE"/>
    <w:rsid w:val="00E33F85"/>
    <w:rsid w:val="00E34B61"/>
    <w:rsid w:val="00E35F57"/>
    <w:rsid w:val="00E37C3F"/>
    <w:rsid w:val="00E402EF"/>
    <w:rsid w:val="00E405E7"/>
    <w:rsid w:val="00E41920"/>
    <w:rsid w:val="00E4227E"/>
    <w:rsid w:val="00E452E5"/>
    <w:rsid w:val="00E4567B"/>
    <w:rsid w:val="00E45DC6"/>
    <w:rsid w:val="00E46505"/>
    <w:rsid w:val="00E46DEA"/>
    <w:rsid w:val="00E47545"/>
    <w:rsid w:val="00E4761B"/>
    <w:rsid w:val="00E502A6"/>
    <w:rsid w:val="00E5302C"/>
    <w:rsid w:val="00E54046"/>
    <w:rsid w:val="00E54467"/>
    <w:rsid w:val="00E573E2"/>
    <w:rsid w:val="00E614C6"/>
    <w:rsid w:val="00E619CE"/>
    <w:rsid w:val="00E61B71"/>
    <w:rsid w:val="00E61E72"/>
    <w:rsid w:val="00E62B81"/>
    <w:rsid w:val="00E6364E"/>
    <w:rsid w:val="00E64051"/>
    <w:rsid w:val="00E642E7"/>
    <w:rsid w:val="00E70286"/>
    <w:rsid w:val="00E717EE"/>
    <w:rsid w:val="00E718E8"/>
    <w:rsid w:val="00E73687"/>
    <w:rsid w:val="00E73F14"/>
    <w:rsid w:val="00E744AE"/>
    <w:rsid w:val="00E75113"/>
    <w:rsid w:val="00E75BF7"/>
    <w:rsid w:val="00E75D08"/>
    <w:rsid w:val="00E76154"/>
    <w:rsid w:val="00E7791B"/>
    <w:rsid w:val="00E77A71"/>
    <w:rsid w:val="00E81251"/>
    <w:rsid w:val="00E83C47"/>
    <w:rsid w:val="00E83D94"/>
    <w:rsid w:val="00E84511"/>
    <w:rsid w:val="00E8540F"/>
    <w:rsid w:val="00E85EA7"/>
    <w:rsid w:val="00E8732D"/>
    <w:rsid w:val="00E87AC3"/>
    <w:rsid w:val="00E87B78"/>
    <w:rsid w:val="00E90668"/>
    <w:rsid w:val="00E911E7"/>
    <w:rsid w:val="00E92F02"/>
    <w:rsid w:val="00E93850"/>
    <w:rsid w:val="00E948C1"/>
    <w:rsid w:val="00E9645D"/>
    <w:rsid w:val="00E964AC"/>
    <w:rsid w:val="00E974DD"/>
    <w:rsid w:val="00E97BB9"/>
    <w:rsid w:val="00EA0F1B"/>
    <w:rsid w:val="00EA1515"/>
    <w:rsid w:val="00EA1A9D"/>
    <w:rsid w:val="00EA1D57"/>
    <w:rsid w:val="00EA2F07"/>
    <w:rsid w:val="00EA4BF5"/>
    <w:rsid w:val="00EA4FC5"/>
    <w:rsid w:val="00EA509C"/>
    <w:rsid w:val="00EA7C63"/>
    <w:rsid w:val="00EB0B79"/>
    <w:rsid w:val="00EB10D2"/>
    <w:rsid w:val="00EB3883"/>
    <w:rsid w:val="00EB5C2E"/>
    <w:rsid w:val="00EB6B48"/>
    <w:rsid w:val="00EB7438"/>
    <w:rsid w:val="00EB7B8E"/>
    <w:rsid w:val="00EC3472"/>
    <w:rsid w:val="00EC3939"/>
    <w:rsid w:val="00EC5761"/>
    <w:rsid w:val="00EC5EA0"/>
    <w:rsid w:val="00ED1BFC"/>
    <w:rsid w:val="00ED2A17"/>
    <w:rsid w:val="00ED33CC"/>
    <w:rsid w:val="00ED3D34"/>
    <w:rsid w:val="00ED3E56"/>
    <w:rsid w:val="00ED4472"/>
    <w:rsid w:val="00ED4C1D"/>
    <w:rsid w:val="00ED4E33"/>
    <w:rsid w:val="00ED76DA"/>
    <w:rsid w:val="00EE1A54"/>
    <w:rsid w:val="00EE25A2"/>
    <w:rsid w:val="00EE3577"/>
    <w:rsid w:val="00EE3782"/>
    <w:rsid w:val="00EE442F"/>
    <w:rsid w:val="00EE4CC3"/>
    <w:rsid w:val="00EE5220"/>
    <w:rsid w:val="00EE5474"/>
    <w:rsid w:val="00EE5A99"/>
    <w:rsid w:val="00EE7DF7"/>
    <w:rsid w:val="00EF0C79"/>
    <w:rsid w:val="00EF16F3"/>
    <w:rsid w:val="00EF2A2E"/>
    <w:rsid w:val="00EF39BC"/>
    <w:rsid w:val="00EF4A0E"/>
    <w:rsid w:val="00EF7E71"/>
    <w:rsid w:val="00F0075E"/>
    <w:rsid w:val="00F011DE"/>
    <w:rsid w:val="00F0214C"/>
    <w:rsid w:val="00F028ED"/>
    <w:rsid w:val="00F04A97"/>
    <w:rsid w:val="00F05475"/>
    <w:rsid w:val="00F057CA"/>
    <w:rsid w:val="00F10E1A"/>
    <w:rsid w:val="00F114CD"/>
    <w:rsid w:val="00F1278E"/>
    <w:rsid w:val="00F12E3C"/>
    <w:rsid w:val="00F163A2"/>
    <w:rsid w:val="00F1688B"/>
    <w:rsid w:val="00F17FD6"/>
    <w:rsid w:val="00F216D1"/>
    <w:rsid w:val="00F235F9"/>
    <w:rsid w:val="00F23D79"/>
    <w:rsid w:val="00F25F15"/>
    <w:rsid w:val="00F26823"/>
    <w:rsid w:val="00F2761E"/>
    <w:rsid w:val="00F27AF8"/>
    <w:rsid w:val="00F33924"/>
    <w:rsid w:val="00F33F90"/>
    <w:rsid w:val="00F35022"/>
    <w:rsid w:val="00F35104"/>
    <w:rsid w:val="00F36680"/>
    <w:rsid w:val="00F37C35"/>
    <w:rsid w:val="00F42357"/>
    <w:rsid w:val="00F45221"/>
    <w:rsid w:val="00F47713"/>
    <w:rsid w:val="00F47CCB"/>
    <w:rsid w:val="00F510BF"/>
    <w:rsid w:val="00F5166E"/>
    <w:rsid w:val="00F51FCF"/>
    <w:rsid w:val="00F51FE3"/>
    <w:rsid w:val="00F535BC"/>
    <w:rsid w:val="00F54622"/>
    <w:rsid w:val="00F54AFE"/>
    <w:rsid w:val="00F55277"/>
    <w:rsid w:val="00F555DB"/>
    <w:rsid w:val="00F555F5"/>
    <w:rsid w:val="00F5622D"/>
    <w:rsid w:val="00F5710D"/>
    <w:rsid w:val="00F60832"/>
    <w:rsid w:val="00F626CA"/>
    <w:rsid w:val="00F64DD3"/>
    <w:rsid w:val="00F6550C"/>
    <w:rsid w:val="00F662B3"/>
    <w:rsid w:val="00F668AE"/>
    <w:rsid w:val="00F70364"/>
    <w:rsid w:val="00F70897"/>
    <w:rsid w:val="00F71759"/>
    <w:rsid w:val="00F71CD6"/>
    <w:rsid w:val="00F725AB"/>
    <w:rsid w:val="00F730E0"/>
    <w:rsid w:val="00F73BBC"/>
    <w:rsid w:val="00F74E60"/>
    <w:rsid w:val="00F75964"/>
    <w:rsid w:val="00F76D14"/>
    <w:rsid w:val="00F7721E"/>
    <w:rsid w:val="00F80210"/>
    <w:rsid w:val="00F807D5"/>
    <w:rsid w:val="00F81CF6"/>
    <w:rsid w:val="00F81DF4"/>
    <w:rsid w:val="00F82526"/>
    <w:rsid w:val="00F869AD"/>
    <w:rsid w:val="00F87678"/>
    <w:rsid w:val="00F878CF"/>
    <w:rsid w:val="00F908B5"/>
    <w:rsid w:val="00F923F6"/>
    <w:rsid w:val="00F93348"/>
    <w:rsid w:val="00F9394E"/>
    <w:rsid w:val="00F940D5"/>
    <w:rsid w:val="00F9452B"/>
    <w:rsid w:val="00F945FC"/>
    <w:rsid w:val="00F94E98"/>
    <w:rsid w:val="00F9602C"/>
    <w:rsid w:val="00F96C80"/>
    <w:rsid w:val="00FA06B4"/>
    <w:rsid w:val="00FA2C55"/>
    <w:rsid w:val="00FA3002"/>
    <w:rsid w:val="00FA5C88"/>
    <w:rsid w:val="00FA64D8"/>
    <w:rsid w:val="00FA6A75"/>
    <w:rsid w:val="00FA7585"/>
    <w:rsid w:val="00FA7EB8"/>
    <w:rsid w:val="00FB1CE8"/>
    <w:rsid w:val="00FB2034"/>
    <w:rsid w:val="00FB27C9"/>
    <w:rsid w:val="00FB2E04"/>
    <w:rsid w:val="00FB32BB"/>
    <w:rsid w:val="00FB3DDF"/>
    <w:rsid w:val="00FB48F4"/>
    <w:rsid w:val="00FB4978"/>
    <w:rsid w:val="00FB571C"/>
    <w:rsid w:val="00FB696A"/>
    <w:rsid w:val="00FB7853"/>
    <w:rsid w:val="00FB794F"/>
    <w:rsid w:val="00FC1F62"/>
    <w:rsid w:val="00FC286F"/>
    <w:rsid w:val="00FC3523"/>
    <w:rsid w:val="00FC3D66"/>
    <w:rsid w:val="00FC5619"/>
    <w:rsid w:val="00FC6ED9"/>
    <w:rsid w:val="00FC7B1C"/>
    <w:rsid w:val="00FD0C5B"/>
    <w:rsid w:val="00FD158C"/>
    <w:rsid w:val="00FD17E8"/>
    <w:rsid w:val="00FD3D8D"/>
    <w:rsid w:val="00FD5702"/>
    <w:rsid w:val="00FD6686"/>
    <w:rsid w:val="00FD6B02"/>
    <w:rsid w:val="00FD7218"/>
    <w:rsid w:val="00FD7F93"/>
    <w:rsid w:val="00FE2A7C"/>
    <w:rsid w:val="00FE4356"/>
    <w:rsid w:val="00FE459B"/>
    <w:rsid w:val="00FE4C69"/>
    <w:rsid w:val="00FE5390"/>
    <w:rsid w:val="00FF2095"/>
    <w:rsid w:val="00FF2FD0"/>
    <w:rsid w:val="00FF4027"/>
    <w:rsid w:val="00FF526C"/>
    <w:rsid w:val="00FF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68C0E8"/>
  <w15:docId w15:val="{3B018397-E3D8-46B2-BF57-7B511BD63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64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471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E85EA7"/>
    <w:rPr>
      <w:b/>
      <w:bCs/>
      <w:color w:val="auto"/>
    </w:rPr>
  </w:style>
  <w:style w:type="table" w:styleId="TableGrid">
    <w:name w:val="Table Grid"/>
    <w:basedOn w:val="TableNormal"/>
    <w:uiPriority w:val="39"/>
    <w:rsid w:val="002B5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15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528"/>
  </w:style>
  <w:style w:type="paragraph" w:styleId="Footer">
    <w:name w:val="footer"/>
    <w:basedOn w:val="Normal"/>
    <w:link w:val="FooterChar"/>
    <w:uiPriority w:val="99"/>
    <w:unhideWhenUsed/>
    <w:rsid w:val="00D715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528"/>
  </w:style>
  <w:style w:type="paragraph" w:styleId="ListParagraph">
    <w:name w:val="List Paragraph"/>
    <w:basedOn w:val="Normal"/>
    <w:uiPriority w:val="34"/>
    <w:qFormat/>
    <w:rsid w:val="0083297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7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74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4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2E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84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9DC2F5581FB3849A067DC0686036099" ma:contentTypeVersion="13" ma:contentTypeDescription="Opret et nyt dokument." ma:contentTypeScope="" ma:versionID="7d3dc532bdc32facbadafa38cb757761">
  <xsd:schema xmlns:xsd="http://www.w3.org/2001/XMLSchema" xmlns:xs="http://www.w3.org/2001/XMLSchema" xmlns:p="http://schemas.microsoft.com/office/2006/metadata/properties" xmlns:ns3="667177ab-7a18-407a-bb37-2ff63868660f" xmlns:ns4="ea7800ff-03ac-45e7-94f3-f5abacab1684" targetNamespace="http://schemas.microsoft.com/office/2006/metadata/properties" ma:root="true" ma:fieldsID="7a28e9cc7ea4f61361b1939ccef3434f" ns3:_="" ns4:_="">
    <xsd:import namespace="667177ab-7a18-407a-bb37-2ff63868660f"/>
    <xsd:import namespace="ea7800ff-03ac-45e7-94f3-f5abacab16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177ab-7a18-407a-bb37-2ff6386866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7800ff-03ac-45e7-94f3-f5abacab168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ADE1560-F5FC-42FF-AAAC-4F6C6EF300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7177ab-7a18-407a-bb37-2ff63868660f"/>
    <ds:schemaRef ds:uri="ea7800ff-03ac-45e7-94f3-f5abacab16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3D1598-69A4-4760-9CAC-2E2D62E2EA9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7BBB3E-E126-4500-AD15-24D00642FFD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AC97A19-036A-409D-B064-BD93BA09864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37</Words>
  <Characters>2093</Characters>
  <Application>Microsoft Office Word</Application>
  <DocSecurity>0</DocSecurity>
  <Lines>7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o Herttua</dc:creator>
  <cp:keywords/>
  <dc:description/>
  <cp:lastModifiedBy>Giulio Scola</cp:lastModifiedBy>
  <cp:revision>8</cp:revision>
  <cp:lastPrinted>2023-11-09T13:11:00Z</cp:lastPrinted>
  <dcterms:created xsi:type="dcterms:W3CDTF">2025-01-23T15:21:00Z</dcterms:created>
  <dcterms:modified xsi:type="dcterms:W3CDTF">2025-01-23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DC2F5581FB3849A067DC0686036099</vt:lpwstr>
  </property>
</Properties>
</file>